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D26F6" w14:textId="081E3E9A" w:rsidR="00FF48BB" w:rsidRPr="00FF48BB" w:rsidRDefault="00BB1DDE" w:rsidP="00FF48BB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S1 </w:t>
      </w:r>
      <w:r w:rsidR="00FF48BB" w:rsidRPr="00FF48BB">
        <w:rPr>
          <w:rFonts w:ascii="Arial" w:hAnsi="Arial" w:cs="Arial"/>
        </w:rPr>
        <w:t>Table</w:t>
      </w:r>
      <w:bookmarkStart w:id="0" w:name="_GoBack"/>
      <w:bookmarkEnd w:id="0"/>
      <w:r>
        <w:rPr>
          <w:rFonts w:ascii="Arial" w:hAnsi="Arial" w:cs="Arial"/>
        </w:rPr>
        <w:t>.</w:t>
      </w:r>
      <w:r w:rsidR="00FF48BB" w:rsidRPr="00FF48BB">
        <w:rPr>
          <w:rFonts w:ascii="Arial" w:hAnsi="Arial" w:cs="Arial"/>
        </w:rPr>
        <w:t xml:space="preserve"> </w:t>
      </w:r>
      <w:r w:rsidR="00FF48BB" w:rsidRPr="00FF48BB">
        <w:rPr>
          <w:rFonts w:ascii="Arial" w:hAnsi="Arial" w:cs="Arial"/>
          <w:lang w:val="en-GB"/>
        </w:rPr>
        <w:t xml:space="preserve">Site characteristics of the fen restoration projects. Peatland characteristics (system type, presence of </w:t>
      </w:r>
      <w:r w:rsidR="00517E69">
        <w:rPr>
          <w:rFonts w:ascii="Arial" w:hAnsi="Arial" w:cs="Arial"/>
          <w:lang w:val="en-GB"/>
        </w:rPr>
        <w:t>g</w:t>
      </w:r>
      <w:r w:rsidR="00517E69" w:rsidRPr="00517E69">
        <w:rPr>
          <w:rFonts w:ascii="Arial" w:hAnsi="Arial" w:cs="Arial"/>
          <w:lang w:val="en-GB"/>
        </w:rPr>
        <w:t>yttja</w:t>
      </w:r>
      <w:r w:rsidR="00FF48BB" w:rsidRPr="00FF48BB">
        <w:rPr>
          <w:rFonts w:ascii="Arial" w:hAnsi="Arial" w:cs="Arial"/>
          <w:lang w:val="en-GB"/>
        </w:rPr>
        <w:t xml:space="preserve">, size, </w:t>
      </w:r>
      <w:r w:rsidR="00517E69">
        <w:rPr>
          <w:rFonts w:ascii="Arial" w:hAnsi="Arial" w:cs="Arial"/>
          <w:lang w:val="en-GB"/>
        </w:rPr>
        <w:t xml:space="preserve">depth of peat, </w:t>
      </w:r>
      <w:r w:rsidR="00FF48BB" w:rsidRPr="00FF48BB">
        <w:rPr>
          <w:rFonts w:ascii="Arial" w:hAnsi="Arial" w:cs="Arial"/>
          <w:lang w:val="en-GB"/>
        </w:rPr>
        <w:t>peat type and catchment characteristics) were provided by authors.</w:t>
      </w:r>
      <w:r w:rsidR="00517E69">
        <w:rPr>
          <w:rFonts w:ascii="Arial" w:hAnsi="Arial" w:cs="Arial"/>
          <w:lang w:val="en-GB"/>
        </w:rPr>
        <w:t xml:space="preserve"> </w:t>
      </w:r>
      <w:r w:rsidR="00FF48BB" w:rsidRPr="00FF48BB">
        <w:rPr>
          <w:rFonts w:ascii="Arial" w:hAnsi="Arial" w:cs="Arial"/>
          <w:lang w:val="en-GB"/>
        </w:rPr>
        <w:t xml:space="preserve">Climatic characteristics </w:t>
      </w:r>
      <w:r w:rsidR="00517E69">
        <w:rPr>
          <w:rFonts w:ascii="Arial" w:hAnsi="Arial" w:cs="Arial"/>
          <w:lang w:val="en-GB"/>
        </w:rPr>
        <w:t xml:space="preserve">were </w:t>
      </w:r>
      <w:r w:rsidR="00FF48BB" w:rsidRPr="00FF48BB">
        <w:rPr>
          <w:rFonts w:ascii="Arial" w:hAnsi="Arial" w:cs="Arial"/>
          <w:lang w:val="en-GB"/>
        </w:rPr>
        <w:t xml:space="preserve">based on the open access European Environmental Agency data on Precipitation and Evapotranspiration. </w:t>
      </w:r>
      <w:r w:rsidR="00517E69">
        <w:rPr>
          <w:rFonts w:ascii="Arial" w:hAnsi="Arial" w:cs="Arial"/>
          <w:lang w:val="en-GB"/>
        </w:rPr>
        <w:t xml:space="preserve">Column descriptions: </w:t>
      </w:r>
      <w:r w:rsidR="00517E69" w:rsidRPr="00517E69">
        <w:rPr>
          <w:rFonts w:ascii="Arial" w:hAnsi="Arial" w:cs="Arial"/>
          <w:lang w:val="en-GB"/>
        </w:rPr>
        <w:t>max. depth</w:t>
      </w:r>
      <w:r w:rsidR="00517E69">
        <w:rPr>
          <w:rFonts w:ascii="Arial" w:hAnsi="Arial" w:cs="Arial"/>
          <w:lang w:val="en-GB"/>
        </w:rPr>
        <w:t xml:space="preserve"> - </w:t>
      </w:r>
      <w:r w:rsidR="00517E69" w:rsidRPr="00FF48BB">
        <w:rPr>
          <w:rFonts w:ascii="Arial" w:hAnsi="Arial" w:cs="Arial"/>
          <w:lang w:val="en-GB"/>
        </w:rPr>
        <w:t>maximum depth of peat</w:t>
      </w:r>
      <w:r w:rsidR="00517E69">
        <w:rPr>
          <w:rFonts w:ascii="Arial" w:hAnsi="Arial" w:cs="Arial"/>
          <w:lang w:val="en-GB"/>
        </w:rPr>
        <w:t xml:space="preserve"> in meters; </w:t>
      </w:r>
      <w:r w:rsidR="00517E69" w:rsidRPr="00FF48BB">
        <w:rPr>
          <w:rFonts w:ascii="Arial" w:hAnsi="Arial" w:cs="Arial"/>
          <w:lang w:val="en-GB"/>
        </w:rPr>
        <w:t>T</w:t>
      </w:r>
      <w:r w:rsidR="00533D17">
        <w:rPr>
          <w:rFonts w:ascii="Arial" w:hAnsi="Arial" w:cs="Arial"/>
          <w:lang w:val="en-GB"/>
        </w:rPr>
        <w:t xml:space="preserve"> – mean annual air temperature in degree Celsius</w:t>
      </w:r>
      <w:r w:rsidR="00517E69" w:rsidRPr="00FF48BB">
        <w:rPr>
          <w:rFonts w:ascii="Arial" w:hAnsi="Arial" w:cs="Arial"/>
          <w:lang w:val="en-GB"/>
        </w:rPr>
        <w:t>, P</w:t>
      </w:r>
      <w:r w:rsidR="00533D17">
        <w:rPr>
          <w:rFonts w:ascii="Arial" w:hAnsi="Arial" w:cs="Arial"/>
          <w:lang w:val="en-GB"/>
        </w:rPr>
        <w:t xml:space="preserve"> - mean annual precipitation in millimetres</w:t>
      </w:r>
      <w:r w:rsidR="00517E69" w:rsidRPr="00FF48BB">
        <w:rPr>
          <w:rFonts w:ascii="Arial" w:hAnsi="Arial" w:cs="Arial"/>
          <w:lang w:val="en-GB"/>
        </w:rPr>
        <w:t>, T winter</w:t>
      </w:r>
      <w:r w:rsidR="00533D17">
        <w:rPr>
          <w:rFonts w:ascii="Arial" w:hAnsi="Arial" w:cs="Arial"/>
          <w:lang w:val="en-GB"/>
        </w:rPr>
        <w:t xml:space="preserve"> -</w:t>
      </w:r>
      <w:r w:rsidR="00533D17" w:rsidRPr="00533D17">
        <w:rPr>
          <w:rFonts w:ascii="Arial" w:hAnsi="Arial" w:cs="Arial"/>
          <w:lang w:val="en-GB"/>
        </w:rPr>
        <w:t xml:space="preserve"> </w:t>
      </w:r>
      <w:r w:rsidR="00533D17">
        <w:rPr>
          <w:rFonts w:ascii="Arial" w:hAnsi="Arial" w:cs="Arial"/>
          <w:lang w:val="en-GB"/>
        </w:rPr>
        <w:t>mean winter air temperature in degree Celsius</w:t>
      </w:r>
      <w:r w:rsidR="00517E69" w:rsidRPr="00FF48BB">
        <w:rPr>
          <w:rFonts w:ascii="Arial" w:hAnsi="Arial" w:cs="Arial"/>
          <w:lang w:val="en-GB"/>
        </w:rPr>
        <w:t>, T summer</w:t>
      </w:r>
      <w:r w:rsidR="00533D17">
        <w:rPr>
          <w:rFonts w:ascii="Arial" w:hAnsi="Arial" w:cs="Arial"/>
          <w:lang w:val="en-GB"/>
        </w:rPr>
        <w:t xml:space="preserve"> - mean summer air temperature in degree Celsius</w:t>
      </w:r>
      <w:r w:rsidR="00517E69">
        <w:rPr>
          <w:rFonts w:ascii="Arial" w:hAnsi="Arial" w:cs="Arial"/>
          <w:lang w:val="en-GB"/>
        </w:rPr>
        <w:t xml:space="preserve">. </w:t>
      </w:r>
    </w:p>
    <w:tbl>
      <w:tblPr>
        <w:tblStyle w:val="TableGrid"/>
        <w:tblW w:w="13886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054"/>
        <w:gridCol w:w="990"/>
        <w:gridCol w:w="900"/>
        <w:gridCol w:w="990"/>
        <w:gridCol w:w="630"/>
        <w:gridCol w:w="709"/>
        <w:gridCol w:w="567"/>
        <w:gridCol w:w="567"/>
        <w:gridCol w:w="708"/>
        <w:gridCol w:w="779"/>
        <w:gridCol w:w="1489"/>
        <w:gridCol w:w="1417"/>
        <w:gridCol w:w="1985"/>
      </w:tblGrid>
      <w:tr w:rsidR="00FF48BB" w:rsidRPr="005D6B26" w14:paraId="40A2840B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0D7C70C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No.</w:t>
            </w:r>
          </w:p>
        </w:tc>
        <w:tc>
          <w:tcPr>
            <w:tcW w:w="567" w:type="dxa"/>
            <w:noWrap/>
            <w:vAlign w:val="center"/>
          </w:tcPr>
          <w:p w14:paraId="79FE573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ode</w:t>
            </w:r>
          </w:p>
        </w:tc>
        <w:tc>
          <w:tcPr>
            <w:tcW w:w="1054" w:type="dxa"/>
            <w:noWrap/>
            <w:vAlign w:val="center"/>
          </w:tcPr>
          <w:p w14:paraId="2D65585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ite</w:t>
            </w:r>
          </w:p>
        </w:tc>
        <w:tc>
          <w:tcPr>
            <w:tcW w:w="990" w:type="dxa"/>
            <w:vAlign w:val="center"/>
          </w:tcPr>
          <w:p w14:paraId="23FAB64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oordinates</w:t>
            </w:r>
          </w:p>
        </w:tc>
        <w:tc>
          <w:tcPr>
            <w:tcW w:w="900" w:type="dxa"/>
            <w:noWrap/>
            <w:vAlign w:val="center"/>
          </w:tcPr>
          <w:p w14:paraId="589F304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/TSR</w:t>
            </w:r>
          </w:p>
        </w:tc>
        <w:tc>
          <w:tcPr>
            <w:tcW w:w="990" w:type="dxa"/>
            <w:vAlign w:val="center"/>
          </w:tcPr>
          <w:p w14:paraId="6E0B0DB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ystem type</w:t>
            </w:r>
          </w:p>
        </w:tc>
        <w:tc>
          <w:tcPr>
            <w:tcW w:w="630" w:type="dxa"/>
            <w:noWrap/>
            <w:vAlign w:val="center"/>
          </w:tcPr>
          <w:p w14:paraId="63A4C9EA" w14:textId="5C84FF63" w:rsidR="00FF48BB" w:rsidRPr="00FF48BB" w:rsidRDefault="00EB75C5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EB75C5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Gyttja </w:t>
            </w:r>
            <w:r w:rsidR="00FF48BB"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 /1</w:t>
            </w:r>
          </w:p>
        </w:tc>
        <w:tc>
          <w:tcPr>
            <w:tcW w:w="709" w:type="dxa"/>
            <w:noWrap/>
            <w:vAlign w:val="center"/>
          </w:tcPr>
          <w:p w14:paraId="43E311A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ax. depth [m]</w:t>
            </w:r>
          </w:p>
        </w:tc>
        <w:tc>
          <w:tcPr>
            <w:tcW w:w="567" w:type="dxa"/>
            <w:noWrap/>
            <w:vAlign w:val="center"/>
          </w:tcPr>
          <w:p w14:paraId="79288F2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</w:t>
            </w:r>
          </w:p>
        </w:tc>
        <w:tc>
          <w:tcPr>
            <w:tcW w:w="567" w:type="dxa"/>
            <w:noWrap/>
            <w:vAlign w:val="center"/>
          </w:tcPr>
          <w:p w14:paraId="24099FF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</w:t>
            </w:r>
          </w:p>
        </w:tc>
        <w:tc>
          <w:tcPr>
            <w:tcW w:w="708" w:type="dxa"/>
            <w:noWrap/>
            <w:vAlign w:val="center"/>
          </w:tcPr>
          <w:p w14:paraId="2049BE4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T winter </w:t>
            </w:r>
          </w:p>
        </w:tc>
        <w:tc>
          <w:tcPr>
            <w:tcW w:w="779" w:type="dxa"/>
            <w:noWrap/>
            <w:vAlign w:val="center"/>
          </w:tcPr>
          <w:p w14:paraId="4815D94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</w:t>
            </w:r>
          </w:p>
          <w:p w14:paraId="093D3BB5" w14:textId="13C1BA10" w:rsidR="00FF48BB" w:rsidRPr="00FF48BB" w:rsidRDefault="00E170E8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</w:t>
            </w:r>
            <w:r w:rsidR="00FF48BB"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mmer</w:t>
            </w:r>
          </w:p>
        </w:tc>
        <w:tc>
          <w:tcPr>
            <w:tcW w:w="1489" w:type="dxa"/>
            <w:vAlign w:val="center"/>
          </w:tcPr>
          <w:p w14:paraId="0D284A1A" w14:textId="75467305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Soil/ </w:t>
            </w:r>
            <w:r w:rsidR="00533D17"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 type</w:t>
            </w: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  </w:t>
            </w:r>
          </w:p>
        </w:tc>
        <w:tc>
          <w:tcPr>
            <w:tcW w:w="1417" w:type="dxa"/>
            <w:vAlign w:val="center"/>
          </w:tcPr>
          <w:p w14:paraId="5DAF758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Catchment  </w:t>
            </w:r>
          </w:p>
        </w:tc>
        <w:tc>
          <w:tcPr>
            <w:tcW w:w="1985" w:type="dxa"/>
            <w:vAlign w:val="center"/>
          </w:tcPr>
          <w:p w14:paraId="2F3C8AB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ferences</w:t>
            </w:r>
          </w:p>
        </w:tc>
      </w:tr>
      <w:tr w:rsidR="00FF48BB" w:rsidRPr="005D6B26" w14:paraId="10F04D2E" w14:textId="77777777" w:rsidTr="00907A91">
        <w:trPr>
          <w:trHeight w:val="767"/>
        </w:trPr>
        <w:tc>
          <w:tcPr>
            <w:tcW w:w="534" w:type="dxa"/>
            <w:vAlign w:val="center"/>
          </w:tcPr>
          <w:p w14:paraId="35B0739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D500AC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B</w:t>
            </w:r>
          </w:p>
        </w:tc>
        <w:tc>
          <w:tcPr>
            <w:tcW w:w="1054" w:type="dxa"/>
            <w:noWrap/>
            <w:vAlign w:val="center"/>
            <w:hideMark/>
          </w:tcPr>
          <w:p w14:paraId="12BB403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iesenbrow</w:t>
            </w:r>
            <w:proofErr w:type="spellEnd"/>
          </w:p>
        </w:tc>
        <w:tc>
          <w:tcPr>
            <w:tcW w:w="990" w:type="dxa"/>
            <w:vAlign w:val="center"/>
          </w:tcPr>
          <w:p w14:paraId="349BBE2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3°07'56"N,</w:t>
            </w:r>
          </w:p>
          <w:p w14:paraId="55DB744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3°59'37"E</w:t>
            </w:r>
          </w:p>
        </w:tc>
        <w:tc>
          <w:tcPr>
            <w:tcW w:w="900" w:type="dxa"/>
            <w:noWrap/>
            <w:vAlign w:val="center"/>
            <w:hideMark/>
          </w:tcPr>
          <w:p w14:paraId="5F09916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0D1BF7A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04F9B13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A0F7C9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F2C8EB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7</w:t>
            </w:r>
          </w:p>
        </w:tc>
        <w:tc>
          <w:tcPr>
            <w:tcW w:w="567" w:type="dxa"/>
            <w:noWrap/>
            <w:vAlign w:val="center"/>
            <w:hideMark/>
          </w:tcPr>
          <w:p w14:paraId="2B6CE4A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51.4</w:t>
            </w:r>
          </w:p>
        </w:tc>
        <w:tc>
          <w:tcPr>
            <w:tcW w:w="708" w:type="dxa"/>
            <w:noWrap/>
            <w:vAlign w:val="center"/>
            <w:hideMark/>
          </w:tcPr>
          <w:p w14:paraId="0B8D3F3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779" w:type="dxa"/>
            <w:noWrap/>
            <w:vAlign w:val="center"/>
            <w:hideMark/>
          </w:tcPr>
          <w:p w14:paraId="44BE618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56</w:t>
            </w:r>
          </w:p>
        </w:tc>
        <w:tc>
          <w:tcPr>
            <w:tcW w:w="1489" w:type="dxa"/>
            <w:vAlign w:val="center"/>
          </w:tcPr>
          <w:p w14:paraId="56AFE490" w14:textId="2AB782E6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Week  groundwater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seepage, not continues </w:t>
            </w:r>
            <w:r w:rsidR="00517E69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gyttja </w:t>
            </w: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peat 1-2 m deep, sedge type</w:t>
            </w:r>
          </w:p>
        </w:tc>
        <w:tc>
          <w:tcPr>
            <w:tcW w:w="1417" w:type="dxa"/>
            <w:vAlign w:val="center"/>
          </w:tcPr>
          <w:p w14:paraId="34E0397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ong-term deforested, predominantly intensive agriculture use</w:t>
            </w:r>
          </w:p>
        </w:tc>
        <w:tc>
          <w:tcPr>
            <w:tcW w:w="1985" w:type="dxa"/>
            <w:vAlign w:val="center"/>
          </w:tcPr>
          <w:p w14:paraId="190932D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immermann 1999</w:t>
            </w:r>
          </w:p>
        </w:tc>
      </w:tr>
      <w:tr w:rsidR="00FF48BB" w:rsidRPr="005D6B26" w14:paraId="291D19F8" w14:textId="77777777" w:rsidTr="00907A91">
        <w:trPr>
          <w:trHeight w:val="295"/>
        </w:trPr>
        <w:tc>
          <w:tcPr>
            <w:tcW w:w="534" w:type="dxa"/>
            <w:vAlign w:val="center"/>
          </w:tcPr>
          <w:p w14:paraId="6DCDA6D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5866AB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IE</w:t>
            </w:r>
          </w:p>
        </w:tc>
        <w:tc>
          <w:tcPr>
            <w:tcW w:w="1054" w:type="dxa"/>
            <w:noWrap/>
            <w:vAlign w:val="center"/>
            <w:hideMark/>
          </w:tcPr>
          <w:p w14:paraId="10B9860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ieszynka</w:t>
            </w:r>
            <w:proofErr w:type="spellEnd"/>
          </w:p>
        </w:tc>
        <w:tc>
          <w:tcPr>
            <w:tcW w:w="990" w:type="dxa"/>
            <w:vAlign w:val="center"/>
          </w:tcPr>
          <w:p w14:paraId="3857FC0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3°05'42"N, 16°00'18"E</w:t>
            </w:r>
          </w:p>
        </w:tc>
        <w:tc>
          <w:tcPr>
            <w:tcW w:w="900" w:type="dxa"/>
            <w:noWrap/>
            <w:vAlign w:val="center"/>
            <w:hideMark/>
          </w:tcPr>
          <w:p w14:paraId="226BB26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18A8769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ke basin</w:t>
            </w:r>
          </w:p>
        </w:tc>
        <w:tc>
          <w:tcPr>
            <w:tcW w:w="630" w:type="dxa"/>
            <w:noWrap/>
            <w:vAlign w:val="center"/>
            <w:hideMark/>
          </w:tcPr>
          <w:p w14:paraId="11DAF9F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8B3600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477BF5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37</w:t>
            </w:r>
          </w:p>
        </w:tc>
        <w:tc>
          <w:tcPr>
            <w:tcW w:w="567" w:type="dxa"/>
            <w:noWrap/>
            <w:vAlign w:val="center"/>
            <w:hideMark/>
          </w:tcPr>
          <w:p w14:paraId="70F43B6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85.6</w:t>
            </w:r>
          </w:p>
        </w:tc>
        <w:tc>
          <w:tcPr>
            <w:tcW w:w="708" w:type="dxa"/>
            <w:noWrap/>
            <w:vAlign w:val="center"/>
            <w:hideMark/>
          </w:tcPr>
          <w:p w14:paraId="6498C81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779" w:type="dxa"/>
            <w:noWrap/>
            <w:vAlign w:val="center"/>
            <w:hideMark/>
          </w:tcPr>
          <w:p w14:paraId="5441388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65</w:t>
            </w:r>
          </w:p>
        </w:tc>
        <w:tc>
          <w:tcPr>
            <w:tcW w:w="1489" w:type="dxa"/>
            <w:vAlign w:val="center"/>
          </w:tcPr>
          <w:p w14:paraId="65227DE4" w14:textId="5D25839A" w:rsidR="00FF48BB" w:rsidRPr="00FF48BB" w:rsidRDefault="00517E69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gyttja </w:t>
            </w:r>
            <w:r w:rsidR="00FF48BB"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6</w:t>
            </w:r>
            <w:proofErr w:type="gramEnd"/>
            <w:r w:rsidR="00FF48BB"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8m deep, moss- sedge peat</w:t>
            </w:r>
          </w:p>
        </w:tc>
        <w:tc>
          <w:tcPr>
            <w:tcW w:w="1417" w:type="dxa"/>
            <w:vAlign w:val="center"/>
          </w:tcPr>
          <w:p w14:paraId="77446E6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</w:t>
            </w:r>
          </w:p>
        </w:tc>
        <w:tc>
          <w:tcPr>
            <w:tcW w:w="1985" w:type="dxa"/>
            <w:vAlign w:val="center"/>
          </w:tcPr>
          <w:p w14:paraId="174CC98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Wołejko et al. 2001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Stańko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, R.</w:t>
            </w:r>
          </w:p>
          <w:p w14:paraId="77DB0A0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npublished data</w:t>
            </w:r>
          </w:p>
        </w:tc>
      </w:tr>
      <w:tr w:rsidR="00FF48BB" w:rsidRPr="005D6B26" w14:paraId="2F18E32B" w14:textId="77777777" w:rsidTr="00907A91">
        <w:trPr>
          <w:trHeight w:val="385"/>
        </w:trPr>
        <w:tc>
          <w:tcPr>
            <w:tcW w:w="534" w:type="dxa"/>
            <w:vAlign w:val="center"/>
          </w:tcPr>
          <w:p w14:paraId="5C7A0E2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17D6D1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U</w:t>
            </w:r>
          </w:p>
        </w:tc>
        <w:tc>
          <w:tcPr>
            <w:tcW w:w="1054" w:type="dxa"/>
            <w:noWrap/>
            <w:vAlign w:val="center"/>
            <w:hideMark/>
          </w:tcPr>
          <w:p w14:paraId="53D0034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ümmer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Lake</w:t>
            </w:r>
          </w:p>
        </w:tc>
        <w:tc>
          <w:tcPr>
            <w:tcW w:w="990" w:type="dxa"/>
            <w:vAlign w:val="center"/>
          </w:tcPr>
          <w:p w14:paraId="6E1A531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29'07"N, 8°19'26"E</w:t>
            </w:r>
          </w:p>
        </w:tc>
        <w:tc>
          <w:tcPr>
            <w:tcW w:w="900" w:type="dxa"/>
            <w:noWrap/>
            <w:vAlign w:val="center"/>
            <w:hideMark/>
          </w:tcPr>
          <w:p w14:paraId="02F1ADB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0CA0EBD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ke basin</w:t>
            </w:r>
          </w:p>
        </w:tc>
        <w:tc>
          <w:tcPr>
            <w:tcW w:w="630" w:type="dxa"/>
            <w:noWrap/>
            <w:vAlign w:val="center"/>
            <w:hideMark/>
          </w:tcPr>
          <w:p w14:paraId="1483713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19B35F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5</w:t>
            </w:r>
          </w:p>
        </w:tc>
        <w:tc>
          <w:tcPr>
            <w:tcW w:w="567" w:type="dxa"/>
            <w:noWrap/>
            <w:vAlign w:val="center"/>
            <w:hideMark/>
          </w:tcPr>
          <w:p w14:paraId="0A72446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31</w:t>
            </w:r>
          </w:p>
        </w:tc>
        <w:tc>
          <w:tcPr>
            <w:tcW w:w="567" w:type="dxa"/>
            <w:noWrap/>
            <w:vAlign w:val="center"/>
            <w:hideMark/>
          </w:tcPr>
          <w:p w14:paraId="5CB5C77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0.9</w:t>
            </w:r>
          </w:p>
        </w:tc>
        <w:tc>
          <w:tcPr>
            <w:tcW w:w="708" w:type="dxa"/>
            <w:noWrap/>
            <w:vAlign w:val="center"/>
            <w:hideMark/>
          </w:tcPr>
          <w:p w14:paraId="44B2055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.81</w:t>
            </w:r>
          </w:p>
        </w:tc>
        <w:tc>
          <w:tcPr>
            <w:tcW w:w="779" w:type="dxa"/>
            <w:noWrap/>
            <w:vAlign w:val="center"/>
            <w:hideMark/>
          </w:tcPr>
          <w:p w14:paraId="7C83F2B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37</w:t>
            </w:r>
          </w:p>
        </w:tc>
        <w:tc>
          <w:tcPr>
            <w:tcW w:w="1489" w:type="dxa"/>
            <w:vAlign w:val="center"/>
          </w:tcPr>
          <w:p w14:paraId="6D02FF9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-reed peat</w:t>
            </w:r>
          </w:p>
        </w:tc>
        <w:tc>
          <w:tcPr>
            <w:tcW w:w="1417" w:type="dxa"/>
            <w:vAlign w:val="center"/>
          </w:tcPr>
          <w:p w14:paraId="27151F9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intensive agriculture use</w:t>
            </w:r>
          </w:p>
        </w:tc>
        <w:tc>
          <w:tcPr>
            <w:tcW w:w="1985" w:type="dxa"/>
            <w:vAlign w:val="center"/>
          </w:tcPr>
          <w:p w14:paraId="706A0A45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Blüml 2011; Ganzert &amp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fadenhauer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88</w:t>
            </w:r>
          </w:p>
        </w:tc>
      </w:tr>
      <w:tr w:rsidR="00FF48BB" w:rsidRPr="005D6B26" w14:paraId="3F7E1AB0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8CFA3E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00CF2F4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AV</w:t>
            </w:r>
          </w:p>
        </w:tc>
        <w:tc>
          <w:tcPr>
            <w:tcW w:w="1054" w:type="dxa"/>
            <w:noWrap/>
            <w:vAlign w:val="center"/>
            <w:hideMark/>
          </w:tcPr>
          <w:p w14:paraId="2756962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avel</w:t>
            </w:r>
          </w:p>
        </w:tc>
        <w:tc>
          <w:tcPr>
            <w:tcW w:w="990" w:type="dxa"/>
            <w:vAlign w:val="center"/>
          </w:tcPr>
          <w:p w14:paraId="3FCA652D" w14:textId="77777777" w:rsidR="00FF48BB" w:rsidRPr="00FF48BB" w:rsidRDefault="00FF48BB" w:rsidP="004E224E">
            <w:pPr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53°27'8.5"N, </w:t>
            </w:r>
          </w:p>
          <w:p w14:paraId="529857F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°56'59"E</w:t>
            </w:r>
          </w:p>
        </w:tc>
        <w:tc>
          <w:tcPr>
            <w:tcW w:w="900" w:type="dxa"/>
            <w:noWrap/>
            <w:vAlign w:val="center"/>
            <w:hideMark/>
          </w:tcPr>
          <w:p w14:paraId="39743E9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3B9294E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ke basin</w:t>
            </w:r>
          </w:p>
        </w:tc>
        <w:tc>
          <w:tcPr>
            <w:tcW w:w="630" w:type="dxa"/>
            <w:noWrap/>
            <w:vAlign w:val="center"/>
            <w:hideMark/>
          </w:tcPr>
          <w:p w14:paraId="01673E8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0D6AE5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76EC00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25</w:t>
            </w:r>
          </w:p>
        </w:tc>
        <w:tc>
          <w:tcPr>
            <w:tcW w:w="567" w:type="dxa"/>
            <w:noWrap/>
            <w:vAlign w:val="center"/>
            <w:hideMark/>
          </w:tcPr>
          <w:p w14:paraId="56CE996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71.2</w:t>
            </w:r>
          </w:p>
        </w:tc>
        <w:tc>
          <w:tcPr>
            <w:tcW w:w="708" w:type="dxa"/>
            <w:noWrap/>
            <w:vAlign w:val="center"/>
            <w:hideMark/>
          </w:tcPr>
          <w:p w14:paraId="4EE0F2E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779" w:type="dxa"/>
            <w:noWrap/>
            <w:vAlign w:val="center"/>
            <w:hideMark/>
          </w:tcPr>
          <w:p w14:paraId="26D2FE2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62</w:t>
            </w:r>
          </w:p>
        </w:tc>
        <w:tc>
          <w:tcPr>
            <w:tcW w:w="1489" w:type="dxa"/>
            <w:vAlign w:val="center"/>
          </w:tcPr>
          <w:p w14:paraId="076DED0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eavily degraded peat, moss- sedge peat</w:t>
            </w:r>
          </w:p>
        </w:tc>
        <w:tc>
          <w:tcPr>
            <w:tcW w:w="1417" w:type="dxa"/>
            <w:vAlign w:val="center"/>
          </w:tcPr>
          <w:p w14:paraId="1F2ACF8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486756E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geli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K. 2014, unpublished data</w:t>
            </w:r>
          </w:p>
        </w:tc>
      </w:tr>
      <w:tr w:rsidR="00FF48BB" w:rsidRPr="005D6B26" w14:paraId="2E86DC95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3D296F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0F5A6E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O</w:t>
            </w:r>
          </w:p>
        </w:tc>
        <w:tc>
          <w:tcPr>
            <w:tcW w:w="1054" w:type="dxa"/>
            <w:noWrap/>
            <w:vAlign w:val="center"/>
            <w:hideMark/>
          </w:tcPr>
          <w:p w14:paraId="0B11598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ohner See</w:t>
            </w:r>
          </w:p>
        </w:tc>
        <w:tc>
          <w:tcPr>
            <w:tcW w:w="990" w:type="dxa"/>
            <w:vAlign w:val="center"/>
          </w:tcPr>
          <w:p w14:paraId="33A3F61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4°17'54"N,</w:t>
            </w:r>
          </w:p>
          <w:p w14:paraId="3425BC9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9°28'03"E</w:t>
            </w:r>
          </w:p>
        </w:tc>
        <w:tc>
          <w:tcPr>
            <w:tcW w:w="900" w:type="dxa"/>
            <w:noWrap/>
            <w:vAlign w:val="center"/>
            <w:hideMark/>
          </w:tcPr>
          <w:p w14:paraId="26C0783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40D1D3B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ke basin</w:t>
            </w:r>
          </w:p>
        </w:tc>
        <w:tc>
          <w:tcPr>
            <w:tcW w:w="630" w:type="dxa"/>
            <w:noWrap/>
            <w:vAlign w:val="center"/>
            <w:hideMark/>
          </w:tcPr>
          <w:p w14:paraId="4CB4E51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2C628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71750A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7</w:t>
            </w:r>
          </w:p>
        </w:tc>
        <w:tc>
          <w:tcPr>
            <w:tcW w:w="567" w:type="dxa"/>
            <w:noWrap/>
            <w:vAlign w:val="center"/>
            <w:hideMark/>
          </w:tcPr>
          <w:p w14:paraId="747EFCB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29.5</w:t>
            </w:r>
          </w:p>
        </w:tc>
        <w:tc>
          <w:tcPr>
            <w:tcW w:w="708" w:type="dxa"/>
            <w:noWrap/>
            <w:vAlign w:val="center"/>
            <w:hideMark/>
          </w:tcPr>
          <w:p w14:paraId="46B32DE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779" w:type="dxa"/>
            <w:noWrap/>
            <w:vAlign w:val="center"/>
            <w:hideMark/>
          </w:tcPr>
          <w:p w14:paraId="62F52DA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52</w:t>
            </w:r>
          </w:p>
        </w:tc>
        <w:tc>
          <w:tcPr>
            <w:tcW w:w="1489" w:type="dxa"/>
            <w:vAlign w:val="center"/>
          </w:tcPr>
          <w:p w14:paraId="72E5D3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-reed peat</w:t>
            </w:r>
          </w:p>
        </w:tc>
        <w:tc>
          <w:tcPr>
            <w:tcW w:w="1417" w:type="dxa"/>
            <w:vAlign w:val="center"/>
          </w:tcPr>
          <w:p w14:paraId="75FA979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29975AE5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chrautzer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13</w:t>
            </w:r>
          </w:p>
        </w:tc>
      </w:tr>
      <w:tr w:rsidR="00FF48BB" w:rsidRPr="005D6B26" w14:paraId="277567FC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06C90E5C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6A3884CF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KB</w:t>
            </w:r>
          </w:p>
        </w:tc>
        <w:tc>
          <w:tcPr>
            <w:tcW w:w="1054" w:type="dxa"/>
            <w:noWrap/>
            <w:vAlign w:val="center"/>
            <w:hideMark/>
          </w:tcPr>
          <w:p w14:paraId="154BEB8B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proofErr w:type="spellStart"/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Klosterland</w:t>
            </w:r>
            <w:proofErr w:type="spellEnd"/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 xml:space="preserve"> </w:t>
            </w:r>
            <w:proofErr w:type="spellStart"/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Benediktbeuern</w:t>
            </w:r>
            <w:proofErr w:type="spellEnd"/>
          </w:p>
        </w:tc>
        <w:tc>
          <w:tcPr>
            <w:tcW w:w="990" w:type="dxa"/>
            <w:vAlign w:val="center"/>
          </w:tcPr>
          <w:p w14:paraId="1C97EE0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7°43'28"N,</w:t>
            </w:r>
          </w:p>
          <w:p w14:paraId="0B92E3FA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1°22'28"E</w:t>
            </w:r>
          </w:p>
        </w:tc>
        <w:tc>
          <w:tcPr>
            <w:tcW w:w="900" w:type="dxa"/>
            <w:noWrap/>
            <w:vAlign w:val="center"/>
            <w:hideMark/>
          </w:tcPr>
          <w:p w14:paraId="1D409D1A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52D7B986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38F523AB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F6636BB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7F4E7514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6.62</w:t>
            </w:r>
          </w:p>
        </w:tc>
        <w:tc>
          <w:tcPr>
            <w:tcW w:w="567" w:type="dxa"/>
            <w:noWrap/>
            <w:vAlign w:val="center"/>
            <w:hideMark/>
          </w:tcPr>
          <w:p w14:paraId="7FEE759A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1002.9</w:t>
            </w:r>
          </w:p>
        </w:tc>
        <w:tc>
          <w:tcPr>
            <w:tcW w:w="708" w:type="dxa"/>
            <w:noWrap/>
            <w:vAlign w:val="center"/>
            <w:hideMark/>
          </w:tcPr>
          <w:p w14:paraId="7A22802A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-1.01</w:t>
            </w:r>
          </w:p>
        </w:tc>
        <w:tc>
          <w:tcPr>
            <w:tcW w:w="779" w:type="dxa"/>
            <w:noWrap/>
            <w:vAlign w:val="center"/>
            <w:hideMark/>
          </w:tcPr>
          <w:p w14:paraId="189BC8C4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14.11</w:t>
            </w:r>
          </w:p>
        </w:tc>
        <w:tc>
          <w:tcPr>
            <w:tcW w:w="1489" w:type="dxa"/>
            <w:vAlign w:val="center"/>
          </w:tcPr>
          <w:p w14:paraId="2B71C445" w14:textId="033680D1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On peatland - intensive agriculture, </w:t>
            </w:r>
            <w:proofErr w:type="gramStart"/>
            <w:r w:rsidR="00517E69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gyttja </w:t>
            </w: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3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m deep, sedge - 7reed peat</w:t>
            </w:r>
          </w:p>
        </w:tc>
        <w:tc>
          <w:tcPr>
            <w:tcW w:w="1417" w:type="dxa"/>
            <w:vAlign w:val="center"/>
          </w:tcPr>
          <w:p w14:paraId="4683665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ower Alps, mixed land use:  low intensity agriculture and forests</w:t>
            </w:r>
          </w:p>
        </w:tc>
        <w:tc>
          <w:tcPr>
            <w:tcW w:w="1985" w:type="dxa"/>
            <w:vAlign w:val="center"/>
          </w:tcPr>
          <w:p w14:paraId="39F9877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Geiger-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do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2001; </w:t>
            </w:r>
          </w:p>
          <w:p w14:paraId="34CFEAF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Quinger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2009</w:t>
            </w:r>
          </w:p>
        </w:tc>
      </w:tr>
      <w:tr w:rsidR="00FF48BB" w:rsidRPr="005D6B26" w14:paraId="163579AD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5E23041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0061B70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</w:t>
            </w:r>
          </w:p>
        </w:tc>
        <w:tc>
          <w:tcPr>
            <w:tcW w:w="1054" w:type="dxa"/>
            <w:noWrap/>
            <w:vAlign w:val="center"/>
            <w:hideMark/>
          </w:tcPr>
          <w:p w14:paraId="3FB6A5D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ndgrobental</w:t>
            </w:r>
            <w:proofErr w:type="spellEnd"/>
          </w:p>
        </w:tc>
        <w:tc>
          <w:tcPr>
            <w:tcW w:w="990" w:type="dxa"/>
            <w:vAlign w:val="center"/>
          </w:tcPr>
          <w:p w14:paraId="5D04E1F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3°40'38"N, 13°43'22"E</w:t>
            </w:r>
          </w:p>
        </w:tc>
        <w:tc>
          <w:tcPr>
            <w:tcW w:w="900" w:type="dxa"/>
            <w:noWrap/>
            <w:vAlign w:val="center"/>
            <w:hideMark/>
          </w:tcPr>
          <w:p w14:paraId="1F5E16E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77A06E2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 &amp; Spring area</w:t>
            </w:r>
          </w:p>
        </w:tc>
        <w:tc>
          <w:tcPr>
            <w:tcW w:w="630" w:type="dxa"/>
            <w:noWrap/>
            <w:vAlign w:val="center"/>
            <w:hideMark/>
          </w:tcPr>
          <w:p w14:paraId="60AEEC1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1A510D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2483EF0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58</w:t>
            </w:r>
          </w:p>
        </w:tc>
        <w:tc>
          <w:tcPr>
            <w:tcW w:w="567" w:type="dxa"/>
            <w:noWrap/>
            <w:vAlign w:val="center"/>
            <w:hideMark/>
          </w:tcPr>
          <w:p w14:paraId="7476DBF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55.8</w:t>
            </w:r>
          </w:p>
        </w:tc>
        <w:tc>
          <w:tcPr>
            <w:tcW w:w="708" w:type="dxa"/>
            <w:noWrap/>
            <w:vAlign w:val="center"/>
            <w:hideMark/>
          </w:tcPr>
          <w:p w14:paraId="0EE100C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779" w:type="dxa"/>
            <w:noWrap/>
            <w:vAlign w:val="center"/>
            <w:hideMark/>
          </w:tcPr>
          <w:p w14:paraId="68E688C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56</w:t>
            </w:r>
          </w:p>
        </w:tc>
        <w:tc>
          <w:tcPr>
            <w:tcW w:w="1489" w:type="dxa"/>
            <w:vAlign w:val="center"/>
          </w:tcPr>
          <w:p w14:paraId="6F1B5CD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moss- sedge peat,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 peat</w:t>
            </w:r>
            <w:proofErr w:type="gramEnd"/>
          </w:p>
        </w:tc>
        <w:tc>
          <w:tcPr>
            <w:tcW w:w="1417" w:type="dxa"/>
            <w:vAlign w:val="center"/>
          </w:tcPr>
          <w:p w14:paraId="07C596A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423213F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geli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K. 2014, unpublished data</w:t>
            </w:r>
          </w:p>
        </w:tc>
      </w:tr>
      <w:tr w:rsidR="00FF48BB" w:rsidRPr="005D6B26" w14:paraId="3ACB4F85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1C898E2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641E6F3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OOS</w:t>
            </w:r>
          </w:p>
        </w:tc>
        <w:tc>
          <w:tcPr>
            <w:tcW w:w="1054" w:type="dxa"/>
            <w:noWrap/>
            <w:vAlign w:val="center"/>
            <w:hideMark/>
          </w:tcPr>
          <w:p w14:paraId="7E9E5C8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Oosterschar</w:t>
            </w:r>
            <w:proofErr w:type="spellEnd"/>
          </w:p>
        </w:tc>
        <w:tc>
          <w:tcPr>
            <w:tcW w:w="990" w:type="dxa"/>
            <w:vAlign w:val="center"/>
          </w:tcPr>
          <w:p w14:paraId="1C50EAC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54'57"N,</w:t>
            </w:r>
          </w:p>
          <w:p w14:paraId="674AD90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5°53'45"E</w:t>
            </w:r>
          </w:p>
        </w:tc>
        <w:tc>
          <w:tcPr>
            <w:tcW w:w="900" w:type="dxa"/>
            <w:noWrap/>
            <w:vAlign w:val="center"/>
            <w:hideMark/>
          </w:tcPr>
          <w:p w14:paraId="3D750FD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4EECFE8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74ED319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A94890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3F59D8A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0</w:t>
            </w:r>
          </w:p>
        </w:tc>
        <w:tc>
          <w:tcPr>
            <w:tcW w:w="567" w:type="dxa"/>
            <w:noWrap/>
            <w:vAlign w:val="center"/>
            <w:hideMark/>
          </w:tcPr>
          <w:p w14:paraId="74D8D22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5.6</w:t>
            </w:r>
          </w:p>
        </w:tc>
        <w:tc>
          <w:tcPr>
            <w:tcW w:w="708" w:type="dxa"/>
            <w:noWrap/>
            <w:vAlign w:val="center"/>
            <w:hideMark/>
          </w:tcPr>
          <w:p w14:paraId="3D034C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41</w:t>
            </w:r>
          </w:p>
        </w:tc>
        <w:tc>
          <w:tcPr>
            <w:tcW w:w="779" w:type="dxa"/>
            <w:noWrap/>
            <w:vAlign w:val="center"/>
            <w:hideMark/>
          </w:tcPr>
          <w:p w14:paraId="42A55F0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.30</w:t>
            </w:r>
          </w:p>
        </w:tc>
        <w:tc>
          <w:tcPr>
            <w:tcW w:w="1489" w:type="dxa"/>
            <w:vAlign w:val="center"/>
          </w:tcPr>
          <w:p w14:paraId="5D3CAA7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clay-loam layer under peat,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 peat</w:t>
            </w:r>
            <w:proofErr w:type="gramEnd"/>
          </w:p>
        </w:tc>
        <w:tc>
          <w:tcPr>
            <w:tcW w:w="1417" w:type="dxa"/>
            <w:vAlign w:val="center"/>
          </w:tcPr>
          <w:p w14:paraId="7B63DC1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4100125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Jager, H.J. unpublished data</w:t>
            </w:r>
          </w:p>
        </w:tc>
      </w:tr>
      <w:tr w:rsidR="00FF48BB" w:rsidRPr="005D6B26" w14:paraId="5CE5E56D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24B66D9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0597369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LI</w:t>
            </w:r>
          </w:p>
        </w:tc>
        <w:tc>
          <w:tcPr>
            <w:tcW w:w="1054" w:type="dxa"/>
            <w:noWrap/>
            <w:vAlign w:val="center"/>
            <w:hideMark/>
          </w:tcPr>
          <w:p w14:paraId="1516E91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Kosobudki</w:t>
            </w:r>
            <w:proofErr w:type="spellEnd"/>
          </w:p>
        </w:tc>
        <w:tc>
          <w:tcPr>
            <w:tcW w:w="990" w:type="dxa"/>
            <w:vAlign w:val="center"/>
          </w:tcPr>
          <w:p w14:paraId="2AF82EA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4'48"N, 15°10'09"E</w:t>
            </w:r>
          </w:p>
        </w:tc>
        <w:tc>
          <w:tcPr>
            <w:tcW w:w="900" w:type="dxa"/>
            <w:noWrap/>
            <w:vAlign w:val="center"/>
            <w:hideMark/>
          </w:tcPr>
          <w:p w14:paraId="0E23AC9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09A00AF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5BD1B33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6D45C9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BF17F2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96</w:t>
            </w:r>
          </w:p>
        </w:tc>
        <w:tc>
          <w:tcPr>
            <w:tcW w:w="567" w:type="dxa"/>
            <w:noWrap/>
            <w:vAlign w:val="center"/>
            <w:hideMark/>
          </w:tcPr>
          <w:p w14:paraId="2AA8A52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62.1</w:t>
            </w:r>
          </w:p>
        </w:tc>
        <w:tc>
          <w:tcPr>
            <w:tcW w:w="708" w:type="dxa"/>
            <w:noWrap/>
            <w:vAlign w:val="center"/>
            <w:hideMark/>
          </w:tcPr>
          <w:p w14:paraId="22D4D83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779" w:type="dxa"/>
            <w:noWrap/>
            <w:vAlign w:val="center"/>
            <w:hideMark/>
          </w:tcPr>
          <w:p w14:paraId="5A77399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99</w:t>
            </w:r>
          </w:p>
        </w:tc>
        <w:tc>
          <w:tcPr>
            <w:tcW w:w="1489" w:type="dxa"/>
            <w:vAlign w:val="center"/>
          </w:tcPr>
          <w:p w14:paraId="2AE8B1D1" w14:textId="5CF88B8B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sedge and woody peat, </w:t>
            </w:r>
            <w:proofErr w:type="gramStart"/>
            <w:r w:rsidR="00517E69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gyttja </w:t>
            </w: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present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locally</w:t>
            </w:r>
          </w:p>
        </w:tc>
        <w:tc>
          <w:tcPr>
            <w:tcW w:w="1417" w:type="dxa"/>
            <w:vAlign w:val="center"/>
          </w:tcPr>
          <w:p w14:paraId="3BFA6A9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, not transformed</w:t>
            </w:r>
          </w:p>
        </w:tc>
        <w:tc>
          <w:tcPr>
            <w:tcW w:w="1985" w:type="dxa"/>
            <w:vAlign w:val="center"/>
          </w:tcPr>
          <w:p w14:paraId="10D8815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tańko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R., unpublished data</w:t>
            </w:r>
          </w:p>
        </w:tc>
      </w:tr>
      <w:tr w:rsidR="00FF48BB" w:rsidRPr="005D6B26" w14:paraId="28277334" w14:textId="77777777" w:rsidTr="00907A91">
        <w:trPr>
          <w:trHeight w:val="651"/>
        </w:trPr>
        <w:tc>
          <w:tcPr>
            <w:tcW w:w="534" w:type="dxa"/>
            <w:vAlign w:val="center"/>
          </w:tcPr>
          <w:p w14:paraId="7A9F811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428C1F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R</w:t>
            </w:r>
          </w:p>
        </w:tc>
        <w:tc>
          <w:tcPr>
            <w:tcW w:w="1054" w:type="dxa"/>
            <w:noWrap/>
            <w:vAlign w:val="center"/>
            <w:hideMark/>
          </w:tcPr>
          <w:p w14:paraId="3AA64D4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andow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-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ustow</w:t>
            </w:r>
            <w:proofErr w:type="spellEnd"/>
          </w:p>
        </w:tc>
        <w:tc>
          <w:tcPr>
            <w:tcW w:w="990" w:type="dxa"/>
            <w:vAlign w:val="center"/>
          </w:tcPr>
          <w:p w14:paraId="18EFF5F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53°56'28"N, </w:t>
            </w:r>
          </w:p>
          <w:p w14:paraId="48BABAC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N13°04'50"E</w:t>
            </w:r>
          </w:p>
        </w:tc>
        <w:tc>
          <w:tcPr>
            <w:tcW w:w="900" w:type="dxa"/>
            <w:noWrap/>
            <w:vAlign w:val="center"/>
            <w:hideMark/>
          </w:tcPr>
          <w:p w14:paraId="3E9D104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2A87654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744AEE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0F5CB0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407A847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72</w:t>
            </w:r>
          </w:p>
        </w:tc>
        <w:tc>
          <w:tcPr>
            <w:tcW w:w="567" w:type="dxa"/>
            <w:noWrap/>
            <w:vAlign w:val="center"/>
            <w:hideMark/>
          </w:tcPr>
          <w:p w14:paraId="37398B0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57.2</w:t>
            </w:r>
          </w:p>
        </w:tc>
        <w:tc>
          <w:tcPr>
            <w:tcW w:w="708" w:type="dxa"/>
            <w:noWrap/>
            <w:vAlign w:val="center"/>
            <w:hideMark/>
          </w:tcPr>
          <w:p w14:paraId="35982AD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779" w:type="dxa"/>
            <w:noWrap/>
            <w:vAlign w:val="center"/>
            <w:hideMark/>
          </w:tcPr>
          <w:p w14:paraId="29AF7D8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59</w:t>
            </w:r>
          </w:p>
        </w:tc>
        <w:tc>
          <w:tcPr>
            <w:tcW w:w="1489" w:type="dxa"/>
            <w:vAlign w:val="center"/>
          </w:tcPr>
          <w:p w14:paraId="4C6E6EB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, sedge peat</w:t>
            </w:r>
          </w:p>
        </w:tc>
        <w:tc>
          <w:tcPr>
            <w:tcW w:w="1417" w:type="dxa"/>
            <w:vAlign w:val="center"/>
          </w:tcPr>
          <w:p w14:paraId="439A4CC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11814B0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geli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K. 2014, unpublished data</w:t>
            </w:r>
          </w:p>
        </w:tc>
      </w:tr>
      <w:tr w:rsidR="00FF48BB" w:rsidRPr="005D6B26" w14:paraId="1BF59118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0C7B65D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74FDA0D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</w:t>
            </w:r>
          </w:p>
        </w:tc>
        <w:tc>
          <w:tcPr>
            <w:tcW w:w="1054" w:type="dxa"/>
            <w:noWrap/>
            <w:vAlign w:val="center"/>
            <w:hideMark/>
          </w:tcPr>
          <w:p w14:paraId="410F845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venmosses</w:t>
            </w:r>
            <w:proofErr w:type="spellEnd"/>
          </w:p>
        </w:tc>
        <w:tc>
          <w:tcPr>
            <w:tcW w:w="990" w:type="dxa"/>
            <w:vAlign w:val="center"/>
          </w:tcPr>
          <w:p w14:paraId="0B54AE6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0°26'13"N,</w:t>
            </w:r>
          </w:p>
          <w:p w14:paraId="4AB2C8F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7°57'35"E</w:t>
            </w:r>
          </w:p>
        </w:tc>
        <w:tc>
          <w:tcPr>
            <w:tcW w:w="900" w:type="dxa"/>
            <w:noWrap/>
            <w:vAlign w:val="center"/>
            <w:hideMark/>
          </w:tcPr>
          <w:p w14:paraId="47D4334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32C0D1B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A3A0A8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FB3E8D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3F75DB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.87</w:t>
            </w:r>
          </w:p>
        </w:tc>
        <w:tc>
          <w:tcPr>
            <w:tcW w:w="567" w:type="dxa"/>
            <w:noWrap/>
            <w:vAlign w:val="center"/>
            <w:hideMark/>
          </w:tcPr>
          <w:p w14:paraId="43D3DDE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77.0</w:t>
            </w:r>
          </w:p>
        </w:tc>
        <w:tc>
          <w:tcPr>
            <w:tcW w:w="708" w:type="dxa"/>
            <w:noWrap/>
            <w:vAlign w:val="center"/>
            <w:hideMark/>
          </w:tcPr>
          <w:p w14:paraId="31F489E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5.88</w:t>
            </w:r>
          </w:p>
        </w:tc>
        <w:tc>
          <w:tcPr>
            <w:tcW w:w="779" w:type="dxa"/>
            <w:noWrap/>
            <w:vAlign w:val="center"/>
            <w:hideMark/>
          </w:tcPr>
          <w:p w14:paraId="0D5B82D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.75</w:t>
            </w:r>
          </w:p>
        </w:tc>
        <w:tc>
          <w:tcPr>
            <w:tcW w:w="1489" w:type="dxa"/>
            <w:vAlign w:val="center"/>
          </w:tcPr>
          <w:p w14:paraId="0AB6573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</w:t>
            </w:r>
          </w:p>
        </w:tc>
        <w:tc>
          <w:tcPr>
            <w:tcW w:w="1417" w:type="dxa"/>
            <w:vAlign w:val="center"/>
          </w:tcPr>
          <w:p w14:paraId="103D3AF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(coniferous)</w:t>
            </w:r>
          </w:p>
        </w:tc>
        <w:tc>
          <w:tcPr>
            <w:tcW w:w="1985" w:type="dxa"/>
            <w:vAlign w:val="center"/>
          </w:tcPr>
          <w:p w14:paraId="180BE8F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edberg et al. 2012</w:t>
            </w:r>
          </w:p>
        </w:tc>
      </w:tr>
      <w:tr w:rsidR="00FF48BB" w:rsidRPr="005D6B26" w14:paraId="22865984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36CC0A2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4CAD679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T</w:t>
            </w:r>
          </w:p>
        </w:tc>
        <w:tc>
          <w:tcPr>
            <w:tcW w:w="1054" w:type="dxa"/>
            <w:noWrap/>
            <w:vAlign w:val="center"/>
            <w:hideMark/>
          </w:tcPr>
          <w:p w14:paraId="336C9A6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tyggkärret</w:t>
            </w:r>
            <w:proofErr w:type="spellEnd"/>
          </w:p>
        </w:tc>
        <w:tc>
          <w:tcPr>
            <w:tcW w:w="990" w:type="dxa"/>
            <w:vAlign w:val="center"/>
          </w:tcPr>
          <w:p w14:paraId="686CF76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9°57'35"N,</w:t>
            </w:r>
          </w:p>
          <w:p w14:paraId="375BFFE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7°18'20"E</w:t>
            </w:r>
          </w:p>
        </w:tc>
        <w:tc>
          <w:tcPr>
            <w:tcW w:w="900" w:type="dxa"/>
            <w:noWrap/>
            <w:vAlign w:val="center"/>
            <w:hideMark/>
          </w:tcPr>
          <w:p w14:paraId="5F7571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3782A10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968B52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0F98B2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05D358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.84</w:t>
            </w:r>
          </w:p>
        </w:tc>
        <w:tc>
          <w:tcPr>
            <w:tcW w:w="567" w:type="dxa"/>
            <w:noWrap/>
            <w:vAlign w:val="center"/>
            <w:hideMark/>
          </w:tcPr>
          <w:p w14:paraId="42DB89B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74.9</w:t>
            </w:r>
          </w:p>
        </w:tc>
        <w:tc>
          <w:tcPr>
            <w:tcW w:w="708" w:type="dxa"/>
            <w:noWrap/>
            <w:vAlign w:val="center"/>
            <w:hideMark/>
          </w:tcPr>
          <w:p w14:paraId="7B3FB75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3.82</w:t>
            </w:r>
          </w:p>
        </w:tc>
        <w:tc>
          <w:tcPr>
            <w:tcW w:w="779" w:type="dxa"/>
            <w:noWrap/>
            <w:vAlign w:val="center"/>
            <w:hideMark/>
          </w:tcPr>
          <w:p w14:paraId="5669F18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3.11</w:t>
            </w:r>
          </w:p>
        </w:tc>
        <w:tc>
          <w:tcPr>
            <w:tcW w:w="1489" w:type="dxa"/>
            <w:vAlign w:val="center"/>
          </w:tcPr>
          <w:p w14:paraId="3963AF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</w:t>
            </w:r>
          </w:p>
        </w:tc>
        <w:tc>
          <w:tcPr>
            <w:tcW w:w="1417" w:type="dxa"/>
            <w:vAlign w:val="center"/>
          </w:tcPr>
          <w:p w14:paraId="404B957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(coniferous)</w:t>
            </w:r>
          </w:p>
        </w:tc>
        <w:tc>
          <w:tcPr>
            <w:tcW w:w="1985" w:type="dxa"/>
            <w:vAlign w:val="center"/>
          </w:tcPr>
          <w:p w14:paraId="2EB2F5A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edberg et al. 2012</w:t>
            </w:r>
          </w:p>
        </w:tc>
      </w:tr>
      <w:tr w:rsidR="00FF48BB" w:rsidRPr="00596B1E" w14:paraId="51C3DBE5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1724D4A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7AFDD66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A</w:t>
            </w:r>
          </w:p>
        </w:tc>
        <w:tc>
          <w:tcPr>
            <w:tcW w:w="1054" w:type="dxa"/>
            <w:noWrap/>
            <w:vAlign w:val="center"/>
            <w:hideMark/>
          </w:tcPr>
          <w:p w14:paraId="7716931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aarlo</w:t>
            </w:r>
            <w:proofErr w:type="spellEnd"/>
          </w:p>
        </w:tc>
        <w:tc>
          <w:tcPr>
            <w:tcW w:w="990" w:type="dxa"/>
            <w:vAlign w:val="center"/>
          </w:tcPr>
          <w:p w14:paraId="3816C92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53°02'20"N, </w:t>
            </w:r>
          </w:p>
          <w:p w14:paraId="5D30B71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°38'19"E</w:t>
            </w:r>
          </w:p>
        </w:tc>
        <w:tc>
          <w:tcPr>
            <w:tcW w:w="900" w:type="dxa"/>
            <w:noWrap/>
            <w:vAlign w:val="center"/>
            <w:hideMark/>
          </w:tcPr>
          <w:p w14:paraId="30ED9F5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270785B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66A233B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7A6088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37A3281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8</w:t>
            </w:r>
          </w:p>
        </w:tc>
        <w:tc>
          <w:tcPr>
            <w:tcW w:w="567" w:type="dxa"/>
            <w:noWrap/>
            <w:vAlign w:val="center"/>
            <w:hideMark/>
          </w:tcPr>
          <w:p w14:paraId="0945176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8.0</w:t>
            </w:r>
          </w:p>
        </w:tc>
        <w:tc>
          <w:tcPr>
            <w:tcW w:w="708" w:type="dxa"/>
            <w:noWrap/>
            <w:vAlign w:val="center"/>
            <w:hideMark/>
          </w:tcPr>
          <w:p w14:paraId="3A9E99B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7CB5A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</w:p>
        </w:tc>
        <w:tc>
          <w:tcPr>
            <w:tcW w:w="1489" w:type="dxa"/>
            <w:vAlign w:val="center"/>
          </w:tcPr>
          <w:p w14:paraId="5851F19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and woody peat</w:t>
            </w:r>
          </w:p>
        </w:tc>
        <w:tc>
          <w:tcPr>
            <w:tcW w:w="1417" w:type="dxa"/>
            <w:vAlign w:val="center"/>
          </w:tcPr>
          <w:p w14:paraId="5AAE9FA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782F830F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Bakker, J.P. &amp; De Vries, Y. 2014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; Bakker 1989</w:t>
            </w:r>
          </w:p>
        </w:tc>
      </w:tr>
      <w:tr w:rsidR="00FF48BB" w:rsidRPr="005D6B26" w14:paraId="4C1E9A77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1D7CD5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lastRenderedPageBreak/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2EEE353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R</w:t>
            </w:r>
          </w:p>
        </w:tc>
        <w:tc>
          <w:tcPr>
            <w:tcW w:w="1054" w:type="dxa"/>
            <w:noWrap/>
            <w:vAlign w:val="center"/>
            <w:hideMark/>
          </w:tcPr>
          <w:p w14:paraId="037C3CF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rebeltal</w:t>
            </w:r>
            <w:proofErr w:type="spellEnd"/>
          </w:p>
        </w:tc>
        <w:tc>
          <w:tcPr>
            <w:tcW w:w="990" w:type="dxa"/>
            <w:vAlign w:val="center"/>
          </w:tcPr>
          <w:p w14:paraId="503AF21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54°6'50"N, </w:t>
            </w:r>
          </w:p>
          <w:p w14:paraId="0065746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°41'28"E</w:t>
            </w:r>
          </w:p>
        </w:tc>
        <w:tc>
          <w:tcPr>
            <w:tcW w:w="900" w:type="dxa"/>
            <w:noWrap/>
            <w:vAlign w:val="center"/>
            <w:hideMark/>
          </w:tcPr>
          <w:p w14:paraId="4F307C4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121C5AE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64D73C9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03D027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2F94683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4</w:t>
            </w:r>
          </w:p>
        </w:tc>
        <w:tc>
          <w:tcPr>
            <w:tcW w:w="567" w:type="dxa"/>
            <w:noWrap/>
            <w:vAlign w:val="center"/>
            <w:hideMark/>
          </w:tcPr>
          <w:p w14:paraId="6B700AA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58.1</w:t>
            </w:r>
          </w:p>
        </w:tc>
        <w:tc>
          <w:tcPr>
            <w:tcW w:w="708" w:type="dxa"/>
            <w:noWrap/>
            <w:vAlign w:val="center"/>
            <w:hideMark/>
          </w:tcPr>
          <w:p w14:paraId="4454C93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8</w:t>
            </w:r>
          </w:p>
        </w:tc>
        <w:tc>
          <w:tcPr>
            <w:tcW w:w="779" w:type="dxa"/>
            <w:noWrap/>
            <w:vAlign w:val="center"/>
            <w:hideMark/>
          </w:tcPr>
          <w:p w14:paraId="03B7E6E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64</w:t>
            </w:r>
          </w:p>
        </w:tc>
        <w:tc>
          <w:tcPr>
            <w:tcW w:w="1489" w:type="dxa"/>
            <w:vAlign w:val="center"/>
          </w:tcPr>
          <w:p w14:paraId="4120D31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, sedge peat</w:t>
            </w:r>
          </w:p>
        </w:tc>
        <w:tc>
          <w:tcPr>
            <w:tcW w:w="1417" w:type="dxa"/>
            <w:vAlign w:val="center"/>
          </w:tcPr>
          <w:p w14:paraId="234E667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and agricultural use</w:t>
            </w:r>
          </w:p>
        </w:tc>
        <w:tc>
          <w:tcPr>
            <w:tcW w:w="1985" w:type="dxa"/>
            <w:vAlign w:val="center"/>
          </w:tcPr>
          <w:p w14:paraId="11BE49B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geli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K. 2014, unpublished data</w:t>
            </w:r>
          </w:p>
        </w:tc>
      </w:tr>
      <w:tr w:rsidR="00FF48BB" w:rsidRPr="005D6B26" w14:paraId="4CB13750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4D18AE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46F6098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L</w:t>
            </w:r>
          </w:p>
        </w:tc>
        <w:tc>
          <w:tcPr>
            <w:tcW w:w="1054" w:type="dxa"/>
            <w:noWrap/>
            <w:vAlign w:val="center"/>
            <w:hideMark/>
          </w:tcPr>
          <w:p w14:paraId="67D8FFF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ltunaviken</w:t>
            </w:r>
            <w:proofErr w:type="spellEnd"/>
          </w:p>
        </w:tc>
        <w:tc>
          <w:tcPr>
            <w:tcW w:w="990" w:type="dxa"/>
            <w:vAlign w:val="center"/>
          </w:tcPr>
          <w:p w14:paraId="0AE1C61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9°57'13"N,</w:t>
            </w:r>
          </w:p>
          <w:p w14:paraId="127800E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7°18'21"E</w:t>
            </w:r>
          </w:p>
        </w:tc>
        <w:tc>
          <w:tcPr>
            <w:tcW w:w="900" w:type="dxa"/>
            <w:noWrap/>
            <w:vAlign w:val="center"/>
            <w:hideMark/>
          </w:tcPr>
          <w:p w14:paraId="20C81E8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3848BF4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59DE8EC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A1985B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02CD57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.91</w:t>
            </w:r>
          </w:p>
        </w:tc>
        <w:tc>
          <w:tcPr>
            <w:tcW w:w="567" w:type="dxa"/>
            <w:noWrap/>
            <w:vAlign w:val="center"/>
            <w:hideMark/>
          </w:tcPr>
          <w:p w14:paraId="6306115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73.4</w:t>
            </w:r>
          </w:p>
        </w:tc>
        <w:tc>
          <w:tcPr>
            <w:tcW w:w="708" w:type="dxa"/>
            <w:noWrap/>
            <w:vAlign w:val="center"/>
            <w:hideMark/>
          </w:tcPr>
          <w:p w14:paraId="398F7D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0C0EF8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</w:p>
        </w:tc>
        <w:tc>
          <w:tcPr>
            <w:tcW w:w="1489" w:type="dxa"/>
            <w:vAlign w:val="center"/>
          </w:tcPr>
          <w:p w14:paraId="14B2B86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</w:t>
            </w:r>
          </w:p>
        </w:tc>
        <w:tc>
          <w:tcPr>
            <w:tcW w:w="1417" w:type="dxa"/>
            <w:vAlign w:val="center"/>
          </w:tcPr>
          <w:p w14:paraId="275952D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(coniferous)</w:t>
            </w:r>
          </w:p>
        </w:tc>
        <w:tc>
          <w:tcPr>
            <w:tcW w:w="1985" w:type="dxa"/>
            <w:vAlign w:val="center"/>
          </w:tcPr>
          <w:p w14:paraId="28CC9D0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edberg et al. 2012</w:t>
            </w:r>
          </w:p>
        </w:tc>
      </w:tr>
      <w:tr w:rsidR="00FF48BB" w:rsidRPr="005D6B26" w14:paraId="175EC73C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45A3D81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39A6F1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Z</w:t>
            </w:r>
          </w:p>
        </w:tc>
        <w:tc>
          <w:tcPr>
            <w:tcW w:w="1054" w:type="dxa"/>
            <w:noWrap/>
            <w:vAlign w:val="center"/>
            <w:hideMark/>
          </w:tcPr>
          <w:p w14:paraId="54993B2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loweitj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rkhoven</w:t>
            </w:r>
            <w:proofErr w:type="spellEnd"/>
          </w:p>
        </w:tc>
        <w:tc>
          <w:tcPr>
            <w:tcW w:w="990" w:type="dxa"/>
            <w:vAlign w:val="center"/>
          </w:tcPr>
          <w:p w14:paraId="157FCDF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26'15"N,</w:t>
            </w:r>
          </w:p>
          <w:p w14:paraId="630C70E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°32'17"E</w:t>
            </w:r>
          </w:p>
        </w:tc>
        <w:tc>
          <w:tcPr>
            <w:tcW w:w="900" w:type="dxa"/>
            <w:noWrap/>
            <w:vAlign w:val="center"/>
            <w:hideMark/>
          </w:tcPr>
          <w:p w14:paraId="6F549D1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1C1B84A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66BBBEF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B9A2FE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752D45E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39</w:t>
            </w:r>
          </w:p>
        </w:tc>
        <w:tc>
          <w:tcPr>
            <w:tcW w:w="567" w:type="dxa"/>
            <w:noWrap/>
            <w:vAlign w:val="center"/>
            <w:hideMark/>
          </w:tcPr>
          <w:p w14:paraId="64E0831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75.5</w:t>
            </w:r>
          </w:p>
        </w:tc>
        <w:tc>
          <w:tcPr>
            <w:tcW w:w="708" w:type="dxa"/>
            <w:noWrap/>
            <w:vAlign w:val="center"/>
            <w:hideMark/>
          </w:tcPr>
          <w:p w14:paraId="1411FC1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.42</w:t>
            </w:r>
          </w:p>
        </w:tc>
        <w:tc>
          <w:tcPr>
            <w:tcW w:w="779" w:type="dxa"/>
            <w:noWrap/>
            <w:vAlign w:val="center"/>
            <w:hideMark/>
          </w:tcPr>
          <w:p w14:paraId="11001BE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90</w:t>
            </w:r>
          </w:p>
        </w:tc>
        <w:tc>
          <w:tcPr>
            <w:tcW w:w="1489" w:type="dxa"/>
            <w:vAlign w:val="center"/>
          </w:tcPr>
          <w:p w14:paraId="4C3B2CD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reed peat and woody peat</w:t>
            </w:r>
          </w:p>
        </w:tc>
        <w:tc>
          <w:tcPr>
            <w:tcW w:w="1417" w:type="dxa"/>
            <w:vAlign w:val="center"/>
          </w:tcPr>
          <w:p w14:paraId="1533BEE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7D2F370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an der Burg, R.F. 2015, unpublished data</w:t>
            </w:r>
          </w:p>
        </w:tc>
      </w:tr>
      <w:tr w:rsidR="00FF48BB" w:rsidRPr="005D6B26" w14:paraId="2017AB14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2A0E0B8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77DE40B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ZB</w:t>
            </w:r>
          </w:p>
        </w:tc>
        <w:tc>
          <w:tcPr>
            <w:tcW w:w="1054" w:type="dxa"/>
            <w:noWrap/>
            <w:vAlign w:val="center"/>
            <w:hideMark/>
          </w:tcPr>
          <w:p w14:paraId="2465AF8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Zwart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ek</w:t>
            </w:r>
            <w:proofErr w:type="spellEnd"/>
          </w:p>
        </w:tc>
        <w:tc>
          <w:tcPr>
            <w:tcW w:w="990" w:type="dxa"/>
            <w:vAlign w:val="center"/>
          </w:tcPr>
          <w:p w14:paraId="6C0BC26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05'43"N, 5°17'16"E</w:t>
            </w:r>
          </w:p>
        </w:tc>
        <w:tc>
          <w:tcPr>
            <w:tcW w:w="900" w:type="dxa"/>
            <w:noWrap/>
            <w:vAlign w:val="center"/>
            <w:hideMark/>
          </w:tcPr>
          <w:p w14:paraId="1A2DECF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EWET</w:t>
            </w:r>
          </w:p>
        </w:tc>
        <w:tc>
          <w:tcPr>
            <w:tcW w:w="990" w:type="dxa"/>
            <w:vAlign w:val="center"/>
          </w:tcPr>
          <w:p w14:paraId="6EE9A49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145CFAC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E0E1CF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0E7A9D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27</w:t>
            </w:r>
          </w:p>
        </w:tc>
        <w:tc>
          <w:tcPr>
            <w:tcW w:w="567" w:type="dxa"/>
            <w:noWrap/>
            <w:vAlign w:val="center"/>
            <w:hideMark/>
          </w:tcPr>
          <w:p w14:paraId="110697C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10.9</w:t>
            </w:r>
          </w:p>
        </w:tc>
        <w:tc>
          <w:tcPr>
            <w:tcW w:w="708" w:type="dxa"/>
            <w:noWrap/>
            <w:vAlign w:val="center"/>
            <w:hideMark/>
          </w:tcPr>
          <w:p w14:paraId="44F9702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304F7CB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7470C42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, woody peat</w:t>
            </w:r>
          </w:p>
        </w:tc>
        <w:tc>
          <w:tcPr>
            <w:tcW w:w="1417" w:type="dxa"/>
            <w:vAlign w:val="center"/>
          </w:tcPr>
          <w:p w14:paraId="2521410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(coniferous) and agriculture use</w:t>
            </w:r>
          </w:p>
        </w:tc>
        <w:tc>
          <w:tcPr>
            <w:tcW w:w="1985" w:type="dxa"/>
            <w:vAlign w:val="center"/>
          </w:tcPr>
          <w:p w14:paraId="07C8094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Aggenbach, C. unpublished data</w:t>
            </w:r>
          </w:p>
        </w:tc>
      </w:tr>
      <w:tr w:rsidR="00FF48BB" w:rsidRPr="005D6B26" w14:paraId="40A3B16A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470AD50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059BB20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AL</w:t>
            </w:r>
          </w:p>
        </w:tc>
        <w:tc>
          <w:tcPr>
            <w:tcW w:w="1054" w:type="dxa"/>
            <w:noWrap/>
            <w:vAlign w:val="center"/>
            <w:hideMark/>
          </w:tcPr>
          <w:p w14:paraId="4108B43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ałowanie</w:t>
            </w:r>
            <w:proofErr w:type="spellEnd"/>
          </w:p>
        </w:tc>
        <w:tc>
          <w:tcPr>
            <w:tcW w:w="990" w:type="dxa"/>
            <w:vAlign w:val="center"/>
          </w:tcPr>
          <w:p w14:paraId="05F78D3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00'40"N, 21°21'00"E</w:t>
            </w:r>
          </w:p>
        </w:tc>
        <w:tc>
          <w:tcPr>
            <w:tcW w:w="900" w:type="dxa"/>
            <w:noWrap/>
            <w:vAlign w:val="center"/>
            <w:hideMark/>
          </w:tcPr>
          <w:p w14:paraId="04F2010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531F29C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 &amp; spring area</w:t>
            </w:r>
          </w:p>
        </w:tc>
        <w:tc>
          <w:tcPr>
            <w:tcW w:w="630" w:type="dxa"/>
            <w:noWrap/>
            <w:vAlign w:val="center"/>
            <w:hideMark/>
          </w:tcPr>
          <w:p w14:paraId="6D92EA9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83EBC9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9D67C0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.78</w:t>
            </w:r>
          </w:p>
        </w:tc>
        <w:tc>
          <w:tcPr>
            <w:tcW w:w="567" w:type="dxa"/>
            <w:noWrap/>
            <w:vAlign w:val="center"/>
            <w:hideMark/>
          </w:tcPr>
          <w:p w14:paraId="1460B3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1.3</w:t>
            </w:r>
          </w:p>
        </w:tc>
        <w:tc>
          <w:tcPr>
            <w:tcW w:w="708" w:type="dxa"/>
            <w:noWrap/>
            <w:vAlign w:val="center"/>
            <w:hideMark/>
          </w:tcPr>
          <w:p w14:paraId="5CCDF80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0.98</w:t>
            </w:r>
          </w:p>
        </w:tc>
        <w:tc>
          <w:tcPr>
            <w:tcW w:w="779" w:type="dxa"/>
            <w:noWrap/>
            <w:vAlign w:val="center"/>
            <w:hideMark/>
          </w:tcPr>
          <w:p w14:paraId="64B157C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8.40</w:t>
            </w:r>
          </w:p>
        </w:tc>
        <w:tc>
          <w:tcPr>
            <w:tcW w:w="1489" w:type="dxa"/>
            <w:vAlign w:val="center"/>
          </w:tcPr>
          <w:p w14:paraId="02810CF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-sedge peat</w:t>
            </w:r>
          </w:p>
        </w:tc>
        <w:tc>
          <w:tcPr>
            <w:tcW w:w="1417" w:type="dxa"/>
            <w:vAlign w:val="center"/>
          </w:tcPr>
          <w:p w14:paraId="2BDC196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orest (coniferous)</w:t>
            </w:r>
          </w:p>
        </w:tc>
        <w:tc>
          <w:tcPr>
            <w:tcW w:w="1985" w:type="dxa"/>
            <w:vAlign w:val="center"/>
          </w:tcPr>
          <w:p w14:paraId="35C6856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Klimkowska et al. 2010</w:t>
            </w:r>
          </w:p>
          <w:p w14:paraId="1BF928E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&amp; unpublished data</w:t>
            </w:r>
          </w:p>
        </w:tc>
      </w:tr>
      <w:tr w:rsidR="00FF48BB" w:rsidRPr="00596B1E" w14:paraId="270008FC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2D9F48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5E8650F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OM</w:t>
            </w:r>
          </w:p>
        </w:tc>
        <w:tc>
          <w:tcPr>
            <w:tcW w:w="1054" w:type="dxa"/>
            <w:noWrap/>
            <w:vAlign w:val="center"/>
            <w:hideMark/>
          </w:tcPr>
          <w:p w14:paraId="61DC9B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Commissarissenlanden</w:t>
            </w:r>
            <w:proofErr w:type="spellEnd"/>
          </w:p>
        </w:tc>
        <w:tc>
          <w:tcPr>
            <w:tcW w:w="990" w:type="dxa"/>
            <w:vAlign w:val="center"/>
          </w:tcPr>
          <w:p w14:paraId="6738D9F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7'03"N,</w:t>
            </w:r>
          </w:p>
          <w:p w14:paraId="0B0EDE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°44'09"E</w:t>
            </w:r>
          </w:p>
        </w:tc>
        <w:tc>
          <w:tcPr>
            <w:tcW w:w="900" w:type="dxa"/>
            <w:noWrap/>
            <w:vAlign w:val="center"/>
            <w:hideMark/>
          </w:tcPr>
          <w:p w14:paraId="5485506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196A970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92FA01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31D319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204B0F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41</w:t>
            </w:r>
          </w:p>
        </w:tc>
        <w:tc>
          <w:tcPr>
            <w:tcW w:w="567" w:type="dxa"/>
            <w:noWrap/>
            <w:vAlign w:val="center"/>
            <w:hideMark/>
          </w:tcPr>
          <w:p w14:paraId="7905F3A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93.3</w:t>
            </w:r>
          </w:p>
        </w:tc>
        <w:tc>
          <w:tcPr>
            <w:tcW w:w="708" w:type="dxa"/>
            <w:noWrap/>
            <w:vAlign w:val="center"/>
            <w:hideMark/>
          </w:tcPr>
          <w:p w14:paraId="74606A0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31CFDF1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0EAF364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- woody peat</w:t>
            </w:r>
          </w:p>
        </w:tc>
        <w:tc>
          <w:tcPr>
            <w:tcW w:w="1417" w:type="dxa"/>
            <w:vAlign w:val="center"/>
          </w:tcPr>
          <w:p w14:paraId="72C1F3F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15BA4BF1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D6B26" w14:paraId="70AF81D2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47657A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B146BA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E</w:t>
            </w:r>
          </w:p>
        </w:tc>
        <w:tc>
          <w:tcPr>
            <w:tcW w:w="1054" w:type="dxa"/>
            <w:noWrap/>
            <w:vAlign w:val="center"/>
            <w:hideMark/>
          </w:tcPr>
          <w:p w14:paraId="797290A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elling</w:t>
            </w:r>
            <w:proofErr w:type="spellEnd"/>
          </w:p>
        </w:tc>
        <w:tc>
          <w:tcPr>
            <w:tcW w:w="990" w:type="dxa"/>
            <w:vAlign w:val="center"/>
          </w:tcPr>
          <w:p w14:paraId="3B2520B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8°03'14"N, 11°14'52"E</w:t>
            </w:r>
          </w:p>
        </w:tc>
        <w:tc>
          <w:tcPr>
            <w:tcW w:w="900" w:type="dxa"/>
            <w:noWrap/>
            <w:vAlign w:val="center"/>
            <w:hideMark/>
          </w:tcPr>
          <w:p w14:paraId="1A655E5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3DE19A4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pring area</w:t>
            </w:r>
          </w:p>
        </w:tc>
        <w:tc>
          <w:tcPr>
            <w:tcW w:w="630" w:type="dxa"/>
            <w:noWrap/>
            <w:vAlign w:val="center"/>
            <w:hideMark/>
          </w:tcPr>
          <w:p w14:paraId="12E8921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F39B00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632312C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21</w:t>
            </w:r>
          </w:p>
        </w:tc>
        <w:tc>
          <w:tcPr>
            <w:tcW w:w="567" w:type="dxa"/>
            <w:noWrap/>
            <w:vAlign w:val="center"/>
            <w:hideMark/>
          </w:tcPr>
          <w:p w14:paraId="5394171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954.3</w:t>
            </w:r>
          </w:p>
        </w:tc>
        <w:tc>
          <w:tcPr>
            <w:tcW w:w="708" w:type="dxa"/>
            <w:noWrap/>
            <w:vAlign w:val="center"/>
            <w:hideMark/>
          </w:tcPr>
          <w:p w14:paraId="73477D9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0.99</w:t>
            </w:r>
          </w:p>
        </w:tc>
        <w:tc>
          <w:tcPr>
            <w:tcW w:w="779" w:type="dxa"/>
            <w:noWrap/>
            <w:vAlign w:val="center"/>
            <w:hideMark/>
          </w:tcPr>
          <w:p w14:paraId="18A8E8D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4.00</w:t>
            </w:r>
          </w:p>
        </w:tc>
        <w:tc>
          <w:tcPr>
            <w:tcW w:w="1489" w:type="dxa"/>
            <w:vAlign w:val="center"/>
          </w:tcPr>
          <w:p w14:paraId="22F9266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</w:t>
            </w:r>
          </w:p>
        </w:tc>
        <w:tc>
          <w:tcPr>
            <w:tcW w:w="1417" w:type="dxa"/>
            <w:vAlign w:val="center"/>
          </w:tcPr>
          <w:p w14:paraId="4B42C39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5B55411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liva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6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liva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J. unpublished data</w:t>
            </w:r>
          </w:p>
        </w:tc>
      </w:tr>
      <w:tr w:rsidR="00FF48BB" w:rsidRPr="005D6B26" w14:paraId="7807213A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18144D6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5DEA227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O</w:t>
            </w:r>
          </w:p>
        </w:tc>
        <w:tc>
          <w:tcPr>
            <w:tcW w:w="1054" w:type="dxa"/>
            <w:noWrap/>
            <w:vAlign w:val="center"/>
            <w:hideMark/>
          </w:tcPr>
          <w:p w14:paraId="7A39E67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onaumoos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Dachsholz</w:t>
            </w:r>
            <w:proofErr w:type="spellEnd"/>
          </w:p>
        </w:tc>
        <w:tc>
          <w:tcPr>
            <w:tcW w:w="990" w:type="dxa"/>
            <w:vAlign w:val="center"/>
          </w:tcPr>
          <w:p w14:paraId="1A4BEB0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8°42'00"N,</w:t>
            </w:r>
          </w:p>
          <w:p w14:paraId="6D8540F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1°11'00"E</w:t>
            </w:r>
          </w:p>
        </w:tc>
        <w:tc>
          <w:tcPr>
            <w:tcW w:w="900" w:type="dxa"/>
            <w:noWrap/>
            <w:vAlign w:val="center"/>
            <w:hideMark/>
          </w:tcPr>
          <w:p w14:paraId="2C1B200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27A75DA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5AC12F6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0446AC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1BC1C89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1</w:t>
            </w:r>
          </w:p>
        </w:tc>
        <w:tc>
          <w:tcPr>
            <w:tcW w:w="567" w:type="dxa"/>
            <w:noWrap/>
            <w:vAlign w:val="center"/>
            <w:hideMark/>
          </w:tcPr>
          <w:p w14:paraId="7437F57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69.4</w:t>
            </w:r>
          </w:p>
        </w:tc>
        <w:tc>
          <w:tcPr>
            <w:tcW w:w="708" w:type="dxa"/>
            <w:noWrap/>
            <w:vAlign w:val="center"/>
            <w:hideMark/>
          </w:tcPr>
          <w:p w14:paraId="21D1603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0.99</w:t>
            </w:r>
          </w:p>
        </w:tc>
        <w:tc>
          <w:tcPr>
            <w:tcW w:w="779" w:type="dxa"/>
            <w:noWrap/>
            <w:vAlign w:val="center"/>
            <w:hideMark/>
          </w:tcPr>
          <w:p w14:paraId="7865645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4.00</w:t>
            </w:r>
          </w:p>
        </w:tc>
        <w:tc>
          <w:tcPr>
            <w:tcW w:w="1489" w:type="dxa"/>
            <w:vAlign w:val="center"/>
          </w:tcPr>
          <w:p w14:paraId="64C649B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low-through mire type, sedge peat, reed peat and woody peat</w:t>
            </w:r>
          </w:p>
        </w:tc>
        <w:tc>
          <w:tcPr>
            <w:tcW w:w="1417" w:type="dxa"/>
            <w:vAlign w:val="center"/>
          </w:tcPr>
          <w:p w14:paraId="26061C9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, also on peatland</w:t>
            </w:r>
          </w:p>
        </w:tc>
        <w:tc>
          <w:tcPr>
            <w:tcW w:w="1985" w:type="dxa"/>
            <w:vAlign w:val="center"/>
          </w:tcPr>
          <w:p w14:paraId="5383880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Wild 1997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atzelt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8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chachtel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2004</w:t>
            </w:r>
          </w:p>
        </w:tc>
      </w:tr>
      <w:tr w:rsidR="00FF48BB" w:rsidRPr="005D6B26" w14:paraId="04E4AAE3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4492AB5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49C46A2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KO</w:t>
            </w:r>
          </w:p>
        </w:tc>
        <w:tc>
          <w:tcPr>
            <w:tcW w:w="1054" w:type="dxa"/>
            <w:noWrap/>
            <w:vAlign w:val="center"/>
            <w:hideMark/>
          </w:tcPr>
          <w:p w14:paraId="0F28EE1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Korenburgerveen</w:t>
            </w:r>
            <w:proofErr w:type="spellEnd"/>
          </w:p>
        </w:tc>
        <w:tc>
          <w:tcPr>
            <w:tcW w:w="990" w:type="dxa"/>
            <w:vAlign w:val="center"/>
          </w:tcPr>
          <w:p w14:paraId="30431B1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9'13"N,</w:t>
            </w:r>
          </w:p>
          <w:p w14:paraId="1971F07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°39'53"E</w:t>
            </w:r>
          </w:p>
        </w:tc>
        <w:tc>
          <w:tcPr>
            <w:tcW w:w="900" w:type="dxa"/>
            <w:noWrap/>
            <w:vAlign w:val="center"/>
            <w:hideMark/>
          </w:tcPr>
          <w:p w14:paraId="4322827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1DF3A70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75CBB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B846C5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23CD65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29</w:t>
            </w:r>
          </w:p>
        </w:tc>
        <w:tc>
          <w:tcPr>
            <w:tcW w:w="567" w:type="dxa"/>
            <w:noWrap/>
            <w:vAlign w:val="center"/>
            <w:hideMark/>
          </w:tcPr>
          <w:p w14:paraId="42F6A84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77.9</w:t>
            </w:r>
          </w:p>
        </w:tc>
        <w:tc>
          <w:tcPr>
            <w:tcW w:w="708" w:type="dxa"/>
            <w:noWrap/>
            <w:vAlign w:val="center"/>
            <w:hideMark/>
          </w:tcPr>
          <w:p w14:paraId="0BA3B21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.84</w:t>
            </w:r>
          </w:p>
        </w:tc>
        <w:tc>
          <w:tcPr>
            <w:tcW w:w="779" w:type="dxa"/>
            <w:noWrap/>
            <w:vAlign w:val="center"/>
            <w:hideMark/>
          </w:tcPr>
          <w:p w14:paraId="21F422E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92</w:t>
            </w:r>
          </w:p>
        </w:tc>
        <w:tc>
          <w:tcPr>
            <w:tcW w:w="1489" w:type="dxa"/>
            <w:vAlign w:val="center"/>
          </w:tcPr>
          <w:p w14:paraId="2DECC0A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edg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of  bog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, former leg zone, transition towards a local brook valley, groundwater 23influence, sedge -sphagnum peat</w:t>
            </w:r>
          </w:p>
        </w:tc>
        <w:tc>
          <w:tcPr>
            <w:tcW w:w="1417" w:type="dxa"/>
            <w:vAlign w:val="center"/>
          </w:tcPr>
          <w:p w14:paraId="6EA6B4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ong-term deforested, predominantly intensive agriculture use</w:t>
            </w:r>
          </w:p>
        </w:tc>
        <w:tc>
          <w:tcPr>
            <w:tcW w:w="1985" w:type="dxa"/>
            <w:vAlign w:val="center"/>
          </w:tcPr>
          <w:p w14:paraId="0C7523A2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an der Hoek &amp; Heijmans 2007</w:t>
            </w:r>
          </w:p>
        </w:tc>
      </w:tr>
      <w:tr w:rsidR="00FF48BB" w:rsidRPr="005D6B26" w14:paraId="7227500C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537C804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6A53393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M</w:t>
            </w:r>
          </w:p>
        </w:tc>
        <w:tc>
          <w:tcPr>
            <w:tcW w:w="1054" w:type="dxa"/>
            <w:noWrap/>
            <w:vAlign w:val="center"/>
            <w:hideMark/>
          </w:tcPr>
          <w:p w14:paraId="15C760C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Lage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aden</w:t>
            </w:r>
            <w:proofErr w:type="spellEnd"/>
          </w:p>
        </w:tc>
        <w:tc>
          <w:tcPr>
            <w:tcW w:w="990" w:type="dxa"/>
            <w:vAlign w:val="center"/>
          </w:tcPr>
          <w:p w14:paraId="1CD9868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53°0'50"N, </w:t>
            </w:r>
          </w:p>
          <w:p w14:paraId="600B55D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°37'43"E</w:t>
            </w:r>
          </w:p>
        </w:tc>
        <w:tc>
          <w:tcPr>
            <w:tcW w:w="900" w:type="dxa"/>
            <w:noWrap/>
            <w:vAlign w:val="center"/>
            <w:hideMark/>
          </w:tcPr>
          <w:p w14:paraId="2DE80C2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3A278DE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1A7BF7A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0D819C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1D62DBC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63</w:t>
            </w:r>
          </w:p>
        </w:tc>
        <w:tc>
          <w:tcPr>
            <w:tcW w:w="567" w:type="dxa"/>
            <w:noWrap/>
            <w:vAlign w:val="center"/>
            <w:hideMark/>
          </w:tcPr>
          <w:p w14:paraId="74959F3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7.5</w:t>
            </w:r>
          </w:p>
        </w:tc>
        <w:tc>
          <w:tcPr>
            <w:tcW w:w="708" w:type="dxa"/>
            <w:noWrap/>
            <w:vAlign w:val="center"/>
            <w:hideMark/>
          </w:tcPr>
          <w:p w14:paraId="2B09862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41</w:t>
            </w:r>
          </w:p>
        </w:tc>
        <w:tc>
          <w:tcPr>
            <w:tcW w:w="779" w:type="dxa"/>
            <w:noWrap/>
            <w:vAlign w:val="center"/>
            <w:hideMark/>
          </w:tcPr>
          <w:p w14:paraId="276C4E2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2.30</w:t>
            </w:r>
          </w:p>
        </w:tc>
        <w:tc>
          <w:tcPr>
            <w:tcW w:w="1489" w:type="dxa"/>
            <w:vAlign w:val="center"/>
          </w:tcPr>
          <w:p w14:paraId="00FFDD2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woody peat</w:t>
            </w:r>
          </w:p>
        </w:tc>
        <w:tc>
          <w:tcPr>
            <w:tcW w:w="1417" w:type="dxa"/>
            <w:vAlign w:val="center"/>
          </w:tcPr>
          <w:p w14:paraId="72D4F67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6F001B6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Grootjans, A.P. unpublished data; Klimkowska et al. 2015</w:t>
            </w:r>
          </w:p>
        </w:tc>
      </w:tr>
      <w:tr w:rsidR="00FF48BB" w:rsidRPr="005D6B26" w14:paraId="295B6D82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936C74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7587F6C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</w:t>
            </w:r>
          </w:p>
        </w:tc>
        <w:tc>
          <w:tcPr>
            <w:tcW w:w="1054" w:type="dxa"/>
            <w:noWrap/>
            <w:vAlign w:val="center"/>
            <w:hideMark/>
          </w:tcPr>
          <w:p w14:paraId="7C1370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beek</w:t>
            </w:r>
            <w:proofErr w:type="spellEnd"/>
          </w:p>
        </w:tc>
        <w:tc>
          <w:tcPr>
            <w:tcW w:w="990" w:type="dxa"/>
            <w:vAlign w:val="center"/>
          </w:tcPr>
          <w:p w14:paraId="10DD7AD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26'47"N,</w:t>
            </w:r>
          </w:p>
          <w:p w14:paraId="1BBF737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6°52'13"E</w:t>
            </w:r>
          </w:p>
        </w:tc>
        <w:tc>
          <w:tcPr>
            <w:tcW w:w="900" w:type="dxa"/>
            <w:noWrap/>
            <w:vAlign w:val="center"/>
            <w:hideMark/>
          </w:tcPr>
          <w:p w14:paraId="1ABE37E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0E73B3A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pring area</w:t>
            </w:r>
          </w:p>
        </w:tc>
        <w:tc>
          <w:tcPr>
            <w:tcW w:w="630" w:type="dxa"/>
            <w:noWrap/>
            <w:vAlign w:val="center"/>
            <w:hideMark/>
          </w:tcPr>
          <w:p w14:paraId="07BF9E2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D23168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262358F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47</w:t>
            </w:r>
          </w:p>
        </w:tc>
        <w:tc>
          <w:tcPr>
            <w:tcW w:w="567" w:type="dxa"/>
            <w:noWrap/>
            <w:vAlign w:val="center"/>
            <w:hideMark/>
          </w:tcPr>
          <w:p w14:paraId="35199AA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76.8</w:t>
            </w:r>
          </w:p>
        </w:tc>
        <w:tc>
          <w:tcPr>
            <w:tcW w:w="708" w:type="dxa"/>
            <w:noWrap/>
            <w:vAlign w:val="center"/>
            <w:hideMark/>
          </w:tcPr>
          <w:p w14:paraId="324DFF9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.84</w:t>
            </w:r>
          </w:p>
        </w:tc>
        <w:tc>
          <w:tcPr>
            <w:tcW w:w="779" w:type="dxa"/>
            <w:noWrap/>
            <w:vAlign w:val="center"/>
            <w:hideMark/>
          </w:tcPr>
          <w:p w14:paraId="7552E2F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92</w:t>
            </w:r>
          </w:p>
        </w:tc>
        <w:tc>
          <w:tcPr>
            <w:tcW w:w="1489" w:type="dxa"/>
            <w:vAlign w:val="center"/>
          </w:tcPr>
          <w:p w14:paraId="07D96CB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ss - sedge peat</w:t>
            </w:r>
          </w:p>
        </w:tc>
        <w:tc>
          <w:tcPr>
            <w:tcW w:w="1417" w:type="dxa"/>
            <w:vAlign w:val="center"/>
          </w:tcPr>
          <w:p w14:paraId="3B2CFD8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, forest</w:t>
            </w:r>
          </w:p>
        </w:tc>
        <w:tc>
          <w:tcPr>
            <w:tcW w:w="1985" w:type="dxa"/>
            <w:vAlign w:val="center"/>
          </w:tcPr>
          <w:p w14:paraId="480600D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an Tweel 2014, unpublished data</w:t>
            </w:r>
          </w:p>
        </w:tc>
      </w:tr>
      <w:tr w:rsidR="00FF48BB" w:rsidRPr="005D6B26" w14:paraId="47C4F901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3384E48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0C40C44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NP</w:t>
            </w:r>
          </w:p>
        </w:tc>
        <w:tc>
          <w:tcPr>
            <w:tcW w:w="1054" w:type="dxa"/>
            <w:noWrap/>
            <w:vAlign w:val="center"/>
            <w:hideMark/>
          </w:tcPr>
          <w:p w14:paraId="2BB67D1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Nieuwkoops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lassen</w:t>
            </w:r>
            <w:proofErr w:type="spellEnd"/>
          </w:p>
        </w:tc>
        <w:tc>
          <w:tcPr>
            <w:tcW w:w="990" w:type="dxa"/>
            <w:vAlign w:val="center"/>
          </w:tcPr>
          <w:p w14:paraId="12EA602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08'46"N, 04°49'02" E</w:t>
            </w:r>
          </w:p>
        </w:tc>
        <w:tc>
          <w:tcPr>
            <w:tcW w:w="900" w:type="dxa"/>
            <w:noWrap/>
            <w:vAlign w:val="center"/>
            <w:hideMark/>
          </w:tcPr>
          <w:p w14:paraId="4478A9B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6413A5A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ake basin</w:t>
            </w:r>
          </w:p>
        </w:tc>
        <w:tc>
          <w:tcPr>
            <w:tcW w:w="630" w:type="dxa"/>
            <w:noWrap/>
            <w:vAlign w:val="center"/>
            <w:hideMark/>
          </w:tcPr>
          <w:p w14:paraId="60C5C44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E082A9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A55D4C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2</w:t>
            </w:r>
          </w:p>
        </w:tc>
        <w:tc>
          <w:tcPr>
            <w:tcW w:w="567" w:type="dxa"/>
            <w:noWrap/>
            <w:vAlign w:val="center"/>
            <w:hideMark/>
          </w:tcPr>
          <w:p w14:paraId="09D13A9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99.8</w:t>
            </w:r>
          </w:p>
        </w:tc>
        <w:tc>
          <w:tcPr>
            <w:tcW w:w="708" w:type="dxa"/>
            <w:noWrap/>
            <w:vAlign w:val="center"/>
            <w:hideMark/>
          </w:tcPr>
          <w:p w14:paraId="3AC1EB0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3C62578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23C432F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Intensive drainage (deep polders), sphagnum peat - reed peat</w:t>
            </w:r>
          </w:p>
        </w:tc>
        <w:tc>
          <w:tcPr>
            <w:tcW w:w="1417" w:type="dxa"/>
            <w:vAlign w:val="center"/>
          </w:tcPr>
          <w:p w14:paraId="38E47A5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redominantly intensive agriculture use</w:t>
            </w:r>
          </w:p>
        </w:tc>
        <w:tc>
          <w:tcPr>
            <w:tcW w:w="1985" w:type="dxa"/>
            <w:vAlign w:val="center"/>
          </w:tcPr>
          <w:p w14:paraId="3036F796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an Diggelen et al. 2015</w:t>
            </w:r>
          </w:p>
        </w:tc>
      </w:tr>
      <w:tr w:rsidR="00FF48BB" w:rsidRPr="00596B1E" w14:paraId="17A02E94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A916816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67531431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OUD</w:t>
            </w:r>
          </w:p>
        </w:tc>
        <w:tc>
          <w:tcPr>
            <w:tcW w:w="1054" w:type="dxa"/>
            <w:noWrap/>
            <w:vAlign w:val="center"/>
            <w:hideMark/>
          </w:tcPr>
          <w:p w14:paraId="793A93D5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proofErr w:type="spellStart"/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Oudeland</w:t>
            </w:r>
            <w:proofErr w:type="spellEnd"/>
          </w:p>
        </w:tc>
        <w:tc>
          <w:tcPr>
            <w:tcW w:w="990" w:type="dxa"/>
            <w:vAlign w:val="center"/>
          </w:tcPr>
          <w:p w14:paraId="57465221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6'16"N</w:t>
            </w: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ab/>
              <w:t xml:space="preserve"> 4°40'43"E</w:t>
            </w:r>
          </w:p>
        </w:tc>
        <w:tc>
          <w:tcPr>
            <w:tcW w:w="900" w:type="dxa"/>
            <w:noWrap/>
            <w:vAlign w:val="center"/>
            <w:hideMark/>
          </w:tcPr>
          <w:p w14:paraId="3FC9B0A7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TSR</w:t>
            </w:r>
          </w:p>
        </w:tc>
        <w:tc>
          <w:tcPr>
            <w:tcW w:w="990" w:type="dxa"/>
            <w:vAlign w:val="center"/>
          </w:tcPr>
          <w:p w14:paraId="378AC964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625CC92F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C9EF155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189D1AE1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8.77</w:t>
            </w:r>
          </w:p>
        </w:tc>
        <w:tc>
          <w:tcPr>
            <w:tcW w:w="567" w:type="dxa"/>
            <w:noWrap/>
            <w:vAlign w:val="center"/>
            <w:hideMark/>
          </w:tcPr>
          <w:p w14:paraId="5E1CEAC6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787.6</w:t>
            </w:r>
          </w:p>
        </w:tc>
        <w:tc>
          <w:tcPr>
            <w:tcW w:w="708" w:type="dxa"/>
            <w:noWrap/>
            <w:vAlign w:val="center"/>
            <w:hideMark/>
          </w:tcPr>
          <w:p w14:paraId="1667A13F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20A1B645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76DA3A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peat, and woody peat</w:t>
            </w:r>
          </w:p>
        </w:tc>
        <w:tc>
          <w:tcPr>
            <w:tcW w:w="1417" w:type="dxa"/>
            <w:vAlign w:val="center"/>
          </w:tcPr>
          <w:p w14:paraId="2CFE4F6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333872FD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96B1E" w14:paraId="1E7E6D29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77278EF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43A5C56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BG</w:t>
            </w:r>
          </w:p>
        </w:tc>
        <w:tc>
          <w:tcPr>
            <w:tcW w:w="1054" w:type="dxa"/>
            <w:noWrap/>
            <w:vAlign w:val="center"/>
            <w:hideMark/>
          </w:tcPr>
          <w:p w14:paraId="4993929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older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rkenwoud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Graafkade</w:t>
            </w:r>
            <w:proofErr w:type="spellEnd"/>
          </w:p>
        </w:tc>
        <w:tc>
          <w:tcPr>
            <w:tcW w:w="990" w:type="dxa"/>
            <w:vAlign w:val="center"/>
          </w:tcPr>
          <w:p w14:paraId="3D6B298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7'24"N,</w:t>
            </w:r>
          </w:p>
          <w:p w14:paraId="53242FB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°41'49"E</w:t>
            </w:r>
          </w:p>
        </w:tc>
        <w:tc>
          <w:tcPr>
            <w:tcW w:w="900" w:type="dxa"/>
            <w:noWrap/>
            <w:vAlign w:val="center"/>
            <w:hideMark/>
          </w:tcPr>
          <w:p w14:paraId="2E47C1B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11DE9C5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41F69F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3074A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1F821A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35</w:t>
            </w:r>
          </w:p>
        </w:tc>
        <w:tc>
          <w:tcPr>
            <w:tcW w:w="567" w:type="dxa"/>
            <w:noWrap/>
            <w:vAlign w:val="center"/>
            <w:hideMark/>
          </w:tcPr>
          <w:p w14:paraId="172FEE9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5.9</w:t>
            </w:r>
          </w:p>
        </w:tc>
        <w:tc>
          <w:tcPr>
            <w:tcW w:w="708" w:type="dxa"/>
            <w:noWrap/>
            <w:vAlign w:val="center"/>
            <w:hideMark/>
          </w:tcPr>
          <w:p w14:paraId="24E0F86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65A6C10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49478D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peat, and woody peat</w:t>
            </w:r>
          </w:p>
        </w:tc>
        <w:tc>
          <w:tcPr>
            <w:tcW w:w="1417" w:type="dxa"/>
            <w:vAlign w:val="center"/>
          </w:tcPr>
          <w:p w14:paraId="590743F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06C71507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96B1E" w14:paraId="0F92C485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732E798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58F96D1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BN</w:t>
            </w:r>
          </w:p>
        </w:tc>
        <w:tc>
          <w:tcPr>
            <w:tcW w:w="1054" w:type="dxa"/>
            <w:noWrap/>
            <w:vAlign w:val="center"/>
            <w:hideMark/>
          </w:tcPr>
          <w:p w14:paraId="73DAC99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older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rkenwoude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Nooitgedacht</w:t>
            </w:r>
            <w:proofErr w:type="spellEnd"/>
          </w:p>
        </w:tc>
        <w:tc>
          <w:tcPr>
            <w:tcW w:w="990" w:type="dxa"/>
            <w:vAlign w:val="center"/>
          </w:tcPr>
          <w:p w14:paraId="2B75B06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7'47"N,</w:t>
            </w:r>
          </w:p>
          <w:p w14:paraId="5CFE338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4°42'30"E</w:t>
            </w:r>
          </w:p>
        </w:tc>
        <w:tc>
          <w:tcPr>
            <w:tcW w:w="900" w:type="dxa"/>
            <w:noWrap/>
            <w:vAlign w:val="center"/>
            <w:hideMark/>
          </w:tcPr>
          <w:p w14:paraId="1F0B3AB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0CD7C68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4CE74F2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0D3800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CE35A9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67</w:t>
            </w:r>
          </w:p>
        </w:tc>
        <w:tc>
          <w:tcPr>
            <w:tcW w:w="567" w:type="dxa"/>
            <w:noWrap/>
            <w:vAlign w:val="center"/>
            <w:hideMark/>
          </w:tcPr>
          <w:p w14:paraId="2918439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90.0</w:t>
            </w:r>
          </w:p>
        </w:tc>
        <w:tc>
          <w:tcPr>
            <w:tcW w:w="708" w:type="dxa"/>
            <w:noWrap/>
            <w:vAlign w:val="center"/>
            <w:hideMark/>
          </w:tcPr>
          <w:p w14:paraId="22E558F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14:paraId="53939BA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489" w:type="dxa"/>
            <w:vAlign w:val="center"/>
          </w:tcPr>
          <w:p w14:paraId="60C83DC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peat, and woody peat</w:t>
            </w:r>
          </w:p>
        </w:tc>
        <w:tc>
          <w:tcPr>
            <w:tcW w:w="1417" w:type="dxa"/>
            <w:vAlign w:val="center"/>
          </w:tcPr>
          <w:p w14:paraId="7CF6AD6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1E67CF92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96B1E" w14:paraId="038C421A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0C89E9C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21DB1BE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MB</w:t>
            </w:r>
          </w:p>
        </w:tc>
        <w:tc>
          <w:tcPr>
            <w:tcW w:w="1054" w:type="dxa"/>
            <w:noWrap/>
            <w:vAlign w:val="center"/>
            <w:hideMark/>
          </w:tcPr>
          <w:p w14:paraId="6DC9B91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older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iddelblok</w:t>
            </w:r>
            <w:proofErr w:type="spellEnd"/>
          </w:p>
        </w:tc>
        <w:tc>
          <w:tcPr>
            <w:tcW w:w="990" w:type="dxa"/>
            <w:vAlign w:val="center"/>
          </w:tcPr>
          <w:p w14:paraId="6ECDA6B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9'21"N, 4°41'28"E</w:t>
            </w:r>
          </w:p>
        </w:tc>
        <w:tc>
          <w:tcPr>
            <w:tcW w:w="900" w:type="dxa"/>
            <w:noWrap/>
            <w:vAlign w:val="center"/>
            <w:hideMark/>
          </w:tcPr>
          <w:p w14:paraId="6281260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0F9C9DE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06628C1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A470A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88154A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05</w:t>
            </w:r>
          </w:p>
        </w:tc>
        <w:tc>
          <w:tcPr>
            <w:tcW w:w="567" w:type="dxa"/>
            <w:noWrap/>
            <w:vAlign w:val="center"/>
            <w:hideMark/>
          </w:tcPr>
          <w:p w14:paraId="149A9E0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6.9</w:t>
            </w:r>
          </w:p>
        </w:tc>
        <w:tc>
          <w:tcPr>
            <w:tcW w:w="708" w:type="dxa"/>
            <w:noWrap/>
            <w:vAlign w:val="center"/>
            <w:hideMark/>
          </w:tcPr>
          <w:p w14:paraId="0AAC83E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14:paraId="174BF75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489" w:type="dxa"/>
            <w:vAlign w:val="center"/>
          </w:tcPr>
          <w:p w14:paraId="585CFC6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peat, and woody peat</w:t>
            </w:r>
          </w:p>
        </w:tc>
        <w:tc>
          <w:tcPr>
            <w:tcW w:w="1417" w:type="dxa"/>
            <w:vAlign w:val="center"/>
          </w:tcPr>
          <w:p w14:paraId="024BEAE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357FD146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96B1E" w14:paraId="0C28D97B" w14:textId="77777777" w:rsidTr="00907A91">
        <w:trPr>
          <w:trHeight w:val="959"/>
        </w:trPr>
        <w:tc>
          <w:tcPr>
            <w:tcW w:w="534" w:type="dxa"/>
            <w:vAlign w:val="center"/>
          </w:tcPr>
          <w:p w14:paraId="36D0977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lastRenderedPageBreak/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B50918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VB</w:t>
            </w:r>
          </w:p>
        </w:tc>
        <w:tc>
          <w:tcPr>
            <w:tcW w:w="1054" w:type="dxa"/>
            <w:noWrap/>
            <w:vAlign w:val="center"/>
            <w:hideMark/>
          </w:tcPr>
          <w:p w14:paraId="5CEB5F8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older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erstalblok</w:t>
            </w:r>
            <w:proofErr w:type="spellEnd"/>
          </w:p>
        </w:tc>
        <w:tc>
          <w:tcPr>
            <w:tcW w:w="990" w:type="dxa"/>
            <w:vAlign w:val="center"/>
          </w:tcPr>
          <w:p w14:paraId="4CBB96B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1°59'53"N,</w:t>
            </w:r>
          </w:p>
          <w:p w14:paraId="5392469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°43'01"E</w:t>
            </w:r>
          </w:p>
        </w:tc>
        <w:tc>
          <w:tcPr>
            <w:tcW w:w="900" w:type="dxa"/>
            <w:noWrap/>
            <w:vAlign w:val="center"/>
            <w:hideMark/>
          </w:tcPr>
          <w:p w14:paraId="2DAC0E9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3CB78B1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6860F1C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A29925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7DF6B3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72</w:t>
            </w:r>
          </w:p>
        </w:tc>
        <w:tc>
          <w:tcPr>
            <w:tcW w:w="567" w:type="dxa"/>
            <w:noWrap/>
            <w:vAlign w:val="center"/>
            <w:hideMark/>
          </w:tcPr>
          <w:p w14:paraId="312120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91.0</w:t>
            </w:r>
          </w:p>
        </w:tc>
        <w:tc>
          <w:tcPr>
            <w:tcW w:w="708" w:type="dxa"/>
            <w:noWrap/>
            <w:vAlign w:val="center"/>
            <w:hideMark/>
          </w:tcPr>
          <w:p w14:paraId="5EF63F6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14:paraId="27EB6E6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489" w:type="dxa"/>
            <w:vAlign w:val="center"/>
          </w:tcPr>
          <w:p w14:paraId="0DF7DF7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land is under low intensity use, sedge peat, and woody peat</w:t>
            </w:r>
          </w:p>
        </w:tc>
        <w:tc>
          <w:tcPr>
            <w:tcW w:w="1417" w:type="dxa"/>
            <w:vAlign w:val="center"/>
          </w:tcPr>
          <w:p w14:paraId="794444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4AF74BEE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nl-NL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Kerkhof, D., Reinink, W., van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Heerd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, A. 2013,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>unpublished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nl-NL" w:eastAsia="en-GB"/>
              </w:rPr>
              <w:t xml:space="preserve"> data</w:t>
            </w:r>
          </w:p>
        </w:tc>
      </w:tr>
      <w:tr w:rsidR="00FF48BB" w:rsidRPr="005D6B26" w14:paraId="190185F0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162C0C5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32E32CF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K</w:t>
            </w:r>
          </w:p>
        </w:tc>
        <w:tc>
          <w:tcPr>
            <w:tcW w:w="1054" w:type="dxa"/>
            <w:noWrap/>
            <w:vAlign w:val="center"/>
            <w:hideMark/>
          </w:tcPr>
          <w:p w14:paraId="5040F01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eenkampen</w:t>
            </w:r>
            <w:proofErr w:type="spellEnd"/>
          </w:p>
        </w:tc>
        <w:tc>
          <w:tcPr>
            <w:tcW w:w="990" w:type="dxa"/>
            <w:vAlign w:val="center"/>
          </w:tcPr>
          <w:p w14:paraId="6648C0C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00'26"N, 5°35'43.5"E</w:t>
            </w:r>
          </w:p>
        </w:tc>
        <w:tc>
          <w:tcPr>
            <w:tcW w:w="900" w:type="dxa"/>
            <w:noWrap/>
            <w:vAlign w:val="center"/>
            <w:hideMark/>
          </w:tcPr>
          <w:p w14:paraId="1018AB9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 / REWET</w:t>
            </w:r>
          </w:p>
        </w:tc>
        <w:tc>
          <w:tcPr>
            <w:tcW w:w="990" w:type="dxa"/>
            <w:vAlign w:val="center"/>
          </w:tcPr>
          <w:p w14:paraId="1D7BD87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332CE6F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CA5440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B2ED5F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.91</w:t>
            </w:r>
          </w:p>
        </w:tc>
        <w:tc>
          <w:tcPr>
            <w:tcW w:w="567" w:type="dxa"/>
            <w:noWrap/>
            <w:vAlign w:val="center"/>
            <w:hideMark/>
          </w:tcPr>
          <w:p w14:paraId="5ED4663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784.5</w:t>
            </w:r>
          </w:p>
        </w:tc>
        <w:tc>
          <w:tcPr>
            <w:tcW w:w="708" w:type="dxa"/>
            <w:noWrap/>
            <w:vAlign w:val="center"/>
            <w:hideMark/>
          </w:tcPr>
          <w:p w14:paraId="1562FA6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4.13</w:t>
            </w:r>
          </w:p>
        </w:tc>
        <w:tc>
          <w:tcPr>
            <w:tcW w:w="779" w:type="dxa"/>
            <w:noWrap/>
            <w:vAlign w:val="center"/>
            <w:hideMark/>
          </w:tcPr>
          <w:p w14:paraId="112CAC1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91</w:t>
            </w:r>
          </w:p>
        </w:tc>
        <w:tc>
          <w:tcPr>
            <w:tcW w:w="1489" w:type="dxa"/>
            <w:vAlign w:val="center"/>
          </w:tcPr>
          <w:p w14:paraId="79D1C49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peaty soils, with clay intrusion</w:t>
            </w:r>
          </w:p>
        </w:tc>
        <w:tc>
          <w:tcPr>
            <w:tcW w:w="1417" w:type="dxa"/>
            <w:vAlign w:val="center"/>
          </w:tcPr>
          <w:p w14:paraId="7F6ED7F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long-term deforested, predominantly intensive agriculture use</w:t>
            </w:r>
          </w:p>
        </w:tc>
        <w:tc>
          <w:tcPr>
            <w:tcW w:w="1985" w:type="dxa"/>
            <w:vAlign w:val="center"/>
          </w:tcPr>
          <w:p w14:paraId="5A5F670F" w14:textId="77777777" w:rsidR="00FF48BB" w:rsidRPr="00FF48BB" w:rsidRDefault="00FF48BB" w:rsidP="004E224E">
            <w:pPr>
              <w:jc w:val="center"/>
              <w:rPr>
                <w:rFonts w:ascii="Arial" w:hAnsi="Arial" w:cs="Arial"/>
                <w:color w:val="0D0D0D" w:themeColor="text1" w:themeTint="F2"/>
                <w:sz w:val="14"/>
                <w:lang w:val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Van der Hoek &amp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ykora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2006</w:t>
            </w:r>
          </w:p>
        </w:tc>
      </w:tr>
      <w:tr w:rsidR="00FF48BB" w:rsidRPr="005D6B26" w14:paraId="6DFB2377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A7C19B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35F3269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A</w:t>
            </w:r>
          </w:p>
        </w:tc>
        <w:tc>
          <w:tcPr>
            <w:tcW w:w="1054" w:type="dxa"/>
            <w:vAlign w:val="center"/>
            <w:hideMark/>
          </w:tcPr>
          <w:p w14:paraId="4C1B858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uikerpot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56DD973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3'11.5"N, 5°06'31"E</w:t>
            </w:r>
          </w:p>
        </w:tc>
        <w:tc>
          <w:tcPr>
            <w:tcW w:w="900" w:type="dxa"/>
            <w:noWrap/>
            <w:vAlign w:val="center"/>
            <w:hideMark/>
          </w:tcPr>
          <w:p w14:paraId="0DFF857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1EAF96D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513BB9C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B53268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FF96F4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7</w:t>
            </w:r>
          </w:p>
        </w:tc>
        <w:tc>
          <w:tcPr>
            <w:tcW w:w="567" w:type="dxa"/>
            <w:noWrap/>
            <w:vAlign w:val="center"/>
            <w:hideMark/>
          </w:tcPr>
          <w:p w14:paraId="5F2E715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3.2</w:t>
            </w:r>
          </w:p>
        </w:tc>
        <w:tc>
          <w:tcPr>
            <w:tcW w:w="708" w:type="dxa"/>
            <w:noWrap/>
            <w:vAlign w:val="center"/>
            <w:hideMark/>
          </w:tcPr>
          <w:p w14:paraId="13BE4D0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069DD12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6F6D5CD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518FB39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10E9A21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6A3C9B0B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568C7C6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668D2BB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B</w:t>
            </w:r>
          </w:p>
        </w:tc>
        <w:tc>
          <w:tcPr>
            <w:tcW w:w="1054" w:type="dxa"/>
            <w:vAlign w:val="center"/>
            <w:hideMark/>
          </w:tcPr>
          <w:p w14:paraId="50D41E4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uikerpot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B</w:t>
            </w:r>
          </w:p>
        </w:tc>
        <w:tc>
          <w:tcPr>
            <w:tcW w:w="990" w:type="dxa"/>
            <w:vAlign w:val="center"/>
          </w:tcPr>
          <w:p w14:paraId="749B104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3'12"N, 5°06'28"E</w:t>
            </w:r>
          </w:p>
        </w:tc>
        <w:tc>
          <w:tcPr>
            <w:tcW w:w="900" w:type="dxa"/>
            <w:noWrap/>
            <w:vAlign w:val="center"/>
            <w:hideMark/>
          </w:tcPr>
          <w:p w14:paraId="7BCBE58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5832654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06550C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D7D9C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8CA5CB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7</w:t>
            </w:r>
          </w:p>
        </w:tc>
        <w:tc>
          <w:tcPr>
            <w:tcW w:w="567" w:type="dxa"/>
            <w:noWrap/>
            <w:vAlign w:val="center"/>
            <w:hideMark/>
          </w:tcPr>
          <w:p w14:paraId="2653C5E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3.2</w:t>
            </w:r>
          </w:p>
        </w:tc>
        <w:tc>
          <w:tcPr>
            <w:tcW w:w="708" w:type="dxa"/>
            <w:noWrap/>
            <w:vAlign w:val="center"/>
            <w:hideMark/>
          </w:tcPr>
          <w:p w14:paraId="76DB03B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4B2A0EB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27838C4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7CA934B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02574D4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1C5A7B11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3214F7A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696E69E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C</w:t>
            </w:r>
          </w:p>
        </w:tc>
        <w:tc>
          <w:tcPr>
            <w:tcW w:w="1054" w:type="dxa"/>
            <w:vAlign w:val="center"/>
            <w:hideMark/>
          </w:tcPr>
          <w:p w14:paraId="4BE2D79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het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Hol</w:t>
            </w:r>
            <w:proofErr w:type="spellEnd"/>
          </w:p>
        </w:tc>
        <w:tc>
          <w:tcPr>
            <w:tcW w:w="990" w:type="dxa"/>
            <w:vAlign w:val="center"/>
          </w:tcPr>
          <w:p w14:paraId="587630B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3'18"N, 5°05'01"E</w:t>
            </w:r>
          </w:p>
        </w:tc>
        <w:tc>
          <w:tcPr>
            <w:tcW w:w="900" w:type="dxa"/>
            <w:noWrap/>
            <w:vAlign w:val="center"/>
            <w:hideMark/>
          </w:tcPr>
          <w:p w14:paraId="4937F3C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028F4F6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4EE66B9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8BAC17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F9D173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7</w:t>
            </w:r>
          </w:p>
        </w:tc>
        <w:tc>
          <w:tcPr>
            <w:tcW w:w="567" w:type="dxa"/>
            <w:noWrap/>
            <w:vAlign w:val="center"/>
            <w:hideMark/>
          </w:tcPr>
          <w:p w14:paraId="3890BEA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3.2</w:t>
            </w:r>
          </w:p>
        </w:tc>
        <w:tc>
          <w:tcPr>
            <w:tcW w:w="708" w:type="dxa"/>
            <w:noWrap/>
            <w:vAlign w:val="center"/>
            <w:hideMark/>
          </w:tcPr>
          <w:p w14:paraId="23EEB11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170C571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4F7696E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1387EB9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6064F6B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68AA6FD9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562FFCD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0A0295E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D</w:t>
            </w:r>
          </w:p>
        </w:tc>
        <w:tc>
          <w:tcPr>
            <w:tcW w:w="1054" w:type="dxa"/>
            <w:vAlign w:val="center"/>
            <w:hideMark/>
          </w:tcPr>
          <w:p w14:paraId="203D665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ter</w:t>
            </w:r>
            <w:proofErr w:type="spellEnd"/>
          </w:p>
        </w:tc>
        <w:tc>
          <w:tcPr>
            <w:tcW w:w="990" w:type="dxa"/>
            <w:vAlign w:val="center"/>
          </w:tcPr>
          <w:p w14:paraId="6E8B932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1'29"N,</w:t>
            </w:r>
          </w:p>
          <w:p w14:paraId="7B9A56C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°06'28"E</w:t>
            </w:r>
          </w:p>
        </w:tc>
        <w:tc>
          <w:tcPr>
            <w:tcW w:w="900" w:type="dxa"/>
            <w:noWrap/>
            <w:vAlign w:val="center"/>
            <w:hideMark/>
          </w:tcPr>
          <w:p w14:paraId="6AFFEEE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777DE3D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3399D48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F7AB51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181940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9</w:t>
            </w:r>
          </w:p>
        </w:tc>
        <w:tc>
          <w:tcPr>
            <w:tcW w:w="567" w:type="dxa"/>
            <w:noWrap/>
            <w:vAlign w:val="center"/>
            <w:hideMark/>
          </w:tcPr>
          <w:p w14:paraId="3318F9F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2.5</w:t>
            </w:r>
          </w:p>
        </w:tc>
        <w:tc>
          <w:tcPr>
            <w:tcW w:w="708" w:type="dxa"/>
            <w:noWrap/>
            <w:vAlign w:val="center"/>
            <w:hideMark/>
          </w:tcPr>
          <w:p w14:paraId="6039F9E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2B35F5B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501FD6D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7082489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5127385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6320F357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6D91C1C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0BC3E95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E</w:t>
            </w:r>
          </w:p>
        </w:tc>
        <w:tc>
          <w:tcPr>
            <w:tcW w:w="1054" w:type="dxa"/>
            <w:vAlign w:val="center"/>
            <w:hideMark/>
          </w:tcPr>
          <w:p w14:paraId="75DBF77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Weersloot</w:t>
            </w:r>
            <w:proofErr w:type="spellEnd"/>
          </w:p>
        </w:tc>
        <w:tc>
          <w:tcPr>
            <w:tcW w:w="990" w:type="dxa"/>
            <w:vAlign w:val="center"/>
          </w:tcPr>
          <w:p w14:paraId="12B24F6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1'22"N, 5°07'14"E</w:t>
            </w:r>
          </w:p>
        </w:tc>
        <w:tc>
          <w:tcPr>
            <w:tcW w:w="900" w:type="dxa"/>
            <w:noWrap/>
            <w:vAlign w:val="center"/>
            <w:hideMark/>
          </w:tcPr>
          <w:p w14:paraId="5D9DDA58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0BCE425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02D35AA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14851E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E7A604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59</w:t>
            </w:r>
          </w:p>
        </w:tc>
        <w:tc>
          <w:tcPr>
            <w:tcW w:w="567" w:type="dxa"/>
            <w:noWrap/>
            <w:vAlign w:val="center"/>
            <w:hideMark/>
          </w:tcPr>
          <w:p w14:paraId="47CCB3C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2.5</w:t>
            </w:r>
          </w:p>
        </w:tc>
        <w:tc>
          <w:tcPr>
            <w:tcW w:w="708" w:type="dxa"/>
            <w:noWrap/>
            <w:vAlign w:val="center"/>
            <w:hideMark/>
          </w:tcPr>
          <w:p w14:paraId="131A535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73FB9C8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16B0A6C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11FC1CD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0FEBC63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5B66FE42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0224410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43DE622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F</w:t>
            </w:r>
          </w:p>
        </w:tc>
        <w:tc>
          <w:tcPr>
            <w:tcW w:w="1054" w:type="dxa"/>
            <w:vAlign w:val="center"/>
            <w:hideMark/>
          </w:tcPr>
          <w:p w14:paraId="45688B7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ienhoven</w:t>
            </w:r>
            <w:proofErr w:type="spellEnd"/>
          </w:p>
        </w:tc>
        <w:tc>
          <w:tcPr>
            <w:tcW w:w="990" w:type="dxa"/>
            <w:vAlign w:val="center"/>
          </w:tcPr>
          <w:p w14:paraId="56BB83DC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10'09"N, 5°05'37"E</w:t>
            </w:r>
          </w:p>
        </w:tc>
        <w:tc>
          <w:tcPr>
            <w:tcW w:w="900" w:type="dxa"/>
            <w:noWrap/>
            <w:vAlign w:val="center"/>
            <w:hideMark/>
          </w:tcPr>
          <w:p w14:paraId="72BE8621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122C9FD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54FBEA4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F572EA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EA4E75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62</w:t>
            </w:r>
          </w:p>
        </w:tc>
        <w:tc>
          <w:tcPr>
            <w:tcW w:w="567" w:type="dxa"/>
            <w:noWrap/>
            <w:vAlign w:val="center"/>
            <w:hideMark/>
          </w:tcPr>
          <w:p w14:paraId="074B394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2.6</w:t>
            </w:r>
          </w:p>
        </w:tc>
        <w:tc>
          <w:tcPr>
            <w:tcW w:w="708" w:type="dxa"/>
            <w:noWrap/>
            <w:vAlign w:val="center"/>
            <w:hideMark/>
          </w:tcPr>
          <w:p w14:paraId="6BE09E92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2330421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0D639046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3FA277D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56DC459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  <w:tr w:rsidR="00FF48BB" w:rsidRPr="005D6B26" w14:paraId="5ADBD94D" w14:textId="77777777" w:rsidTr="00907A91">
        <w:trPr>
          <w:trHeight w:val="300"/>
        </w:trPr>
        <w:tc>
          <w:tcPr>
            <w:tcW w:w="534" w:type="dxa"/>
            <w:vAlign w:val="center"/>
          </w:tcPr>
          <w:p w14:paraId="1935179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24D7187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VPG</w:t>
            </w:r>
          </w:p>
        </w:tc>
        <w:tc>
          <w:tcPr>
            <w:tcW w:w="1054" w:type="dxa"/>
            <w:vAlign w:val="center"/>
            <w:hideMark/>
          </w:tcPr>
          <w:p w14:paraId="6AD20C1B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Molenpolder</w:t>
            </w:r>
            <w:proofErr w:type="spellEnd"/>
          </w:p>
        </w:tc>
        <w:tc>
          <w:tcPr>
            <w:tcW w:w="990" w:type="dxa"/>
            <w:vAlign w:val="center"/>
          </w:tcPr>
          <w:p w14:paraId="17274C3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2°08'49"N, 5°05'28"E</w:t>
            </w:r>
          </w:p>
        </w:tc>
        <w:tc>
          <w:tcPr>
            <w:tcW w:w="900" w:type="dxa"/>
            <w:noWrap/>
            <w:vAlign w:val="center"/>
            <w:hideMark/>
          </w:tcPr>
          <w:p w14:paraId="59A39CBE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TSR</w:t>
            </w:r>
          </w:p>
        </w:tc>
        <w:tc>
          <w:tcPr>
            <w:tcW w:w="990" w:type="dxa"/>
            <w:vAlign w:val="center"/>
          </w:tcPr>
          <w:p w14:paraId="74C0F8CA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River valley system</w:t>
            </w:r>
          </w:p>
        </w:tc>
        <w:tc>
          <w:tcPr>
            <w:tcW w:w="630" w:type="dxa"/>
            <w:noWrap/>
            <w:vAlign w:val="center"/>
            <w:hideMark/>
          </w:tcPr>
          <w:p w14:paraId="2A15606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1215054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6135D5D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.62</w:t>
            </w:r>
          </w:p>
        </w:tc>
        <w:tc>
          <w:tcPr>
            <w:tcW w:w="567" w:type="dxa"/>
            <w:noWrap/>
            <w:vAlign w:val="center"/>
            <w:hideMark/>
          </w:tcPr>
          <w:p w14:paraId="6FF1911F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802.6</w:t>
            </w:r>
          </w:p>
        </w:tc>
        <w:tc>
          <w:tcPr>
            <w:tcW w:w="708" w:type="dxa"/>
            <w:noWrap/>
            <w:vAlign w:val="center"/>
            <w:hideMark/>
          </w:tcPr>
          <w:p w14:paraId="21595863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779" w:type="dxa"/>
            <w:noWrap/>
            <w:vAlign w:val="center"/>
            <w:hideMark/>
          </w:tcPr>
          <w:p w14:paraId="7BA086D5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1489" w:type="dxa"/>
            <w:vAlign w:val="center"/>
          </w:tcPr>
          <w:p w14:paraId="58619469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sedge peat, and reed peat</w:t>
            </w:r>
          </w:p>
        </w:tc>
        <w:tc>
          <w:tcPr>
            <w:tcW w:w="1417" w:type="dxa"/>
            <w:vAlign w:val="center"/>
          </w:tcPr>
          <w:p w14:paraId="328763E0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predominantly intensive agriculture </w:t>
            </w: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use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and build-up areas</w:t>
            </w:r>
          </w:p>
        </w:tc>
        <w:tc>
          <w:tcPr>
            <w:tcW w:w="1985" w:type="dxa"/>
            <w:vAlign w:val="center"/>
          </w:tcPr>
          <w:p w14:paraId="0F0F5927" w14:textId="77777777" w:rsidR="00FF48BB" w:rsidRPr="00FF48BB" w:rsidRDefault="00FF48BB" w:rsidP="004E224E">
            <w:pPr>
              <w:jc w:val="center"/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</w:pPr>
            <w:proofErr w:type="gram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Beltman  et al.</w:t>
            </w:r>
            <w:proofErr w:type="gram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1999; </w:t>
            </w:r>
            <w:proofErr w:type="spellStart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>Faasen</w:t>
            </w:r>
            <w:proofErr w:type="spellEnd"/>
            <w:r w:rsidRPr="00FF48BB">
              <w:rPr>
                <w:rFonts w:ascii="Arial" w:eastAsia="Times New Roman" w:hAnsi="Arial" w:cs="Arial"/>
                <w:color w:val="0D0D0D" w:themeColor="text1" w:themeTint="F2"/>
                <w:sz w:val="14"/>
                <w:szCs w:val="14"/>
                <w:lang w:val="en-GB" w:eastAsia="en-GB"/>
              </w:rPr>
              <w:t xml:space="preserve"> et al. 2000; Beltman 2002 unpublished data</w:t>
            </w:r>
          </w:p>
        </w:tc>
      </w:tr>
    </w:tbl>
    <w:p w14:paraId="3F2C384A" w14:textId="77777777" w:rsidR="00FF48BB" w:rsidRPr="00FF48BB" w:rsidRDefault="00FF48BB" w:rsidP="00FF48BB">
      <w:pPr>
        <w:spacing w:after="0" w:line="240" w:lineRule="auto"/>
        <w:rPr>
          <w:rFonts w:ascii="Arial" w:hAnsi="Arial" w:cs="Arial"/>
          <w:b/>
          <w:i/>
          <w:sz w:val="18"/>
          <w:lang w:val="en-GB"/>
        </w:rPr>
      </w:pPr>
    </w:p>
    <w:p w14:paraId="1AC6A63F" w14:textId="6E869253" w:rsidR="00FF48BB" w:rsidRPr="000F1C55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F48BB">
        <w:rPr>
          <w:rFonts w:ascii="Arial" w:hAnsi="Arial" w:cs="Arial"/>
          <w:sz w:val="16"/>
          <w:lang w:val="en-GB"/>
        </w:rPr>
        <w:t xml:space="preserve">Bakker JP. Nature Management by Grazing and Cutting. </w:t>
      </w:r>
      <w:proofErr w:type="spellStart"/>
      <w:r w:rsidRPr="000F1C55">
        <w:rPr>
          <w:rFonts w:ascii="Arial" w:hAnsi="Arial" w:cs="Arial"/>
          <w:sz w:val="16"/>
          <w:lang w:val="nl-NL"/>
        </w:rPr>
        <w:t>Geobotany</w:t>
      </w:r>
      <w:proofErr w:type="spellEnd"/>
      <w:r w:rsidRPr="000F1C55">
        <w:rPr>
          <w:rFonts w:ascii="Arial" w:hAnsi="Arial" w:cs="Arial"/>
          <w:sz w:val="16"/>
          <w:lang w:val="nl-NL"/>
        </w:rPr>
        <w:t xml:space="preserve"> </w:t>
      </w:r>
      <w:proofErr w:type="gramStart"/>
      <w:r w:rsidR="00885E65" w:rsidRPr="000F1C55">
        <w:rPr>
          <w:rFonts w:ascii="Arial" w:hAnsi="Arial" w:cs="Arial"/>
          <w:sz w:val="16"/>
          <w:lang w:val="nl-NL"/>
        </w:rPr>
        <w:t>1989;</w:t>
      </w:r>
      <w:r w:rsidRPr="000F1C55">
        <w:rPr>
          <w:rFonts w:ascii="Arial" w:hAnsi="Arial" w:cs="Arial"/>
          <w:sz w:val="16"/>
          <w:lang w:val="nl-NL"/>
        </w:rPr>
        <w:t>14</w:t>
      </w:r>
      <w:r w:rsidR="00885E65" w:rsidRPr="000F1C55">
        <w:rPr>
          <w:rFonts w:ascii="Arial" w:hAnsi="Arial" w:cs="Arial"/>
          <w:sz w:val="16"/>
          <w:lang w:val="nl-NL"/>
        </w:rPr>
        <w:t>:</w:t>
      </w:r>
      <w:r w:rsidRPr="000F1C55">
        <w:rPr>
          <w:rFonts w:ascii="Arial" w:hAnsi="Arial" w:cs="Arial"/>
          <w:sz w:val="16"/>
          <w:lang w:val="nl-NL"/>
        </w:rPr>
        <w:t>121</w:t>
      </w:r>
      <w:proofErr w:type="gramEnd"/>
      <w:r w:rsidRPr="000F1C55">
        <w:rPr>
          <w:rFonts w:ascii="Arial" w:hAnsi="Arial" w:cs="Arial"/>
          <w:sz w:val="16"/>
          <w:lang w:val="nl-NL"/>
        </w:rPr>
        <w:t>-184</w:t>
      </w:r>
      <w:r w:rsidR="00885E65" w:rsidRPr="000F1C55">
        <w:rPr>
          <w:rFonts w:ascii="Arial" w:hAnsi="Arial" w:cs="Arial"/>
          <w:sz w:val="16"/>
          <w:lang w:val="nl-NL"/>
        </w:rPr>
        <w:t>.</w:t>
      </w:r>
      <w:r w:rsidRPr="000F1C55">
        <w:rPr>
          <w:rFonts w:ascii="Arial" w:hAnsi="Arial" w:cs="Arial"/>
          <w:sz w:val="16"/>
          <w:lang w:val="nl-NL"/>
        </w:rPr>
        <w:tab/>
        <w:t xml:space="preserve"> </w:t>
      </w:r>
    </w:p>
    <w:p w14:paraId="51E47CED" w14:textId="686DEDAA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F48BB">
        <w:rPr>
          <w:rFonts w:ascii="Arial" w:hAnsi="Arial" w:cs="Arial"/>
          <w:sz w:val="16"/>
          <w:lang w:val="nl-NL"/>
        </w:rPr>
        <w:t>Beltman B, Barendregt T, Broek T, van den Bootsma MC. Effectgerichte maatregelen tegen verzuring, OBN-</w:t>
      </w:r>
      <w:proofErr w:type="spellStart"/>
      <w:r w:rsidRPr="00FF48BB">
        <w:rPr>
          <w:rFonts w:ascii="Arial" w:hAnsi="Arial" w:cs="Arial"/>
          <w:sz w:val="16"/>
          <w:lang w:val="nl-NL"/>
        </w:rPr>
        <w:t>proefprojekt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ILpervel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en Vechtstreek. Tussenrapportage 1998. Milieukunde &amp; Hydro-ecologie, Faculteit Biologie, Universiteit Utrecht</w:t>
      </w:r>
      <w:r w:rsidR="009529AA">
        <w:rPr>
          <w:rFonts w:ascii="Arial" w:hAnsi="Arial" w:cs="Arial"/>
          <w:sz w:val="16"/>
          <w:lang w:val="nl-NL"/>
        </w:rPr>
        <w:t>;</w:t>
      </w:r>
      <w:r w:rsidRPr="00FF48BB">
        <w:rPr>
          <w:rFonts w:ascii="Arial" w:hAnsi="Arial" w:cs="Arial"/>
          <w:sz w:val="16"/>
          <w:lang w:val="nl-NL"/>
        </w:rPr>
        <w:t xml:space="preserve"> </w:t>
      </w:r>
      <w:r w:rsidR="009529AA" w:rsidRPr="00FF48BB">
        <w:rPr>
          <w:rFonts w:ascii="Arial" w:hAnsi="Arial" w:cs="Arial"/>
          <w:sz w:val="16"/>
          <w:lang w:val="nl-NL"/>
        </w:rPr>
        <w:t>1999</w:t>
      </w:r>
      <w:r w:rsidR="009529AA">
        <w:rPr>
          <w:rFonts w:ascii="Arial" w:hAnsi="Arial" w:cs="Arial"/>
          <w:sz w:val="16"/>
          <w:lang w:val="nl-NL"/>
        </w:rPr>
        <w:t>.</w:t>
      </w:r>
    </w:p>
    <w:p w14:paraId="45997939" w14:textId="2F3B8B87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F48BB">
        <w:rPr>
          <w:rFonts w:ascii="Arial" w:hAnsi="Arial" w:cs="Arial"/>
          <w:sz w:val="16"/>
          <w:lang w:val="nl-NL"/>
        </w:rPr>
        <w:t xml:space="preserve">Blüml V. </w:t>
      </w:r>
      <w:proofErr w:type="spellStart"/>
      <w:r w:rsidRPr="00FF48BB">
        <w:rPr>
          <w:rFonts w:ascii="Arial" w:hAnsi="Arial" w:cs="Arial"/>
          <w:sz w:val="16"/>
          <w:lang w:val="nl-NL"/>
        </w:rPr>
        <w:t>Langfristig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ränderung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von Flora </w:t>
      </w:r>
      <w:proofErr w:type="spellStart"/>
      <w:r w:rsidRPr="00FF48BB">
        <w:rPr>
          <w:rFonts w:ascii="Arial" w:hAnsi="Arial" w:cs="Arial"/>
          <w:sz w:val="16"/>
          <w:lang w:val="nl-NL"/>
        </w:rPr>
        <w:t>un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s </w:t>
      </w:r>
      <w:proofErr w:type="spellStart"/>
      <w:r w:rsidRPr="00FF48BB">
        <w:rPr>
          <w:rFonts w:ascii="Arial" w:hAnsi="Arial" w:cs="Arial"/>
          <w:sz w:val="16"/>
          <w:lang w:val="nl-NL"/>
        </w:rPr>
        <w:t>Grünlande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in der </w:t>
      </w:r>
      <w:proofErr w:type="spellStart"/>
      <w:r w:rsidRPr="00FF48BB">
        <w:rPr>
          <w:rFonts w:ascii="Arial" w:hAnsi="Arial" w:cs="Arial"/>
          <w:sz w:val="16"/>
          <w:lang w:val="nl-NL"/>
        </w:rPr>
        <w:t>Dümmernieder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(</w:t>
      </w:r>
      <w:proofErr w:type="spellStart"/>
      <w:r w:rsidRPr="00FF48BB">
        <w:rPr>
          <w:rFonts w:ascii="Arial" w:hAnsi="Arial" w:cs="Arial"/>
          <w:sz w:val="16"/>
          <w:lang w:val="nl-NL"/>
        </w:rPr>
        <w:t>Niedersachs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) </w:t>
      </w:r>
      <w:proofErr w:type="spellStart"/>
      <w:r w:rsidRPr="00FF48BB">
        <w:rPr>
          <w:rFonts w:ascii="Arial" w:hAnsi="Arial" w:cs="Arial"/>
          <w:sz w:val="16"/>
          <w:lang w:val="nl-NL"/>
        </w:rPr>
        <w:t>unte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dem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Einflus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von </w:t>
      </w:r>
      <w:proofErr w:type="spellStart"/>
      <w:r w:rsidRPr="00FF48BB">
        <w:rPr>
          <w:rFonts w:ascii="Arial" w:hAnsi="Arial" w:cs="Arial"/>
          <w:sz w:val="16"/>
          <w:lang w:val="nl-NL"/>
        </w:rPr>
        <w:t>Naturschutzmaßnahm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. </w:t>
      </w:r>
      <w:r w:rsidR="007267E7">
        <w:rPr>
          <w:rFonts w:ascii="Arial" w:hAnsi="Arial" w:cs="Arial"/>
          <w:sz w:val="16"/>
          <w:lang w:val="nl-NL"/>
        </w:rPr>
        <w:t>[</w:t>
      </w:r>
      <w:proofErr w:type="spellStart"/>
      <w:r w:rsidRPr="00FF48BB">
        <w:rPr>
          <w:rFonts w:ascii="Arial" w:hAnsi="Arial" w:cs="Arial"/>
          <w:sz w:val="16"/>
          <w:lang w:val="nl-NL"/>
        </w:rPr>
        <w:t>Dissertation</w:t>
      </w:r>
      <w:proofErr w:type="spellEnd"/>
      <w:r w:rsidR="007267E7">
        <w:rPr>
          <w:rFonts w:ascii="Arial" w:hAnsi="Arial" w:cs="Arial"/>
          <w:sz w:val="16"/>
          <w:lang w:val="nl-NL"/>
        </w:rPr>
        <w:t xml:space="preserve">] </w:t>
      </w:r>
      <w:proofErr w:type="spellStart"/>
      <w:r w:rsidRPr="00FF48BB">
        <w:rPr>
          <w:rFonts w:ascii="Arial" w:hAnsi="Arial" w:cs="Arial"/>
          <w:sz w:val="16"/>
          <w:lang w:val="nl-NL"/>
        </w:rPr>
        <w:t>Unversity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of Bremen</w:t>
      </w:r>
      <w:r w:rsidR="00AD37E4">
        <w:rPr>
          <w:rFonts w:ascii="Arial" w:hAnsi="Arial" w:cs="Arial"/>
          <w:sz w:val="16"/>
          <w:lang w:val="nl-NL"/>
        </w:rPr>
        <w:t xml:space="preserve">; </w:t>
      </w:r>
      <w:r w:rsidR="007267E7">
        <w:rPr>
          <w:rFonts w:ascii="Arial" w:hAnsi="Arial" w:cs="Arial"/>
          <w:sz w:val="16"/>
          <w:lang w:val="nl-NL"/>
        </w:rPr>
        <w:t>2011.</w:t>
      </w:r>
      <w:r w:rsidRPr="00FF48BB">
        <w:rPr>
          <w:rFonts w:ascii="Arial" w:hAnsi="Arial" w:cs="Arial"/>
          <w:sz w:val="16"/>
          <w:lang w:val="nl-NL"/>
        </w:rPr>
        <w:t xml:space="preserve">   </w:t>
      </w:r>
      <w:r w:rsidRPr="00FF48BB">
        <w:rPr>
          <w:rFonts w:ascii="Arial" w:hAnsi="Arial" w:cs="Arial"/>
          <w:sz w:val="16"/>
          <w:lang w:val="nl-NL"/>
        </w:rPr>
        <w:tab/>
      </w:r>
    </w:p>
    <w:p w14:paraId="2BCC537A" w14:textId="795DC417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FF48BB">
        <w:rPr>
          <w:rFonts w:ascii="Arial" w:hAnsi="Arial" w:cs="Arial"/>
          <w:sz w:val="16"/>
          <w:lang w:val="nl-NL"/>
        </w:rPr>
        <w:t>Faas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T, van den Broek T, Beltman B. Effecten van bekalken, al of niet in </w:t>
      </w:r>
      <w:proofErr w:type="spellStart"/>
      <w:r w:rsidRPr="00FF48BB">
        <w:rPr>
          <w:rFonts w:ascii="Arial" w:hAnsi="Arial" w:cs="Arial"/>
          <w:sz w:val="16"/>
          <w:lang w:val="nl-NL"/>
        </w:rPr>
        <w:t>combinati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met plaggen, in verzuurde trilveenvegetaties in het vechtplassengebied. Leerstoelgroep </w:t>
      </w:r>
      <w:proofErr w:type="spellStart"/>
      <w:r w:rsidRPr="00FF48BB">
        <w:rPr>
          <w:rFonts w:ascii="Arial" w:hAnsi="Arial" w:cs="Arial"/>
          <w:sz w:val="16"/>
          <w:lang w:val="nl-NL"/>
        </w:rPr>
        <w:t>Landschapoekologie</w:t>
      </w:r>
      <w:proofErr w:type="spellEnd"/>
      <w:r w:rsidRPr="00FF48BB">
        <w:rPr>
          <w:rFonts w:ascii="Arial" w:hAnsi="Arial" w:cs="Arial"/>
          <w:sz w:val="16"/>
          <w:lang w:val="nl-NL"/>
        </w:rPr>
        <w:t>, Universiteit Utrecht</w:t>
      </w:r>
      <w:r w:rsidR="000724DC">
        <w:rPr>
          <w:rFonts w:ascii="Arial" w:hAnsi="Arial" w:cs="Arial"/>
          <w:sz w:val="16"/>
          <w:lang w:val="nl-NL"/>
        </w:rPr>
        <w:t>; 2000.</w:t>
      </w:r>
      <w:r w:rsidRPr="00FF48BB">
        <w:rPr>
          <w:rFonts w:ascii="Arial" w:hAnsi="Arial" w:cs="Arial"/>
          <w:sz w:val="16"/>
          <w:lang w:val="nl-NL"/>
        </w:rPr>
        <w:t xml:space="preserve">  </w:t>
      </w:r>
    </w:p>
    <w:p w14:paraId="58AB4C01" w14:textId="73719421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FF48BB">
        <w:rPr>
          <w:rFonts w:ascii="Arial" w:hAnsi="Arial" w:cs="Arial"/>
          <w:sz w:val="16"/>
          <w:lang w:val="nl-NL"/>
        </w:rPr>
        <w:t>Ganzert</w:t>
      </w:r>
      <w:proofErr w:type="spellEnd"/>
      <w:r w:rsidR="000724DC">
        <w:rPr>
          <w:rFonts w:ascii="Arial" w:hAnsi="Arial" w:cs="Arial"/>
          <w:sz w:val="16"/>
          <w:lang w:val="nl-NL"/>
        </w:rPr>
        <w:t xml:space="preserve"> </w:t>
      </w:r>
      <w:r w:rsidRPr="00FF48BB">
        <w:rPr>
          <w:rFonts w:ascii="Arial" w:hAnsi="Arial" w:cs="Arial"/>
          <w:sz w:val="16"/>
          <w:lang w:val="nl-NL"/>
        </w:rPr>
        <w:t>CJ</w:t>
      </w:r>
      <w:r w:rsidR="000724DC">
        <w:rPr>
          <w:rFonts w:ascii="Arial" w:hAnsi="Arial" w:cs="Arial"/>
          <w:sz w:val="16"/>
          <w:lang w:val="nl-NL"/>
        </w:rPr>
        <w:t xml:space="preserve">, </w:t>
      </w:r>
      <w:proofErr w:type="spellStart"/>
      <w:r w:rsidRPr="00FF48BB">
        <w:rPr>
          <w:rFonts w:ascii="Arial" w:hAnsi="Arial" w:cs="Arial"/>
          <w:sz w:val="16"/>
          <w:lang w:val="nl-NL"/>
        </w:rPr>
        <w:t>Pfadenhaue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J.</w:t>
      </w:r>
      <w:r w:rsidR="000724DC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Nutz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s </w:t>
      </w:r>
      <w:proofErr w:type="spellStart"/>
      <w:r w:rsidRPr="00FF48BB">
        <w:rPr>
          <w:rFonts w:ascii="Arial" w:hAnsi="Arial" w:cs="Arial"/>
          <w:sz w:val="16"/>
          <w:lang w:val="nl-NL"/>
        </w:rPr>
        <w:t>Grunlande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am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Dumme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. - </w:t>
      </w:r>
      <w:proofErr w:type="spellStart"/>
      <w:r w:rsidRPr="00FF48BB">
        <w:rPr>
          <w:rFonts w:ascii="Arial" w:hAnsi="Arial" w:cs="Arial"/>
          <w:sz w:val="16"/>
          <w:lang w:val="nl-NL"/>
        </w:rPr>
        <w:t>Naturschutz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Landschaftspfl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. </w:t>
      </w:r>
      <w:proofErr w:type="spellStart"/>
      <w:r w:rsidRPr="00FF48BB">
        <w:rPr>
          <w:rFonts w:ascii="Arial" w:hAnsi="Arial" w:cs="Arial"/>
          <w:sz w:val="16"/>
          <w:lang w:val="nl-NL"/>
        </w:rPr>
        <w:t>Niedersachs</w:t>
      </w:r>
      <w:proofErr w:type="spellEnd"/>
      <w:r w:rsidR="000724DC">
        <w:rPr>
          <w:rFonts w:ascii="Arial" w:hAnsi="Arial" w:cs="Arial"/>
          <w:sz w:val="16"/>
          <w:lang w:val="nl-NL"/>
        </w:rPr>
        <w:t xml:space="preserve"> </w:t>
      </w:r>
      <w:proofErr w:type="gramStart"/>
      <w:r w:rsidR="000724DC" w:rsidRPr="00FF48BB">
        <w:rPr>
          <w:rFonts w:ascii="Arial" w:hAnsi="Arial" w:cs="Arial"/>
          <w:sz w:val="16"/>
          <w:lang w:val="nl-NL"/>
        </w:rPr>
        <w:t>1988</w:t>
      </w:r>
      <w:r w:rsidR="000724DC">
        <w:rPr>
          <w:rFonts w:ascii="Arial" w:hAnsi="Arial" w:cs="Arial"/>
          <w:sz w:val="16"/>
          <w:lang w:val="nl-NL"/>
        </w:rPr>
        <w:t>;</w:t>
      </w:r>
      <w:r w:rsidRPr="00FF48BB">
        <w:rPr>
          <w:rFonts w:ascii="Arial" w:hAnsi="Arial" w:cs="Arial"/>
          <w:sz w:val="16"/>
          <w:lang w:val="nl-NL"/>
        </w:rPr>
        <w:t>16:78</w:t>
      </w:r>
      <w:proofErr w:type="gramEnd"/>
      <w:r w:rsidRPr="00FF48BB">
        <w:rPr>
          <w:rFonts w:ascii="Arial" w:hAnsi="Arial" w:cs="Arial"/>
          <w:sz w:val="16"/>
          <w:lang w:val="nl-NL"/>
        </w:rPr>
        <w:t xml:space="preserve">s. </w:t>
      </w:r>
      <w:r w:rsidRPr="00FF48BB">
        <w:rPr>
          <w:rFonts w:ascii="Arial" w:hAnsi="Arial" w:cs="Arial"/>
          <w:sz w:val="16"/>
          <w:lang w:val="nl-NL"/>
        </w:rPr>
        <w:tab/>
      </w:r>
    </w:p>
    <w:p w14:paraId="3E8FB6A7" w14:textId="7D2A72A3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F48BB">
        <w:rPr>
          <w:rFonts w:ascii="Arial" w:hAnsi="Arial" w:cs="Arial"/>
          <w:sz w:val="16"/>
          <w:lang w:val="nl-NL"/>
        </w:rPr>
        <w:t>Geiger-</w:t>
      </w:r>
      <w:proofErr w:type="spellStart"/>
      <w:r w:rsidRPr="00FF48BB">
        <w:rPr>
          <w:rFonts w:ascii="Arial" w:hAnsi="Arial" w:cs="Arial"/>
          <w:sz w:val="16"/>
          <w:lang w:val="nl-NL"/>
        </w:rPr>
        <w:t>Udo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B.</w:t>
      </w:r>
      <w:r w:rsidR="000724DC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Effizienzkontroll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r </w:t>
      </w:r>
      <w:proofErr w:type="spellStart"/>
      <w:r w:rsidRPr="00FF48BB">
        <w:rPr>
          <w:rFonts w:ascii="Arial" w:hAnsi="Arial" w:cs="Arial"/>
          <w:sz w:val="16"/>
          <w:lang w:val="nl-NL"/>
        </w:rPr>
        <w:t>Renaturierungsmaßnahm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auf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n </w:t>
      </w:r>
      <w:proofErr w:type="spellStart"/>
      <w:r w:rsidRPr="00FF48BB">
        <w:rPr>
          <w:rFonts w:ascii="Arial" w:hAnsi="Arial" w:cs="Arial"/>
          <w:sz w:val="16"/>
          <w:lang w:val="nl-NL"/>
        </w:rPr>
        <w:t>Fläch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s Klosters </w:t>
      </w:r>
      <w:proofErr w:type="spellStart"/>
      <w:r w:rsidRPr="00FF48BB">
        <w:rPr>
          <w:rFonts w:ascii="Arial" w:hAnsi="Arial" w:cs="Arial"/>
          <w:sz w:val="16"/>
          <w:lang w:val="nl-NL"/>
        </w:rPr>
        <w:t>Benediktbeuern</w:t>
      </w:r>
      <w:proofErr w:type="spellEnd"/>
      <w:r w:rsidR="000724DC">
        <w:rPr>
          <w:rFonts w:ascii="Arial" w:hAnsi="Arial" w:cs="Arial"/>
          <w:sz w:val="16"/>
          <w:lang w:val="nl-NL"/>
        </w:rPr>
        <w:t xml:space="preserve"> </w:t>
      </w:r>
      <w:r w:rsidR="000724DC" w:rsidRPr="000724DC">
        <w:rPr>
          <w:rFonts w:ascii="Arial" w:hAnsi="Arial" w:cs="Arial"/>
          <w:sz w:val="16"/>
          <w:lang w:val="nl-NL"/>
        </w:rPr>
        <w:t>[</w:t>
      </w:r>
      <w:proofErr w:type="spellStart"/>
      <w:r w:rsidR="000724DC" w:rsidRPr="000724DC">
        <w:rPr>
          <w:rFonts w:ascii="Arial" w:hAnsi="Arial" w:cs="Arial"/>
          <w:sz w:val="16"/>
          <w:lang w:val="nl-NL"/>
        </w:rPr>
        <w:t>dissertation</w:t>
      </w:r>
      <w:proofErr w:type="spellEnd"/>
      <w:r w:rsidR="000724DC" w:rsidRPr="000724DC">
        <w:rPr>
          <w:rFonts w:ascii="Arial" w:hAnsi="Arial" w:cs="Arial"/>
          <w:sz w:val="16"/>
          <w:lang w:val="nl-NL"/>
        </w:rPr>
        <w:t>].</w:t>
      </w:r>
      <w:r w:rsidR="000724DC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Lehrstuhl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fü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sökologi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r TUM </w:t>
      </w:r>
      <w:proofErr w:type="spellStart"/>
      <w:r w:rsidRPr="00FF48BB">
        <w:rPr>
          <w:rFonts w:ascii="Arial" w:hAnsi="Arial" w:cs="Arial"/>
          <w:sz w:val="16"/>
          <w:lang w:val="nl-NL"/>
        </w:rPr>
        <w:t>Freising-Weihenstepha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, </w:t>
      </w:r>
      <w:proofErr w:type="spellStart"/>
      <w:r w:rsidRPr="00FF48BB">
        <w:rPr>
          <w:rFonts w:ascii="Arial" w:hAnsi="Arial" w:cs="Arial"/>
          <w:sz w:val="16"/>
          <w:lang w:val="nl-NL"/>
        </w:rPr>
        <w:t>Freising</w:t>
      </w:r>
      <w:proofErr w:type="spellEnd"/>
      <w:r w:rsidR="000724DC">
        <w:rPr>
          <w:rFonts w:ascii="Arial" w:hAnsi="Arial" w:cs="Arial"/>
          <w:sz w:val="16"/>
          <w:lang w:val="nl-NL"/>
        </w:rPr>
        <w:t>; 2001.</w:t>
      </w:r>
      <w:r w:rsidRPr="00FF48BB">
        <w:rPr>
          <w:rFonts w:ascii="Arial" w:hAnsi="Arial" w:cs="Arial"/>
          <w:sz w:val="16"/>
          <w:lang w:val="nl-NL"/>
        </w:rPr>
        <w:tab/>
      </w:r>
    </w:p>
    <w:p w14:paraId="2A5EFAE9" w14:textId="5AE9DFD5" w:rsidR="00FF48BB" w:rsidRPr="00BB1DDE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907A91">
        <w:rPr>
          <w:rFonts w:ascii="Arial" w:hAnsi="Arial" w:cs="Arial"/>
          <w:sz w:val="16"/>
          <w:lang w:val="en-GB"/>
        </w:rPr>
        <w:t xml:space="preserve">Hedberg P, Kotowski W, </w:t>
      </w:r>
      <w:proofErr w:type="spellStart"/>
      <w:r w:rsidRPr="00907A91">
        <w:rPr>
          <w:rFonts w:ascii="Arial" w:hAnsi="Arial" w:cs="Arial"/>
          <w:sz w:val="16"/>
          <w:lang w:val="en-GB"/>
        </w:rPr>
        <w:t>Saetre</w:t>
      </w:r>
      <w:proofErr w:type="spellEnd"/>
      <w:r w:rsidRPr="00907A91">
        <w:rPr>
          <w:rFonts w:ascii="Arial" w:hAnsi="Arial" w:cs="Arial"/>
          <w:sz w:val="16"/>
          <w:lang w:val="en-GB"/>
        </w:rPr>
        <w:t xml:space="preserve"> P, </w:t>
      </w:r>
      <w:proofErr w:type="spellStart"/>
      <w:r w:rsidRPr="00907A91">
        <w:rPr>
          <w:rFonts w:ascii="Arial" w:hAnsi="Arial" w:cs="Arial"/>
          <w:sz w:val="16"/>
          <w:lang w:val="en-GB"/>
        </w:rPr>
        <w:t>Malson</w:t>
      </w:r>
      <w:proofErr w:type="spellEnd"/>
      <w:r w:rsidRPr="00907A91">
        <w:rPr>
          <w:rFonts w:ascii="Arial" w:hAnsi="Arial" w:cs="Arial"/>
          <w:sz w:val="16"/>
          <w:lang w:val="en-GB"/>
        </w:rPr>
        <w:t xml:space="preserve"> K, Rydin H, Sundberg S.</w:t>
      </w:r>
      <w:r w:rsidR="000724DC" w:rsidRPr="00907A91">
        <w:rPr>
          <w:rFonts w:ascii="Arial" w:hAnsi="Arial" w:cs="Arial"/>
          <w:sz w:val="16"/>
          <w:lang w:val="en-GB"/>
        </w:rPr>
        <w:t xml:space="preserve"> </w:t>
      </w:r>
      <w:r w:rsidRPr="00FF48BB">
        <w:rPr>
          <w:rFonts w:ascii="Arial" w:hAnsi="Arial" w:cs="Arial"/>
          <w:sz w:val="16"/>
          <w:lang w:val="en-GB"/>
        </w:rPr>
        <w:t xml:space="preserve">Vegetation recovery after multiple-site experimental fen restorations. </w:t>
      </w:r>
      <w:proofErr w:type="spellStart"/>
      <w:r w:rsidRPr="00BB1DDE">
        <w:rPr>
          <w:rFonts w:ascii="Arial" w:hAnsi="Arial" w:cs="Arial"/>
          <w:sz w:val="16"/>
          <w:lang w:val="nl-NL"/>
        </w:rPr>
        <w:t>Biolo</w:t>
      </w:r>
      <w:r w:rsidR="000724DC" w:rsidRPr="00BB1DDE">
        <w:rPr>
          <w:rFonts w:ascii="Arial" w:hAnsi="Arial" w:cs="Arial"/>
          <w:sz w:val="16"/>
          <w:lang w:val="nl-NL"/>
        </w:rPr>
        <w:t>g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Conserv</w:t>
      </w:r>
      <w:proofErr w:type="spellEnd"/>
      <w:r w:rsidR="000724DC" w:rsidRPr="00BB1DDE">
        <w:rPr>
          <w:rFonts w:ascii="Arial" w:hAnsi="Arial" w:cs="Arial"/>
          <w:sz w:val="16"/>
          <w:lang w:val="nl-NL"/>
        </w:rPr>
        <w:t xml:space="preserve"> 2012;</w:t>
      </w:r>
      <w:r w:rsidRPr="00BB1DDE">
        <w:rPr>
          <w:rFonts w:ascii="Arial" w:hAnsi="Arial" w:cs="Arial"/>
          <w:sz w:val="16"/>
          <w:lang w:val="nl-NL"/>
        </w:rPr>
        <w:t xml:space="preserve">147(1):60–67. </w:t>
      </w:r>
      <w:r w:rsidRPr="00BB1DDE">
        <w:rPr>
          <w:rFonts w:ascii="Arial" w:hAnsi="Arial" w:cs="Arial"/>
          <w:sz w:val="16"/>
          <w:lang w:val="nl-NL"/>
        </w:rPr>
        <w:tab/>
      </w:r>
    </w:p>
    <w:p w14:paraId="18CC991C" w14:textId="347836F0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r w:rsidRPr="000F1C55">
        <w:rPr>
          <w:rFonts w:ascii="Arial" w:hAnsi="Arial" w:cs="Arial"/>
          <w:sz w:val="16"/>
          <w:lang w:val="nl-NL"/>
        </w:rPr>
        <w:t>Klimkowska A</w:t>
      </w:r>
      <w:r w:rsidR="000724DC">
        <w:rPr>
          <w:rFonts w:ascii="Arial" w:hAnsi="Arial" w:cs="Arial"/>
          <w:sz w:val="16"/>
          <w:lang w:val="nl-NL"/>
        </w:rPr>
        <w:t>,</w:t>
      </w:r>
      <w:r w:rsidRPr="000F1C55">
        <w:rPr>
          <w:rFonts w:ascii="Arial" w:hAnsi="Arial" w:cs="Arial"/>
          <w:sz w:val="16"/>
          <w:lang w:val="nl-NL"/>
        </w:rPr>
        <w:t xml:space="preserve"> van der Elst DJD, Grootjans AP.</w:t>
      </w:r>
      <w:r w:rsidR="000724DC" w:rsidRPr="000F1C55">
        <w:rPr>
          <w:rFonts w:ascii="Arial" w:hAnsi="Arial" w:cs="Arial"/>
          <w:sz w:val="16"/>
          <w:lang w:val="nl-NL"/>
        </w:rPr>
        <w:t xml:space="preserve"> </w:t>
      </w:r>
      <w:r w:rsidRPr="00FF48BB">
        <w:rPr>
          <w:rFonts w:ascii="Arial" w:hAnsi="Arial" w:cs="Arial"/>
          <w:sz w:val="16"/>
          <w:lang w:val="en-GB"/>
        </w:rPr>
        <w:t xml:space="preserve">Understanding long-term effects of topsoil removal in peatlands: overcoming thresholds for fen meadows restoration </w:t>
      </w:r>
      <w:proofErr w:type="spellStart"/>
      <w:proofErr w:type="gramStart"/>
      <w:r w:rsidRPr="00FF48BB">
        <w:rPr>
          <w:rFonts w:ascii="Arial" w:hAnsi="Arial" w:cs="Arial"/>
          <w:sz w:val="16"/>
          <w:lang w:val="en-GB"/>
        </w:rPr>
        <w:t>A</w:t>
      </w:r>
      <w:r w:rsidR="000724DC">
        <w:rPr>
          <w:rFonts w:ascii="Arial" w:hAnsi="Arial" w:cs="Arial"/>
          <w:sz w:val="16"/>
          <w:lang w:val="en-GB"/>
        </w:rPr>
        <w:t>ppl</w:t>
      </w:r>
      <w:proofErr w:type="spellEnd"/>
      <w:r w:rsidR="000724DC">
        <w:rPr>
          <w:rFonts w:ascii="Arial" w:hAnsi="Arial" w:cs="Arial"/>
          <w:sz w:val="16"/>
          <w:lang w:val="en-GB"/>
        </w:rPr>
        <w:t xml:space="preserve">  Veg</w:t>
      </w:r>
      <w:proofErr w:type="gramEnd"/>
      <w:r w:rsidR="000724DC">
        <w:rPr>
          <w:rFonts w:ascii="Arial" w:hAnsi="Arial" w:cs="Arial"/>
          <w:sz w:val="16"/>
          <w:lang w:val="en-GB"/>
        </w:rPr>
        <w:t xml:space="preserve"> Sci 2015;</w:t>
      </w:r>
      <w:r w:rsidRPr="00FF48BB">
        <w:rPr>
          <w:rFonts w:ascii="Arial" w:hAnsi="Arial" w:cs="Arial"/>
          <w:sz w:val="16"/>
          <w:lang w:val="en-GB"/>
        </w:rPr>
        <w:t>18</w:t>
      </w:r>
      <w:r w:rsidR="000724DC">
        <w:rPr>
          <w:rFonts w:ascii="Arial" w:hAnsi="Arial" w:cs="Arial"/>
          <w:sz w:val="16"/>
          <w:lang w:val="en-GB"/>
        </w:rPr>
        <w:t>:</w:t>
      </w:r>
      <w:r w:rsidRPr="00FF48BB">
        <w:rPr>
          <w:rFonts w:ascii="Arial" w:hAnsi="Arial" w:cs="Arial"/>
          <w:sz w:val="16"/>
          <w:lang w:val="en-GB"/>
        </w:rPr>
        <w:t>110–120</w:t>
      </w:r>
      <w:r w:rsidR="000724DC">
        <w:rPr>
          <w:rFonts w:ascii="Arial" w:hAnsi="Arial" w:cs="Arial"/>
          <w:sz w:val="16"/>
          <w:lang w:val="en-GB"/>
        </w:rPr>
        <w:t>.</w:t>
      </w:r>
      <w:r w:rsidRPr="00FF48BB">
        <w:rPr>
          <w:rFonts w:ascii="Arial" w:hAnsi="Arial" w:cs="Arial"/>
          <w:sz w:val="16"/>
          <w:lang w:val="en-GB"/>
        </w:rPr>
        <w:tab/>
        <w:t xml:space="preserve"> </w:t>
      </w:r>
    </w:p>
    <w:p w14:paraId="7C1A8030" w14:textId="24081272" w:rsidR="00FF48BB" w:rsidRPr="00BB1DDE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BB1DDE">
        <w:rPr>
          <w:rFonts w:ascii="Arial" w:hAnsi="Arial" w:cs="Arial"/>
          <w:sz w:val="16"/>
          <w:lang w:val="nl-NL"/>
        </w:rPr>
        <w:t>Patzelt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A. </w:t>
      </w:r>
      <w:proofErr w:type="spellStart"/>
      <w:r w:rsidRPr="00BB1DDE">
        <w:rPr>
          <w:rFonts w:ascii="Arial" w:hAnsi="Arial" w:cs="Arial"/>
          <w:sz w:val="16"/>
          <w:lang w:val="nl-NL"/>
        </w:rPr>
        <w:t>Vegetationsökologische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und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populationsbiologische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Grundlagen </w:t>
      </w:r>
      <w:proofErr w:type="spellStart"/>
      <w:r w:rsidRPr="00BB1DDE">
        <w:rPr>
          <w:rFonts w:ascii="Arial" w:hAnsi="Arial" w:cs="Arial"/>
          <w:sz w:val="16"/>
          <w:lang w:val="nl-NL"/>
        </w:rPr>
        <w:t>fü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die </w:t>
      </w:r>
      <w:proofErr w:type="spellStart"/>
      <w:r w:rsidRPr="00BB1DDE">
        <w:rPr>
          <w:rFonts w:ascii="Arial" w:hAnsi="Arial" w:cs="Arial"/>
          <w:sz w:val="16"/>
          <w:lang w:val="nl-NL"/>
        </w:rPr>
        <w:t>Etablierung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von </w:t>
      </w:r>
      <w:proofErr w:type="spellStart"/>
      <w:r w:rsidRPr="00BB1DDE">
        <w:rPr>
          <w:rFonts w:ascii="Arial" w:hAnsi="Arial" w:cs="Arial"/>
          <w:sz w:val="16"/>
          <w:lang w:val="nl-NL"/>
        </w:rPr>
        <w:t>Magerwies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in </w:t>
      </w:r>
      <w:proofErr w:type="spellStart"/>
      <w:r w:rsidRPr="00BB1DDE">
        <w:rPr>
          <w:rFonts w:ascii="Arial" w:hAnsi="Arial" w:cs="Arial"/>
          <w:sz w:val="16"/>
          <w:lang w:val="nl-NL"/>
        </w:rPr>
        <w:t>Niedermooren</w:t>
      </w:r>
      <w:proofErr w:type="spellEnd"/>
      <w:r w:rsidR="00B82DD0">
        <w:rPr>
          <w:rFonts w:ascii="Arial" w:hAnsi="Arial" w:cs="Arial"/>
          <w:sz w:val="16"/>
          <w:lang w:val="nl-NL"/>
        </w:rPr>
        <w:t xml:space="preserve"> </w:t>
      </w:r>
      <w:r w:rsidR="00B82DD0" w:rsidRPr="000724DC">
        <w:rPr>
          <w:rFonts w:ascii="Arial" w:hAnsi="Arial" w:cs="Arial"/>
          <w:sz w:val="16"/>
          <w:lang w:val="nl-NL"/>
        </w:rPr>
        <w:t>[</w:t>
      </w:r>
      <w:proofErr w:type="spellStart"/>
      <w:r w:rsidR="00B82DD0" w:rsidRPr="000724DC">
        <w:rPr>
          <w:rFonts w:ascii="Arial" w:hAnsi="Arial" w:cs="Arial"/>
          <w:sz w:val="16"/>
          <w:lang w:val="nl-NL"/>
        </w:rPr>
        <w:t>dissertation</w:t>
      </w:r>
      <w:proofErr w:type="spellEnd"/>
      <w:proofErr w:type="gramStart"/>
      <w:r w:rsidR="00B82DD0" w:rsidRPr="000724DC">
        <w:rPr>
          <w:rFonts w:ascii="Arial" w:hAnsi="Arial" w:cs="Arial"/>
          <w:sz w:val="16"/>
          <w:lang w:val="nl-NL"/>
        </w:rPr>
        <w:t>]</w:t>
      </w:r>
      <w:r w:rsidR="00B82DD0">
        <w:rPr>
          <w:rFonts w:ascii="Arial" w:hAnsi="Arial" w:cs="Arial"/>
          <w:sz w:val="16"/>
          <w:lang w:val="nl-NL"/>
        </w:rPr>
        <w:t>.</w:t>
      </w:r>
      <w:proofErr w:type="spellStart"/>
      <w:r w:rsidRPr="00BB1DDE">
        <w:rPr>
          <w:rFonts w:ascii="Arial" w:hAnsi="Arial" w:cs="Arial"/>
          <w:sz w:val="16"/>
          <w:lang w:val="nl-NL"/>
        </w:rPr>
        <w:t>Dissertationes</w:t>
      </w:r>
      <w:proofErr w:type="spellEnd"/>
      <w:proofErr w:type="gram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Botanicae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Band 297, </w:t>
      </w:r>
      <w:proofErr w:type="spellStart"/>
      <w:r w:rsidRPr="00BB1DDE">
        <w:rPr>
          <w:rFonts w:ascii="Arial" w:hAnsi="Arial" w:cs="Arial"/>
          <w:sz w:val="16"/>
          <w:lang w:val="nl-NL"/>
        </w:rPr>
        <w:t>Gebrüde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Borntraeger</w:t>
      </w:r>
      <w:proofErr w:type="spellEnd"/>
      <w:r w:rsidRPr="00BB1DDE">
        <w:rPr>
          <w:rFonts w:ascii="Arial" w:hAnsi="Arial" w:cs="Arial"/>
          <w:sz w:val="16"/>
          <w:lang w:val="nl-NL"/>
        </w:rPr>
        <w:t>, D-14129 Berlin, D-70176 Stuttgart</w:t>
      </w:r>
      <w:r w:rsidR="00B82DD0" w:rsidRPr="00BB1DDE">
        <w:rPr>
          <w:rFonts w:ascii="Arial" w:hAnsi="Arial" w:cs="Arial"/>
          <w:sz w:val="16"/>
          <w:lang w:val="nl-NL"/>
        </w:rPr>
        <w:t xml:space="preserve">; ISBN 3-443-64209-8. </w:t>
      </w:r>
      <w:proofErr w:type="spellStart"/>
      <w:r w:rsidRPr="00BB1DDE">
        <w:rPr>
          <w:rFonts w:ascii="Arial" w:hAnsi="Arial" w:cs="Arial"/>
          <w:sz w:val="16"/>
          <w:lang w:val="nl-NL"/>
        </w:rPr>
        <w:t>Printed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in Germany </w:t>
      </w:r>
      <w:proofErr w:type="spellStart"/>
      <w:r w:rsidRPr="00BB1DDE">
        <w:rPr>
          <w:rFonts w:ascii="Arial" w:hAnsi="Arial" w:cs="Arial"/>
          <w:sz w:val="16"/>
          <w:lang w:val="nl-NL"/>
        </w:rPr>
        <w:t>by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r w:rsidR="00B82DD0" w:rsidRPr="00BB1DDE">
        <w:rPr>
          <w:rFonts w:ascii="Arial" w:hAnsi="Arial" w:cs="Arial"/>
          <w:sz w:val="16"/>
          <w:lang w:val="nl-NL"/>
        </w:rPr>
        <w:t>S</w:t>
      </w:r>
      <w:r w:rsidRPr="00BB1DDE">
        <w:rPr>
          <w:rFonts w:ascii="Arial" w:hAnsi="Arial" w:cs="Arial"/>
          <w:sz w:val="16"/>
          <w:lang w:val="nl-NL"/>
        </w:rPr>
        <w:t xml:space="preserve">trauss </w:t>
      </w:r>
      <w:proofErr w:type="spellStart"/>
      <w:r w:rsidRPr="00BB1DDE">
        <w:rPr>
          <w:rFonts w:ascii="Arial" w:hAnsi="Arial" w:cs="Arial"/>
          <w:sz w:val="16"/>
          <w:lang w:val="nl-NL"/>
        </w:rPr>
        <w:t>offsetdruck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gmbh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, D-69509 </w:t>
      </w:r>
      <w:proofErr w:type="spellStart"/>
      <w:r w:rsidRPr="00BB1DDE">
        <w:rPr>
          <w:rFonts w:ascii="Arial" w:hAnsi="Arial" w:cs="Arial"/>
          <w:sz w:val="16"/>
          <w:lang w:val="nl-NL"/>
        </w:rPr>
        <w:t>Mörlenbach</w:t>
      </w:r>
      <w:proofErr w:type="spellEnd"/>
      <w:r w:rsidR="00B82DD0" w:rsidRPr="00BB1DDE">
        <w:rPr>
          <w:rFonts w:ascii="Arial" w:hAnsi="Arial" w:cs="Arial"/>
          <w:sz w:val="16"/>
          <w:lang w:val="nl-NL"/>
        </w:rPr>
        <w:t>;</w:t>
      </w:r>
      <w:r w:rsidRPr="00BB1DDE">
        <w:rPr>
          <w:rFonts w:ascii="Arial" w:hAnsi="Arial" w:cs="Arial"/>
          <w:sz w:val="16"/>
          <w:lang w:val="nl-NL"/>
        </w:rPr>
        <w:t xml:space="preserve"> </w:t>
      </w:r>
      <w:r w:rsidR="00B82DD0" w:rsidRPr="00BB1DDE">
        <w:rPr>
          <w:rFonts w:ascii="Arial" w:hAnsi="Arial" w:cs="Arial"/>
          <w:sz w:val="16"/>
          <w:lang w:val="nl-NL"/>
        </w:rPr>
        <w:t xml:space="preserve">1998. </w:t>
      </w:r>
    </w:p>
    <w:p w14:paraId="1FB4BA69" w14:textId="374292DD" w:rsidR="00FF48BB" w:rsidRPr="00BB1DDE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BB1DDE">
        <w:rPr>
          <w:rFonts w:ascii="Arial" w:hAnsi="Arial" w:cs="Arial"/>
          <w:sz w:val="16"/>
          <w:lang w:val="nl-NL"/>
        </w:rPr>
        <w:lastRenderedPageBreak/>
        <w:t>Quinge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B. </w:t>
      </w:r>
      <w:proofErr w:type="spellStart"/>
      <w:r w:rsidRPr="00BB1DDE">
        <w:rPr>
          <w:rFonts w:ascii="Arial" w:hAnsi="Arial" w:cs="Arial"/>
          <w:sz w:val="16"/>
          <w:lang w:val="nl-NL"/>
        </w:rPr>
        <w:t>Untersuchung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zu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Vegetationsentwicklung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auf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den </w:t>
      </w:r>
      <w:proofErr w:type="spellStart"/>
      <w:r w:rsidRPr="00BB1DDE">
        <w:rPr>
          <w:rFonts w:ascii="Arial" w:hAnsi="Arial" w:cs="Arial"/>
          <w:sz w:val="16"/>
          <w:lang w:val="nl-NL"/>
        </w:rPr>
        <w:t>Grünlandfläch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des Klosters </w:t>
      </w:r>
      <w:proofErr w:type="spellStart"/>
      <w:r w:rsidRPr="00BB1DDE">
        <w:rPr>
          <w:rFonts w:ascii="Arial" w:hAnsi="Arial" w:cs="Arial"/>
          <w:sz w:val="16"/>
          <w:lang w:val="nl-NL"/>
        </w:rPr>
        <w:t>Benediktbeuer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in den </w:t>
      </w:r>
      <w:proofErr w:type="spellStart"/>
      <w:r w:rsidRPr="00BB1DDE">
        <w:rPr>
          <w:rFonts w:ascii="Arial" w:hAnsi="Arial" w:cs="Arial"/>
          <w:sz w:val="16"/>
          <w:lang w:val="nl-NL"/>
        </w:rPr>
        <w:t>nordöstlich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Loisach-Kochelseemoor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mit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Empfehlung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zum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weitere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Management </w:t>
      </w:r>
      <w:proofErr w:type="spellStart"/>
      <w:r w:rsidRPr="00BB1DDE">
        <w:rPr>
          <w:rFonts w:ascii="Arial" w:hAnsi="Arial" w:cs="Arial"/>
          <w:sz w:val="16"/>
          <w:lang w:val="nl-NL"/>
        </w:rPr>
        <w:t>Zentrum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fü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Umwelt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und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Kultur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Benediktbeuern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(ZUK), </w:t>
      </w:r>
      <w:proofErr w:type="spellStart"/>
      <w:r w:rsidRPr="00BB1DDE">
        <w:rPr>
          <w:rFonts w:ascii="Arial" w:hAnsi="Arial" w:cs="Arial"/>
          <w:sz w:val="16"/>
          <w:lang w:val="nl-NL"/>
        </w:rPr>
        <w:t>Heidehoh</w:t>
      </w:r>
      <w:proofErr w:type="spellEnd"/>
      <w:r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BB1DDE">
        <w:rPr>
          <w:rFonts w:ascii="Arial" w:hAnsi="Arial" w:cs="Arial"/>
          <w:sz w:val="16"/>
          <w:lang w:val="nl-NL"/>
        </w:rPr>
        <w:t>Stiftung</w:t>
      </w:r>
      <w:proofErr w:type="spellEnd"/>
      <w:r w:rsidR="00F64BD1" w:rsidRPr="00BB1DDE">
        <w:rPr>
          <w:rFonts w:ascii="Arial" w:hAnsi="Arial" w:cs="Arial"/>
          <w:sz w:val="16"/>
          <w:lang w:val="nl-NL"/>
        </w:rPr>
        <w:t xml:space="preserve">; 2009. </w:t>
      </w:r>
      <w:r w:rsidRPr="00BB1DDE">
        <w:rPr>
          <w:rFonts w:ascii="Arial" w:hAnsi="Arial" w:cs="Arial"/>
          <w:sz w:val="16"/>
          <w:lang w:val="nl-NL"/>
        </w:rPr>
        <w:tab/>
      </w:r>
    </w:p>
    <w:p w14:paraId="7360031E" w14:textId="5D94E3B4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FF48BB">
        <w:rPr>
          <w:rFonts w:ascii="Arial" w:hAnsi="Arial" w:cs="Arial"/>
          <w:sz w:val="16"/>
          <w:lang w:val="nl-NL"/>
        </w:rPr>
        <w:t>Schachtel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M. </w:t>
      </w:r>
      <w:proofErr w:type="spellStart"/>
      <w:r w:rsidRPr="00FF48BB">
        <w:rPr>
          <w:rFonts w:ascii="Arial" w:hAnsi="Arial" w:cs="Arial"/>
          <w:sz w:val="16"/>
          <w:lang w:val="nl-NL"/>
        </w:rPr>
        <w:t>Einflus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von </w:t>
      </w:r>
      <w:proofErr w:type="spellStart"/>
      <w:r w:rsidRPr="00FF48BB">
        <w:rPr>
          <w:rFonts w:ascii="Arial" w:hAnsi="Arial" w:cs="Arial"/>
          <w:sz w:val="16"/>
          <w:lang w:val="nl-NL"/>
        </w:rPr>
        <w:t>Bodenabschub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Mahgutubertrag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af die </w:t>
      </w:r>
      <w:proofErr w:type="spellStart"/>
      <w:r w:rsidRPr="00FF48BB">
        <w:rPr>
          <w:rFonts w:ascii="Arial" w:hAnsi="Arial" w:cs="Arial"/>
          <w:sz w:val="16"/>
          <w:lang w:val="nl-NL"/>
        </w:rPr>
        <w:t>langfristig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sentwickl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neu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angelegte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Magerwies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in </w:t>
      </w:r>
      <w:proofErr w:type="spellStart"/>
      <w:r w:rsidRPr="00FF48BB">
        <w:rPr>
          <w:rFonts w:ascii="Arial" w:hAnsi="Arial" w:cs="Arial"/>
          <w:sz w:val="16"/>
          <w:lang w:val="nl-NL"/>
        </w:rPr>
        <w:t>Kalkflachmooren</w:t>
      </w:r>
      <w:proofErr w:type="spellEnd"/>
      <w:r w:rsidR="00F64BD1">
        <w:rPr>
          <w:rFonts w:ascii="Arial" w:hAnsi="Arial" w:cs="Arial"/>
          <w:sz w:val="16"/>
          <w:lang w:val="nl-NL"/>
        </w:rPr>
        <w:t xml:space="preserve"> </w:t>
      </w:r>
      <w:r w:rsidR="00F64BD1" w:rsidRPr="000724DC">
        <w:rPr>
          <w:rFonts w:ascii="Arial" w:hAnsi="Arial" w:cs="Arial"/>
          <w:sz w:val="16"/>
          <w:lang w:val="nl-NL"/>
        </w:rPr>
        <w:t>[</w:t>
      </w:r>
      <w:proofErr w:type="spellStart"/>
      <w:r w:rsidR="00F64BD1" w:rsidRPr="000724DC">
        <w:rPr>
          <w:rFonts w:ascii="Arial" w:hAnsi="Arial" w:cs="Arial"/>
          <w:sz w:val="16"/>
          <w:lang w:val="nl-NL"/>
        </w:rPr>
        <w:t>dissertation</w:t>
      </w:r>
      <w:proofErr w:type="spellEnd"/>
      <w:r w:rsidR="00F64BD1" w:rsidRPr="000724DC">
        <w:rPr>
          <w:rFonts w:ascii="Arial" w:hAnsi="Arial" w:cs="Arial"/>
          <w:sz w:val="16"/>
          <w:lang w:val="nl-NL"/>
        </w:rPr>
        <w:t>]</w:t>
      </w:r>
      <w:r w:rsidRPr="00FF48BB">
        <w:rPr>
          <w:rFonts w:ascii="Arial" w:hAnsi="Arial" w:cs="Arial"/>
          <w:sz w:val="16"/>
          <w:lang w:val="nl-NL"/>
        </w:rPr>
        <w:t xml:space="preserve">. </w:t>
      </w:r>
      <w:proofErr w:type="spellStart"/>
      <w:r w:rsidRPr="00FF48BB">
        <w:rPr>
          <w:rFonts w:ascii="Arial" w:hAnsi="Arial" w:cs="Arial"/>
          <w:sz w:val="16"/>
          <w:lang w:val="nl-NL"/>
        </w:rPr>
        <w:t>Diplomarbeit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2004, </w:t>
      </w:r>
      <w:proofErr w:type="spellStart"/>
      <w:r w:rsidRPr="00FF48BB">
        <w:rPr>
          <w:rFonts w:ascii="Arial" w:hAnsi="Arial" w:cs="Arial"/>
          <w:sz w:val="16"/>
          <w:lang w:val="nl-NL"/>
        </w:rPr>
        <w:t>Lehrstuhl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fu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sokologi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er </w:t>
      </w:r>
      <w:proofErr w:type="spellStart"/>
      <w:r w:rsidRPr="00FF48BB">
        <w:rPr>
          <w:rFonts w:ascii="Arial" w:hAnsi="Arial" w:cs="Arial"/>
          <w:sz w:val="16"/>
          <w:lang w:val="nl-NL"/>
        </w:rPr>
        <w:t>Technisch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iversitat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Munch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– </w:t>
      </w:r>
      <w:proofErr w:type="spellStart"/>
      <w:r w:rsidRPr="00FF48BB">
        <w:rPr>
          <w:rFonts w:ascii="Arial" w:hAnsi="Arial" w:cs="Arial"/>
          <w:sz w:val="16"/>
          <w:lang w:val="nl-NL"/>
        </w:rPr>
        <w:t>Weinhenstephan</w:t>
      </w:r>
      <w:proofErr w:type="spellEnd"/>
      <w:r w:rsidR="00F64BD1">
        <w:rPr>
          <w:rFonts w:ascii="Arial" w:hAnsi="Arial" w:cs="Arial"/>
          <w:sz w:val="16"/>
          <w:lang w:val="nl-NL"/>
        </w:rPr>
        <w:t xml:space="preserve">; 2004. </w:t>
      </w:r>
      <w:r w:rsidRPr="00FF48BB">
        <w:rPr>
          <w:rFonts w:ascii="Arial" w:hAnsi="Arial" w:cs="Arial"/>
          <w:sz w:val="16"/>
          <w:lang w:val="nl-NL"/>
        </w:rPr>
        <w:t xml:space="preserve"> </w:t>
      </w:r>
    </w:p>
    <w:p w14:paraId="45647FD9" w14:textId="40B0DF7B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proofErr w:type="spellStart"/>
      <w:r w:rsidRPr="00596B1E">
        <w:rPr>
          <w:rFonts w:ascii="Arial" w:hAnsi="Arial" w:cs="Arial"/>
          <w:sz w:val="16"/>
        </w:rPr>
        <w:t>Schrautzer</w:t>
      </w:r>
      <w:proofErr w:type="spellEnd"/>
      <w:r w:rsidRPr="00596B1E">
        <w:rPr>
          <w:rFonts w:ascii="Arial" w:hAnsi="Arial" w:cs="Arial"/>
          <w:sz w:val="16"/>
        </w:rPr>
        <w:t xml:space="preserve"> J, </w:t>
      </w:r>
      <w:proofErr w:type="spellStart"/>
      <w:r w:rsidRPr="00596B1E">
        <w:rPr>
          <w:rFonts w:ascii="Arial" w:hAnsi="Arial" w:cs="Arial"/>
          <w:sz w:val="16"/>
        </w:rPr>
        <w:t>Sival</w:t>
      </w:r>
      <w:proofErr w:type="spellEnd"/>
      <w:r w:rsidRPr="00596B1E">
        <w:rPr>
          <w:rFonts w:ascii="Arial" w:hAnsi="Arial" w:cs="Arial"/>
          <w:sz w:val="16"/>
        </w:rPr>
        <w:t xml:space="preserve"> F, </w:t>
      </w:r>
      <w:proofErr w:type="spellStart"/>
      <w:r w:rsidRPr="00596B1E">
        <w:rPr>
          <w:rFonts w:ascii="Arial" w:hAnsi="Arial" w:cs="Arial"/>
          <w:sz w:val="16"/>
        </w:rPr>
        <w:t>Breuera</w:t>
      </w:r>
      <w:proofErr w:type="spellEnd"/>
      <w:r w:rsidRPr="00596B1E">
        <w:rPr>
          <w:rFonts w:ascii="Arial" w:hAnsi="Arial" w:cs="Arial"/>
          <w:sz w:val="16"/>
        </w:rPr>
        <w:t xml:space="preserve"> M, </w:t>
      </w:r>
      <w:proofErr w:type="spellStart"/>
      <w:r w:rsidRPr="00596B1E">
        <w:rPr>
          <w:rFonts w:ascii="Arial" w:hAnsi="Arial" w:cs="Arial"/>
          <w:sz w:val="16"/>
        </w:rPr>
        <w:t>Runhaar</w:t>
      </w:r>
      <w:proofErr w:type="spellEnd"/>
      <w:r w:rsidRPr="00596B1E">
        <w:rPr>
          <w:rFonts w:ascii="Arial" w:hAnsi="Arial" w:cs="Arial"/>
          <w:sz w:val="16"/>
        </w:rPr>
        <w:t xml:space="preserve"> H, </w:t>
      </w:r>
      <w:proofErr w:type="spellStart"/>
      <w:r w:rsidRPr="00596B1E">
        <w:rPr>
          <w:rFonts w:ascii="Arial" w:hAnsi="Arial" w:cs="Arial"/>
          <w:sz w:val="16"/>
        </w:rPr>
        <w:t>Fichtner</w:t>
      </w:r>
      <w:proofErr w:type="spellEnd"/>
      <w:r w:rsidRPr="00596B1E">
        <w:rPr>
          <w:rFonts w:ascii="Arial" w:hAnsi="Arial" w:cs="Arial"/>
          <w:sz w:val="16"/>
        </w:rPr>
        <w:t xml:space="preserve"> A, 2013. </w:t>
      </w:r>
      <w:r w:rsidRPr="00FF48BB">
        <w:rPr>
          <w:rFonts w:ascii="Arial" w:hAnsi="Arial" w:cs="Arial"/>
          <w:sz w:val="16"/>
          <w:lang w:val="en-GB"/>
        </w:rPr>
        <w:t xml:space="preserve">Characterizing and evaluating successional pathways of fen degradation and </w:t>
      </w:r>
      <w:proofErr w:type="spellStart"/>
      <w:proofErr w:type="gramStart"/>
      <w:r w:rsidRPr="00FF48BB">
        <w:rPr>
          <w:rFonts w:ascii="Arial" w:hAnsi="Arial" w:cs="Arial"/>
          <w:sz w:val="16"/>
          <w:lang w:val="en-GB"/>
        </w:rPr>
        <w:t>restoration.Ecol</w:t>
      </w:r>
      <w:proofErr w:type="spellEnd"/>
      <w:proofErr w:type="gramEnd"/>
      <w:r w:rsidR="00F64BD1">
        <w:rPr>
          <w:rFonts w:ascii="Arial" w:hAnsi="Arial" w:cs="Arial"/>
          <w:sz w:val="16"/>
          <w:lang w:val="en-GB"/>
        </w:rPr>
        <w:t xml:space="preserve"> </w:t>
      </w:r>
      <w:r w:rsidRPr="00FF48BB">
        <w:rPr>
          <w:rFonts w:ascii="Arial" w:hAnsi="Arial" w:cs="Arial"/>
          <w:sz w:val="16"/>
          <w:lang w:val="en-GB"/>
        </w:rPr>
        <w:t>Indic</w:t>
      </w:r>
      <w:r w:rsidR="00F64BD1">
        <w:rPr>
          <w:rFonts w:ascii="Arial" w:hAnsi="Arial" w:cs="Arial"/>
          <w:sz w:val="16"/>
          <w:lang w:val="en-GB"/>
        </w:rPr>
        <w:t xml:space="preserve"> 2013;2</w:t>
      </w:r>
      <w:r w:rsidRPr="00FF48BB">
        <w:rPr>
          <w:rFonts w:ascii="Arial" w:hAnsi="Arial" w:cs="Arial"/>
          <w:sz w:val="16"/>
          <w:lang w:val="en-GB"/>
        </w:rPr>
        <w:t>5</w:t>
      </w:r>
      <w:r w:rsidR="00F64BD1">
        <w:rPr>
          <w:rFonts w:ascii="Arial" w:hAnsi="Arial" w:cs="Arial"/>
          <w:sz w:val="16"/>
          <w:lang w:val="en-GB"/>
        </w:rPr>
        <w:t>:</w:t>
      </w:r>
      <w:r w:rsidRPr="00FF48BB">
        <w:rPr>
          <w:rFonts w:ascii="Arial" w:hAnsi="Arial" w:cs="Arial"/>
          <w:sz w:val="16"/>
          <w:lang w:val="en-GB"/>
        </w:rPr>
        <w:t xml:space="preserve">108–120. </w:t>
      </w:r>
    </w:p>
    <w:p w14:paraId="3B897BAD" w14:textId="5159E5F4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FF48BB">
        <w:rPr>
          <w:rFonts w:ascii="Arial" w:hAnsi="Arial" w:cs="Arial"/>
          <w:sz w:val="16"/>
          <w:lang w:val="en-GB"/>
        </w:rPr>
        <w:t>Sliva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J. </w:t>
      </w:r>
      <w:proofErr w:type="spellStart"/>
      <w:r w:rsidRPr="00FF48BB">
        <w:rPr>
          <w:rFonts w:ascii="Arial" w:hAnsi="Arial" w:cs="Arial"/>
          <w:sz w:val="16"/>
          <w:lang w:val="en-GB"/>
        </w:rPr>
        <w:t>Untersuchungen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zur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Renaturierung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ehemals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landwirtschaftlich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genutzter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Niedermoorflachen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und </w:t>
      </w:r>
      <w:proofErr w:type="spellStart"/>
      <w:r w:rsidRPr="00FF48BB">
        <w:rPr>
          <w:rFonts w:ascii="Arial" w:hAnsi="Arial" w:cs="Arial"/>
          <w:sz w:val="16"/>
          <w:lang w:val="en-GB"/>
        </w:rPr>
        <w:t>teilabgetorfter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Hochmoore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. </w:t>
      </w:r>
      <w:proofErr w:type="spellStart"/>
      <w:r w:rsidRPr="00FF48BB">
        <w:rPr>
          <w:rFonts w:ascii="Arial" w:hAnsi="Arial" w:cs="Arial"/>
          <w:sz w:val="16"/>
          <w:lang w:val="nl-NL"/>
        </w:rPr>
        <w:t>Techisch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iversitat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Munchen</w:t>
      </w:r>
      <w:proofErr w:type="spellEnd"/>
      <w:r w:rsidR="00F64BD1">
        <w:rPr>
          <w:rFonts w:ascii="Arial" w:hAnsi="Arial" w:cs="Arial"/>
          <w:sz w:val="16"/>
          <w:lang w:val="nl-NL"/>
        </w:rPr>
        <w:t xml:space="preserve">; </w:t>
      </w:r>
      <w:r w:rsidR="00F64BD1" w:rsidRPr="00BB1DDE">
        <w:rPr>
          <w:rFonts w:ascii="Arial" w:hAnsi="Arial" w:cs="Arial"/>
          <w:sz w:val="16"/>
          <w:lang w:val="nl-NL"/>
        </w:rPr>
        <w:t>1996.</w:t>
      </w:r>
    </w:p>
    <w:p w14:paraId="245A7F81" w14:textId="575AA91A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F48BB">
        <w:rPr>
          <w:rFonts w:ascii="Arial" w:hAnsi="Arial" w:cs="Arial"/>
          <w:sz w:val="16"/>
          <w:lang w:val="nl-NL"/>
        </w:rPr>
        <w:t xml:space="preserve">Timmermann T. </w:t>
      </w:r>
      <w:proofErr w:type="spellStart"/>
      <w:r w:rsidRPr="00FF48BB">
        <w:rPr>
          <w:rFonts w:ascii="Arial" w:hAnsi="Arial" w:cs="Arial"/>
          <w:sz w:val="16"/>
          <w:lang w:val="nl-NL"/>
        </w:rPr>
        <w:t>Anbau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von </w:t>
      </w:r>
      <w:proofErr w:type="spellStart"/>
      <w:r w:rsidRPr="00FF48BB">
        <w:rPr>
          <w:rFonts w:ascii="Arial" w:hAnsi="Arial" w:cs="Arial"/>
          <w:sz w:val="16"/>
          <w:lang w:val="nl-NL"/>
        </w:rPr>
        <w:t>Schilf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(</w:t>
      </w:r>
      <w:proofErr w:type="spellStart"/>
      <w:r w:rsidRPr="00FF48BB">
        <w:rPr>
          <w:rFonts w:ascii="Arial" w:hAnsi="Arial" w:cs="Arial"/>
          <w:sz w:val="16"/>
          <w:lang w:val="nl-NL"/>
        </w:rPr>
        <w:t>Phragmite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australis) als </w:t>
      </w:r>
      <w:proofErr w:type="spellStart"/>
      <w:r w:rsidRPr="00FF48BB">
        <w:rPr>
          <w:rFonts w:ascii="Arial" w:hAnsi="Arial" w:cs="Arial"/>
          <w:sz w:val="16"/>
          <w:lang w:val="nl-NL"/>
        </w:rPr>
        <w:t>ei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Weg </w:t>
      </w:r>
      <w:proofErr w:type="spellStart"/>
      <w:r w:rsidRPr="00FF48BB">
        <w:rPr>
          <w:rFonts w:ascii="Arial" w:hAnsi="Arial" w:cs="Arial"/>
          <w:sz w:val="16"/>
          <w:lang w:val="nl-NL"/>
        </w:rPr>
        <w:t>zu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Sanier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von </w:t>
      </w:r>
      <w:proofErr w:type="spellStart"/>
      <w:r w:rsidRPr="00FF48BB">
        <w:rPr>
          <w:rFonts w:ascii="Arial" w:hAnsi="Arial" w:cs="Arial"/>
          <w:sz w:val="16"/>
          <w:lang w:val="nl-NL"/>
        </w:rPr>
        <w:t>Niedermoor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- </w:t>
      </w:r>
      <w:proofErr w:type="spellStart"/>
      <w:r w:rsidRPr="00FF48BB">
        <w:rPr>
          <w:rFonts w:ascii="Arial" w:hAnsi="Arial" w:cs="Arial"/>
          <w:sz w:val="16"/>
          <w:lang w:val="nl-NL"/>
        </w:rPr>
        <w:t>Ein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Fallstudi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zu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Etablierungsmethod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, </w:t>
      </w:r>
      <w:proofErr w:type="spellStart"/>
      <w:r w:rsidRPr="00FF48BB">
        <w:rPr>
          <w:rFonts w:ascii="Arial" w:hAnsi="Arial" w:cs="Arial"/>
          <w:sz w:val="16"/>
          <w:lang w:val="nl-NL"/>
        </w:rPr>
        <w:t>Vegetationsentwickl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Konsequenzen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fü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die Praxis. </w:t>
      </w:r>
      <w:proofErr w:type="spellStart"/>
      <w:r w:rsidRPr="00FF48BB">
        <w:rPr>
          <w:rFonts w:ascii="Arial" w:hAnsi="Arial" w:cs="Arial"/>
          <w:sz w:val="16"/>
          <w:lang w:val="nl-NL"/>
        </w:rPr>
        <w:t>Archiv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für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Naturschutz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und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Landschaftsforschung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</w:t>
      </w:r>
      <w:r w:rsidR="00F64BD1" w:rsidRPr="00FF48BB">
        <w:rPr>
          <w:rFonts w:ascii="Arial" w:hAnsi="Arial" w:cs="Arial"/>
          <w:sz w:val="16"/>
          <w:lang w:val="nl-NL"/>
        </w:rPr>
        <w:t>1999</w:t>
      </w:r>
      <w:r w:rsidR="00F64BD1">
        <w:rPr>
          <w:rFonts w:ascii="Arial" w:hAnsi="Arial" w:cs="Arial"/>
          <w:sz w:val="16"/>
          <w:lang w:val="nl-NL"/>
        </w:rPr>
        <w:t>;</w:t>
      </w:r>
      <w:r w:rsidRPr="00FF48BB">
        <w:rPr>
          <w:rFonts w:ascii="Arial" w:hAnsi="Arial" w:cs="Arial"/>
          <w:sz w:val="16"/>
          <w:lang w:val="nl-NL"/>
        </w:rPr>
        <w:t>38</w:t>
      </w:r>
      <w:r w:rsidR="00F64BD1">
        <w:rPr>
          <w:rFonts w:ascii="Arial" w:hAnsi="Arial" w:cs="Arial"/>
          <w:sz w:val="16"/>
          <w:lang w:val="nl-NL"/>
        </w:rPr>
        <w:t>(</w:t>
      </w:r>
      <w:r w:rsidRPr="00FF48BB">
        <w:rPr>
          <w:rFonts w:ascii="Arial" w:hAnsi="Arial" w:cs="Arial"/>
          <w:sz w:val="16"/>
          <w:lang w:val="nl-NL"/>
        </w:rPr>
        <w:t>2-4</w:t>
      </w:r>
      <w:r w:rsidR="00F64BD1">
        <w:rPr>
          <w:rFonts w:ascii="Arial" w:hAnsi="Arial" w:cs="Arial"/>
          <w:sz w:val="16"/>
          <w:lang w:val="nl-NL"/>
        </w:rPr>
        <w:t>)</w:t>
      </w:r>
      <w:r w:rsidRPr="00FF48BB">
        <w:rPr>
          <w:rFonts w:ascii="Arial" w:hAnsi="Arial" w:cs="Arial"/>
          <w:sz w:val="16"/>
          <w:lang w:val="nl-NL"/>
        </w:rPr>
        <w:t>:111-143.</w:t>
      </w:r>
    </w:p>
    <w:p w14:paraId="3EDA41AB" w14:textId="008A5427" w:rsidR="00FF48BB" w:rsidRPr="00907A91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</w:rPr>
      </w:pPr>
      <w:r w:rsidRPr="00FF48BB">
        <w:rPr>
          <w:rFonts w:ascii="Arial" w:hAnsi="Arial" w:cs="Arial"/>
          <w:sz w:val="16"/>
          <w:lang w:val="nl-NL"/>
        </w:rPr>
        <w:t>Van der Hoek D</w:t>
      </w:r>
      <w:r w:rsidR="006A4500">
        <w:rPr>
          <w:rFonts w:ascii="Arial" w:hAnsi="Arial" w:cs="Arial"/>
          <w:sz w:val="16"/>
          <w:lang w:val="nl-NL"/>
        </w:rPr>
        <w:t xml:space="preserve">, </w:t>
      </w:r>
      <w:r w:rsidRPr="00FF48BB">
        <w:rPr>
          <w:rFonts w:ascii="Arial" w:hAnsi="Arial" w:cs="Arial"/>
          <w:sz w:val="16"/>
          <w:lang w:val="nl-NL"/>
        </w:rPr>
        <w:t xml:space="preserve">Heijmans MMPD. </w:t>
      </w:r>
      <w:r w:rsidRPr="00FF48BB">
        <w:rPr>
          <w:rFonts w:ascii="Arial" w:hAnsi="Arial" w:cs="Arial"/>
          <w:sz w:val="16"/>
          <w:lang w:val="en-GB"/>
        </w:rPr>
        <w:t xml:space="preserve">Effectiveness of Turf Stripping as a Measure for Restoring Species-Rich Fen Meadows in Suboptimal Hydrological Conditions. </w:t>
      </w:r>
      <w:proofErr w:type="spellStart"/>
      <w:r w:rsidRPr="00907A91">
        <w:rPr>
          <w:rFonts w:ascii="Arial" w:hAnsi="Arial" w:cs="Arial"/>
          <w:sz w:val="16"/>
        </w:rPr>
        <w:t>Restor</w:t>
      </w:r>
      <w:proofErr w:type="spellEnd"/>
      <w:r w:rsidRPr="00907A91">
        <w:rPr>
          <w:rFonts w:ascii="Arial" w:hAnsi="Arial" w:cs="Arial"/>
          <w:sz w:val="16"/>
        </w:rPr>
        <w:t xml:space="preserve"> </w:t>
      </w:r>
      <w:proofErr w:type="spellStart"/>
      <w:r w:rsidRPr="00907A91">
        <w:rPr>
          <w:rFonts w:ascii="Arial" w:hAnsi="Arial" w:cs="Arial"/>
          <w:sz w:val="16"/>
        </w:rPr>
        <w:t>Ecol</w:t>
      </w:r>
      <w:proofErr w:type="spellEnd"/>
      <w:r w:rsidR="006A4500" w:rsidRPr="00907A91">
        <w:rPr>
          <w:rFonts w:ascii="Arial" w:hAnsi="Arial" w:cs="Arial"/>
          <w:sz w:val="16"/>
        </w:rPr>
        <w:t xml:space="preserve"> 2007;</w:t>
      </w:r>
      <w:r w:rsidRPr="00907A91">
        <w:rPr>
          <w:rFonts w:ascii="Arial" w:hAnsi="Arial" w:cs="Arial"/>
          <w:sz w:val="16"/>
        </w:rPr>
        <w:t>15</w:t>
      </w:r>
      <w:r w:rsidR="006A4500" w:rsidRPr="00907A91">
        <w:rPr>
          <w:rFonts w:ascii="Arial" w:hAnsi="Arial" w:cs="Arial"/>
          <w:sz w:val="16"/>
        </w:rPr>
        <w:t>(</w:t>
      </w:r>
      <w:r w:rsidRPr="00907A91">
        <w:rPr>
          <w:rFonts w:ascii="Arial" w:hAnsi="Arial" w:cs="Arial"/>
          <w:sz w:val="16"/>
        </w:rPr>
        <w:t>4</w:t>
      </w:r>
      <w:r w:rsidR="006A4500" w:rsidRPr="00907A91">
        <w:rPr>
          <w:rFonts w:ascii="Arial" w:hAnsi="Arial" w:cs="Arial"/>
          <w:sz w:val="16"/>
        </w:rPr>
        <w:t>):</w:t>
      </w:r>
      <w:r w:rsidRPr="00907A91">
        <w:rPr>
          <w:rFonts w:ascii="Arial" w:hAnsi="Arial" w:cs="Arial"/>
          <w:sz w:val="16"/>
        </w:rPr>
        <w:t xml:space="preserve">627–637. </w:t>
      </w:r>
    </w:p>
    <w:p w14:paraId="561613BD" w14:textId="29E5EE32" w:rsidR="00FF48BB" w:rsidRPr="006A4500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596B1E">
        <w:rPr>
          <w:rFonts w:ascii="Arial" w:hAnsi="Arial" w:cs="Arial"/>
          <w:sz w:val="16"/>
          <w:lang w:val="nl-NL"/>
        </w:rPr>
        <w:t>Van der Hoek D</w:t>
      </w:r>
      <w:r w:rsidR="006A4500" w:rsidRPr="00596B1E">
        <w:rPr>
          <w:rFonts w:ascii="Arial" w:hAnsi="Arial" w:cs="Arial"/>
          <w:sz w:val="16"/>
          <w:lang w:val="nl-NL"/>
        </w:rPr>
        <w:t>,</w:t>
      </w:r>
      <w:r w:rsidRPr="00596B1E">
        <w:rPr>
          <w:rFonts w:ascii="Arial" w:hAnsi="Arial" w:cs="Arial"/>
          <w:sz w:val="16"/>
          <w:lang w:val="nl-NL"/>
        </w:rPr>
        <w:t xml:space="preserve"> Sykora KV.</w:t>
      </w:r>
      <w:r w:rsidR="006A4500" w:rsidRPr="00596B1E">
        <w:rPr>
          <w:rFonts w:ascii="Arial" w:hAnsi="Arial" w:cs="Arial"/>
          <w:sz w:val="16"/>
          <w:lang w:val="nl-NL"/>
        </w:rPr>
        <w:t xml:space="preserve"> </w:t>
      </w:r>
      <w:r w:rsidRPr="00FF48BB">
        <w:rPr>
          <w:rFonts w:ascii="Arial" w:hAnsi="Arial" w:cs="Arial"/>
          <w:sz w:val="16"/>
          <w:lang w:val="en-GB"/>
        </w:rPr>
        <w:t xml:space="preserve">Fen-meadow succession in relation to spatial and temporal differences in hydrological and soil conditions. </w:t>
      </w:r>
      <w:proofErr w:type="spellStart"/>
      <w:r w:rsidRPr="006A4500">
        <w:rPr>
          <w:rFonts w:ascii="Arial" w:hAnsi="Arial" w:cs="Arial"/>
          <w:sz w:val="16"/>
          <w:lang w:val="nl-NL"/>
        </w:rPr>
        <w:t>A</w:t>
      </w:r>
      <w:r w:rsidR="006A4500" w:rsidRPr="00BB1DDE">
        <w:rPr>
          <w:rFonts w:ascii="Arial" w:hAnsi="Arial" w:cs="Arial"/>
          <w:sz w:val="16"/>
          <w:lang w:val="nl-NL"/>
        </w:rPr>
        <w:t>ppl</w:t>
      </w:r>
      <w:proofErr w:type="spellEnd"/>
      <w:r w:rsidR="006A4500"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="006A4500" w:rsidRPr="00BB1DDE">
        <w:rPr>
          <w:rFonts w:ascii="Arial" w:hAnsi="Arial" w:cs="Arial"/>
          <w:sz w:val="16"/>
          <w:lang w:val="nl-NL"/>
        </w:rPr>
        <w:t>Veg</w:t>
      </w:r>
      <w:proofErr w:type="spellEnd"/>
      <w:r w:rsidR="006A4500" w:rsidRPr="00BB1DDE">
        <w:rPr>
          <w:rFonts w:ascii="Arial" w:hAnsi="Arial" w:cs="Arial"/>
          <w:sz w:val="16"/>
          <w:lang w:val="nl-NL"/>
        </w:rPr>
        <w:t xml:space="preserve"> </w:t>
      </w:r>
      <w:proofErr w:type="spellStart"/>
      <w:r w:rsidR="006A4500" w:rsidRPr="00BB1DDE">
        <w:rPr>
          <w:rFonts w:ascii="Arial" w:hAnsi="Arial" w:cs="Arial"/>
          <w:sz w:val="16"/>
          <w:lang w:val="nl-NL"/>
        </w:rPr>
        <w:t>Sci</w:t>
      </w:r>
      <w:proofErr w:type="spellEnd"/>
      <w:r w:rsidRPr="006A4500">
        <w:rPr>
          <w:rFonts w:ascii="Arial" w:hAnsi="Arial" w:cs="Arial"/>
          <w:sz w:val="16"/>
          <w:lang w:val="nl-NL"/>
        </w:rPr>
        <w:t xml:space="preserve"> </w:t>
      </w:r>
      <w:proofErr w:type="gramStart"/>
      <w:r w:rsidR="006A4500" w:rsidRPr="006A4500">
        <w:rPr>
          <w:rFonts w:ascii="Arial" w:hAnsi="Arial" w:cs="Arial"/>
          <w:sz w:val="16"/>
          <w:lang w:val="nl-NL"/>
        </w:rPr>
        <w:t>2006;</w:t>
      </w:r>
      <w:r w:rsidRPr="006A4500">
        <w:rPr>
          <w:rFonts w:ascii="Arial" w:hAnsi="Arial" w:cs="Arial"/>
          <w:sz w:val="16"/>
          <w:lang w:val="nl-NL"/>
        </w:rPr>
        <w:t>9:185</w:t>
      </w:r>
      <w:proofErr w:type="gramEnd"/>
      <w:r w:rsidRPr="006A4500">
        <w:rPr>
          <w:rFonts w:ascii="Arial" w:hAnsi="Arial" w:cs="Arial"/>
          <w:sz w:val="16"/>
          <w:lang w:val="nl-NL"/>
        </w:rPr>
        <w:t xml:space="preserve">-194. </w:t>
      </w:r>
      <w:r w:rsidRPr="006A4500">
        <w:rPr>
          <w:rFonts w:ascii="Arial" w:hAnsi="Arial" w:cs="Arial"/>
          <w:sz w:val="16"/>
          <w:lang w:val="nl-NL"/>
        </w:rPr>
        <w:tab/>
      </w:r>
    </w:p>
    <w:p w14:paraId="2800129A" w14:textId="6C8A0301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proofErr w:type="gramStart"/>
      <w:r w:rsidRPr="00FF48BB">
        <w:rPr>
          <w:rFonts w:ascii="Arial" w:hAnsi="Arial" w:cs="Arial"/>
          <w:sz w:val="16"/>
          <w:lang w:val="nl-NL"/>
        </w:rPr>
        <w:t>van</w:t>
      </w:r>
      <w:proofErr w:type="gramEnd"/>
      <w:r w:rsidRPr="00FF48BB">
        <w:rPr>
          <w:rFonts w:ascii="Arial" w:hAnsi="Arial" w:cs="Arial"/>
          <w:sz w:val="16"/>
          <w:lang w:val="nl-NL"/>
        </w:rPr>
        <w:t xml:space="preserve"> Diggelen J,</w:t>
      </w:r>
      <w:r w:rsidR="006A4500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nl-NL"/>
        </w:rPr>
        <w:t>Bense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IHM, Brouwer E, </w:t>
      </w:r>
      <w:proofErr w:type="spellStart"/>
      <w:r w:rsidRPr="00FF48BB">
        <w:rPr>
          <w:rFonts w:ascii="Arial" w:hAnsi="Arial" w:cs="Arial"/>
          <w:sz w:val="16"/>
          <w:lang w:val="nl-NL"/>
        </w:rPr>
        <w:t>Limpens</w:t>
      </w:r>
      <w:proofErr w:type="spellEnd"/>
      <w:r w:rsidRPr="00FF48BB">
        <w:rPr>
          <w:rFonts w:ascii="Arial" w:hAnsi="Arial" w:cs="Arial"/>
          <w:sz w:val="16"/>
          <w:lang w:val="nl-NL"/>
        </w:rPr>
        <w:t xml:space="preserve"> J, van Schie JMM, Smolders AJP, Lamers LPM. </w:t>
      </w:r>
      <w:r w:rsidRPr="00FF48BB">
        <w:rPr>
          <w:rFonts w:ascii="Arial" w:hAnsi="Arial" w:cs="Arial"/>
          <w:sz w:val="16"/>
          <w:lang w:val="en-GB"/>
        </w:rPr>
        <w:t xml:space="preserve">Restoration of acidified and </w:t>
      </w:r>
      <w:proofErr w:type="spellStart"/>
      <w:r w:rsidRPr="00FF48BB">
        <w:rPr>
          <w:rFonts w:ascii="Arial" w:hAnsi="Arial" w:cs="Arial"/>
          <w:sz w:val="16"/>
          <w:lang w:val="en-GB"/>
        </w:rPr>
        <w:t>eutrophied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rich fens: Long-term effects of traditional management and experimental liming. </w:t>
      </w:r>
      <w:proofErr w:type="spellStart"/>
      <w:r w:rsidRPr="00FF48BB">
        <w:rPr>
          <w:rFonts w:ascii="Arial" w:hAnsi="Arial" w:cs="Arial"/>
          <w:sz w:val="16"/>
          <w:lang w:val="en-GB"/>
        </w:rPr>
        <w:t>Ecol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Eng</w:t>
      </w:r>
      <w:proofErr w:type="spellEnd"/>
      <w:r w:rsidR="006A4500">
        <w:rPr>
          <w:rFonts w:ascii="Arial" w:hAnsi="Arial" w:cs="Arial"/>
          <w:sz w:val="16"/>
          <w:lang w:val="en-GB"/>
        </w:rPr>
        <w:t xml:space="preserve"> </w:t>
      </w:r>
      <w:proofErr w:type="gramStart"/>
      <w:r w:rsidR="006A4500">
        <w:rPr>
          <w:rFonts w:ascii="Arial" w:hAnsi="Arial" w:cs="Arial"/>
          <w:sz w:val="16"/>
          <w:lang w:val="en-GB"/>
        </w:rPr>
        <w:t>2015;</w:t>
      </w:r>
      <w:r w:rsidRPr="00FF48BB">
        <w:rPr>
          <w:rFonts w:ascii="Arial" w:hAnsi="Arial" w:cs="Arial"/>
          <w:sz w:val="16"/>
          <w:lang w:val="en-GB"/>
        </w:rPr>
        <w:t>75</w:t>
      </w:r>
      <w:r w:rsidR="006A4500">
        <w:rPr>
          <w:rFonts w:ascii="Arial" w:hAnsi="Arial" w:cs="Arial"/>
          <w:sz w:val="16"/>
          <w:lang w:val="en-GB"/>
        </w:rPr>
        <w:t>:</w:t>
      </w:r>
      <w:r w:rsidRPr="00FF48BB">
        <w:rPr>
          <w:rFonts w:ascii="Arial" w:hAnsi="Arial" w:cs="Arial"/>
          <w:sz w:val="16"/>
          <w:lang w:val="en-GB"/>
        </w:rPr>
        <w:t>208</w:t>
      </w:r>
      <w:proofErr w:type="gramEnd"/>
      <w:r w:rsidRPr="00FF48BB">
        <w:rPr>
          <w:rFonts w:ascii="Arial" w:hAnsi="Arial" w:cs="Arial"/>
          <w:sz w:val="16"/>
          <w:lang w:val="en-GB"/>
        </w:rPr>
        <w:t>–216.</w:t>
      </w:r>
      <w:r w:rsidRPr="00FF48BB">
        <w:rPr>
          <w:rFonts w:ascii="Arial" w:hAnsi="Arial" w:cs="Arial"/>
          <w:sz w:val="16"/>
          <w:lang w:val="en-GB"/>
        </w:rPr>
        <w:tab/>
      </w:r>
    </w:p>
    <w:p w14:paraId="25D668BA" w14:textId="4E5F5F93" w:rsidR="00FF48BB" w:rsidRPr="00BB1DDE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</w:rPr>
      </w:pPr>
      <w:r w:rsidRPr="00FF48BB">
        <w:rPr>
          <w:rFonts w:ascii="Arial" w:hAnsi="Arial" w:cs="Arial"/>
          <w:sz w:val="16"/>
          <w:lang w:val="en-GB"/>
        </w:rPr>
        <w:t xml:space="preserve">Wild U. </w:t>
      </w:r>
      <w:proofErr w:type="spellStart"/>
      <w:r w:rsidRPr="00FF48BB">
        <w:rPr>
          <w:rFonts w:ascii="Arial" w:hAnsi="Arial" w:cs="Arial"/>
          <w:sz w:val="16"/>
          <w:lang w:val="en-GB"/>
        </w:rPr>
        <w:t>Renaturierung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entwässerter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Niedermoore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am </w:t>
      </w:r>
      <w:proofErr w:type="spellStart"/>
      <w:r w:rsidRPr="00FF48BB">
        <w:rPr>
          <w:rFonts w:ascii="Arial" w:hAnsi="Arial" w:cs="Arial"/>
          <w:sz w:val="16"/>
          <w:lang w:val="en-GB"/>
        </w:rPr>
        <w:t>Beispiel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des </w:t>
      </w:r>
      <w:proofErr w:type="spellStart"/>
      <w:r w:rsidRPr="00FF48BB">
        <w:rPr>
          <w:rFonts w:ascii="Arial" w:hAnsi="Arial" w:cs="Arial"/>
          <w:sz w:val="16"/>
          <w:lang w:val="en-GB"/>
        </w:rPr>
        <w:t>Donaumooses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bei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gramStart"/>
      <w:r w:rsidRPr="00FF48BB">
        <w:rPr>
          <w:rFonts w:ascii="Arial" w:hAnsi="Arial" w:cs="Arial"/>
          <w:sz w:val="16"/>
          <w:lang w:val="en-GB"/>
        </w:rPr>
        <w:t>Ingolstadt :</w:t>
      </w:r>
      <w:proofErr w:type="gramEnd"/>
      <w:r w:rsidRPr="00FF48BB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F48BB">
        <w:rPr>
          <w:rFonts w:ascii="Arial" w:hAnsi="Arial" w:cs="Arial"/>
          <w:sz w:val="16"/>
          <w:lang w:val="en-GB"/>
        </w:rPr>
        <w:t>Vegetationsentwicklung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und </w:t>
      </w:r>
      <w:proofErr w:type="spellStart"/>
      <w:r w:rsidRPr="00FF48BB">
        <w:rPr>
          <w:rFonts w:ascii="Arial" w:hAnsi="Arial" w:cs="Arial"/>
          <w:sz w:val="16"/>
          <w:lang w:val="en-GB"/>
        </w:rPr>
        <w:t>Stoffhaushalt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</w:t>
      </w:r>
      <w:r w:rsidR="006A4500" w:rsidRPr="00907A91">
        <w:rPr>
          <w:rFonts w:ascii="Arial" w:hAnsi="Arial" w:cs="Arial"/>
          <w:sz w:val="16"/>
        </w:rPr>
        <w:t>[dissertation].</w:t>
      </w:r>
      <w:r w:rsidRPr="00FF48BB">
        <w:rPr>
          <w:rFonts w:ascii="Arial" w:hAnsi="Arial" w:cs="Arial"/>
          <w:sz w:val="16"/>
          <w:lang w:val="en-GB"/>
        </w:rPr>
        <w:t xml:space="preserve">TU </w:t>
      </w:r>
      <w:proofErr w:type="spellStart"/>
      <w:r w:rsidRPr="00FF48BB">
        <w:rPr>
          <w:rFonts w:ascii="Arial" w:hAnsi="Arial" w:cs="Arial"/>
          <w:sz w:val="16"/>
          <w:lang w:val="en-GB"/>
        </w:rPr>
        <w:t>Munchen,Freising-Weihenstephan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, München Utz, </w:t>
      </w:r>
      <w:proofErr w:type="spellStart"/>
      <w:r w:rsidRPr="00FF48BB">
        <w:rPr>
          <w:rFonts w:ascii="Arial" w:hAnsi="Arial" w:cs="Arial"/>
          <w:sz w:val="16"/>
          <w:lang w:val="en-GB"/>
        </w:rPr>
        <w:t>Wiss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. </w:t>
      </w:r>
      <w:r w:rsidRPr="00BB1DDE">
        <w:rPr>
          <w:rFonts w:ascii="Arial" w:hAnsi="Arial" w:cs="Arial"/>
          <w:sz w:val="16"/>
        </w:rPr>
        <w:t>Germany</w:t>
      </w:r>
      <w:r w:rsidR="006A4500">
        <w:rPr>
          <w:rFonts w:ascii="Arial" w:hAnsi="Arial" w:cs="Arial"/>
          <w:sz w:val="16"/>
          <w:lang w:val="en-GB"/>
        </w:rPr>
        <w:t xml:space="preserve">; 1997. </w:t>
      </w:r>
      <w:r w:rsidRPr="00BB1DDE">
        <w:rPr>
          <w:rFonts w:ascii="Arial" w:hAnsi="Arial" w:cs="Arial"/>
          <w:sz w:val="16"/>
        </w:rPr>
        <w:tab/>
      </w:r>
    </w:p>
    <w:p w14:paraId="2D7C65B0" w14:textId="2931BA79" w:rsidR="00FF48BB" w:rsidRPr="00FF48BB" w:rsidRDefault="00FF48BB" w:rsidP="00FF48BB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r w:rsidRPr="00BB1DDE">
        <w:rPr>
          <w:rFonts w:ascii="Arial" w:hAnsi="Arial" w:cs="Arial"/>
          <w:sz w:val="16"/>
        </w:rPr>
        <w:t>Wołejko</w:t>
      </w:r>
      <w:r w:rsidRPr="00BB1DDE">
        <w:rPr>
          <w:rFonts w:ascii="Arial" w:hAnsi="Arial" w:cs="Arial"/>
          <w:sz w:val="16"/>
        </w:rPr>
        <w:tab/>
      </w:r>
      <w:proofErr w:type="spellStart"/>
      <w:proofErr w:type="gramStart"/>
      <w:r w:rsidRPr="00BB1DDE">
        <w:rPr>
          <w:rFonts w:ascii="Arial" w:hAnsi="Arial" w:cs="Arial"/>
          <w:sz w:val="16"/>
        </w:rPr>
        <w:t>L,Grootjans</w:t>
      </w:r>
      <w:proofErr w:type="spellEnd"/>
      <w:proofErr w:type="gramEnd"/>
      <w:r w:rsidRPr="00BB1DDE">
        <w:rPr>
          <w:rFonts w:ascii="Arial" w:hAnsi="Arial" w:cs="Arial"/>
          <w:sz w:val="16"/>
        </w:rPr>
        <w:t xml:space="preserve"> AP, </w:t>
      </w:r>
      <w:proofErr w:type="spellStart"/>
      <w:r w:rsidRPr="00BB1DDE">
        <w:rPr>
          <w:rFonts w:ascii="Arial" w:hAnsi="Arial" w:cs="Arial"/>
          <w:sz w:val="16"/>
        </w:rPr>
        <w:t>Veeman</w:t>
      </w:r>
      <w:proofErr w:type="spellEnd"/>
      <w:r w:rsidRPr="00BB1DDE">
        <w:rPr>
          <w:rFonts w:ascii="Arial" w:hAnsi="Arial" w:cs="Arial"/>
          <w:sz w:val="16"/>
        </w:rPr>
        <w:t xml:space="preserve"> I, Verschoor A, </w:t>
      </w:r>
      <w:proofErr w:type="spellStart"/>
      <w:r w:rsidRPr="00BB1DDE">
        <w:rPr>
          <w:rFonts w:ascii="Arial" w:hAnsi="Arial" w:cs="Arial"/>
          <w:sz w:val="16"/>
        </w:rPr>
        <w:t>Stańko</w:t>
      </w:r>
      <w:proofErr w:type="spellEnd"/>
      <w:r w:rsidRPr="00BB1DDE">
        <w:rPr>
          <w:rFonts w:ascii="Arial" w:hAnsi="Arial" w:cs="Arial"/>
          <w:sz w:val="16"/>
        </w:rPr>
        <w:t xml:space="preserve"> R. </w:t>
      </w:r>
      <w:r w:rsidRPr="00FF48BB">
        <w:rPr>
          <w:rFonts w:ascii="Arial" w:hAnsi="Arial" w:cs="Arial"/>
          <w:sz w:val="16"/>
          <w:lang w:val="en-GB"/>
        </w:rPr>
        <w:t xml:space="preserve">Development and Degradation of groundwater-fed wetlands in the </w:t>
      </w:r>
      <w:proofErr w:type="spellStart"/>
      <w:r w:rsidRPr="00FF48BB">
        <w:rPr>
          <w:rFonts w:ascii="Arial" w:hAnsi="Arial" w:cs="Arial"/>
          <w:sz w:val="16"/>
          <w:lang w:val="en-GB"/>
        </w:rPr>
        <w:t>Drawa</w:t>
      </w:r>
      <w:proofErr w:type="spellEnd"/>
      <w:r w:rsidRPr="00FF48BB">
        <w:rPr>
          <w:rFonts w:ascii="Arial" w:hAnsi="Arial" w:cs="Arial"/>
          <w:sz w:val="16"/>
          <w:lang w:val="en-GB"/>
        </w:rPr>
        <w:t xml:space="preserve"> National Park, Poland. Water-Environment-Rural Areas </w:t>
      </w:r>
      <w:r w:rsidR="001F044B">
        <w:rPr>
          <w:rFonts w:ascii="Arial" w:hAnsi="Arial" w:cs="Arial"/>
          <w:sz w:val="16"/>
          <w:lang w:val="en-GB"/>
        </w:rPr>
        <w:t>2001;</w:t>
      </w:r>
      <w:r w:rsidRPr="00FF48BB">
        <w:rPr>
          <w:rFonts w:ascii="Arial" w:hAnsi="Arial" w:cs="Arial"/>
          <w:sz w:val="16"/>
          <w:lang w:val="en-GB"/>
        </w:rPr>
        <w:t>1(1):105-122</w:t>
      </w:r>
    </w:p>
    <w:p w14:paraId="5E375CC7" w14:textId="77777777" w:rsidR="003F03F8" w:rsidRDefault="003F03F8" w:rsidP="00844B47">
      <w:pPr>
        <w:spacing w:after="0" w:line="360" w:lineRule="auto"/>
        <w:rPr>
          <w:rFonts w:ascii="Arial" w:hAnsi="Arial" w:cs="Arial"/>
          <w:b/>
          <w:i/>
          <w:lang w:val="en-GB"/>
        </w:rPr>
      </w:pPr>
    </w:p>
    <w:p w14:paraId="642FB63B" w14:textId="77777777" w:rsidR="00FC0CA5" w:rsidRPr="00F609F3" w:rsidRDefault="00FC0CA5">
      <w:pPr>
        <w:spacing w:after="0" w:line="360" w:lineRule="auto"/>
        <w:rPr>
          <w:rFonts w:ascii="Arial" w:hAnsi="Arial" w:cs="Arial"/>
          <w:sz w:val="20"/>
          <w:lang w:val="en-GB"/>
        </w:rPr>
      </w:pPr>
    </w:p>
    <w:sectPr w:rsidR="00FC0CA5" w:rsidRPr="00F609F3" w:rsidSect="00907A91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34DB0" w14:textId="77777777" w:rsidR="005D78EE" w:rsidRDefault="005D78EE" w:rsidP="00D150F9">
      <w:pPr>
        <w:spacing w:after="0" w:line="240" w:lineRule="auto"/>
      </w:pPr>
      <w:r>
        <w:separator/>
      </w:r>
    </w:p>
  </w:endnote>
  <w:endnote w:type="continuationSeparator" w:id="0">
    <w:p w14:paraId="42C55F09" w14:textId="77777777" w:rsidR="005D78EE" w:rsidRDefault="005D78EE" w:rsidP="00D150F9">
      <w:pPr>
        <w:spacing w:after="0" w:line="240" w:lineRule="auto"/>
      </w:pPr>
      <w:r>
        <w:continuationSeparator/>
      </w:r>
    </w:p>
  </w:endnote>
  <w:endnote w:type="continuationNotice" w:id="1">
    <w:p w14:paraId="10DD56BA" w14:textId="77777777" w:rsidR="005D78EE" w:rsidRDefault="005D78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1035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5AD0D" w14:textId="3BE3EA7E" w:rsidR="0051677C" w:rsidRDefault="005167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CBCA244" w14:textId="77777777" w:rsidR="0051677C" w:rsidRDefault="00516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B7067" w14:textId="77777777" w:rsidR="005D78EE" w:rsidRDefault="005D78EE" w:rsidP="00D150F9">
      <w:pPr>
        <w:spacing w:after="0" w:line="240" w:lineRule="auto"/>
      </w:pPr>
      <w:r>
        <w:separator/>
      </w:r>
    </w:p>
  </w:footnote>
  <w:footnote w:type="continuationSeparator" w:id="0">
    <w:p w14:paraId="112EB355" w14:textId="77777777" w:rsidR="005D78EE" w:rsidRDefault="005D78EE" w:rsidP="00D150F9">
      <w:pPr>
        <w:spacing w:after="0" w:line="240" w:lineRule="auto"/>
      </w:pPr>
      <w:r>
        <w:continuationSeparator/>
      </w:r>
    </w:p>
  </w:footnote>
  <w:footnote w:type="continuationNotice" w:id="1">
    <w:p w14:paraId="40DA97EF" w14:textId="77777777" w:rsidR="005D78EE" w:rsidRDefault="005D78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FCB7D" w14:textId="77777777" w:rsidR="0051677C" w:rsidRDefault="005167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2056DF"/>
    <w:multiLevelType w:val="hybridMultilevel"/>
    <w:tmpl w:val="1C1CAB02"/>
    <w:lvl w:ilvl="0" w:tplc="46E418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3769F"/>
    <w:multiLevelType w:val="hybridMultilevel"/>
    <w:tmpl w:val="B402613E"/>
    <w:lvl w:ilvl="0" w:tplc="08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827CD"/>
    <w:multiLevelType w:val="hybridMultilevel"/>
    <w:tmpl w:val="C4207E40"/>
    <w:lvl w:ilvl="0" w:tplc="FA182570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A1303"/>
    <w:multiLevelType w:val="hybridMultilevel"/>
    <w:tmpl w:val="3C3E75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92BBF"/>
    <w:multiLevelType w:val="hybridMultilevel"/>
    <w:tmpl w:val="BA444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148F9"/>
    <w:multiLevelType w:val="hybridMultilevel"/>
    <w:tmpl w:val="D9CC1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11E9E"/>
    <w:multiLevelType w:val="hybridMultilevel"/>
    <w:tmpl w:val="0B4A6022"/>
    <w:lvl w:ilvl="0" w:tplc="AF5847EE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F53217"/>
    <w:multiLevelType w:val="hybridMultilevel"/>
    <w:tmpl w:val="4B649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5A3A5E"/>
    <w:multiLevelType w:val="hybridMultilevel"/>
    <w:tmpl w:val="BF1C1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4415A2"/>
    <w:multiLevelType w:val="hybridMultilevel"/>
    <w:tmpl w:val="F698C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3F2B20"/>
    <w:multiLevelType w:val="hybridMultilevel"/>
    <w:tmpl w:val="2B164364"/>
    <w:lvl w:ilvl="0" w:tplc="515ED4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1"/>
  </w:num>
  <w:num w:numId="8">
    <w:abstractNumId w:val="8"/>
  </w:num>
  <w:num w:numId="9">
    <w:abstractNumId w:val="1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2B2"/>
    <w:rsid w:val="00000621"/>
    <w:rsid w:val="0000100F"/>
    <w:rsid w:val="00002823"/>
    <w:rsid w:val="00002DF4"/>
    <w:rsid w:val="000100DA"/>
    <w:rsid w:val="000104E5"/>
    <w:rsid w:val="0001097D"/>
    <w:rsid w:val="00011617"/>
    <w:rsid w:val="00011CCB"/>
    <w:rsid w:val="00011DA9"/>
    <w:rsid w:val="00011FE2"/>
    <w:rsid w:val="000131F0"/>
    <w:rsid w:val="00013B06"/>
    <w:rsid w:val="00013D4E"/>
    <w:rsid w:val="00013D9D"/>
    <w:rsid w:val="00016EAC"/>
    <w:rsid w:val="00017961"/>
    <w:rsid w:val="00017B99"/>
    <w:rsid w:val="00021945"/>
    <w:rsid w:val="00022619"/>
    <w:rsid w:val="0002273F"/>
    <w:rsid w:val="0002339B"/>
    <w:rsid w:val="0002341A"/>
    <w:rsid w:val="00023993"/>
    <w:rsid w:val="00023CB4"/>
    <w:rsid w:val="00024BAD"/>
    <w:rsid w:val="0002520A"/>
    <w:rsid w:val="000259AF"/>
    <w:rsid w:val="00026249"/>
    <w:rsid w:val="0002670E"/>
    <w:rsid w:val="00026D11"/>
    <w:rsid w:val="00027332"/>
    <w:rsid w:val="00030807"/>
    <w:rsid w:val="000312F9"/>
    <w:rsid w:val="000322D0"/>
    <w:rsid w:val="0003274C"/>
    <w:rsid w:val="0003467C"/>
    <w:rsid w:val="00034F9D"/>
    <w:rsid w:val="00035843"/>
    <w:rsid w:val="000362AE"/>
    <w:rsid w:val="00040B42"/>
    <w:rsid w:val="00040F4C"/>
    <w:rsid w:val="00042E22"/>
    <w:rsid w:val="000433F1"/>
    <w:rsid w:val="00044A4F"/>
    <w:rsid w:val="000450E9"/>
    <w:rsid w:val="0004644A"/>
    <w:rsid w:val="0004778E"/>
    <w:rsid w:val="000509F7"/>
    <w:rsid w:val="000532B9"/>
    <w:rsid w:val="00054BBA"/>
    <w:rsid w:val="00054DDC"/>
    <w:rsid w:val="000552D5"/>
    <w:rsid w:val="00055769"/>
    <w:rsid w:val="00055A48"/>
    <w:rsid w:val="00057792"/>
    <w:rsid w:val="000602B2"/>
    <w:rsid w:val="000609C6"/>
    <w:rsid w:val="00060E2B"/>
    <w:rsid w:val="00061C8B"/>
    <w:rsid w:val="00062835"/>
    <w:rsid w:val="00062CEF"/>
    <w:rsid w:val="00062D8C"/>
    <w:rsid w:val="00062E13"/>
    <w:rsid w:val="00063A09"/>
    <w:rsid w:val="00063F74"/>
    <w:rsid w:val="0006491E"/>
    <w:rsid w:val="00065292"/>
    <w:rsid w:val="00065757"/>
    <w:rsid w:val="00065B3A"/>
    <w:rsid w:val="00066180"/>
    <w:rsid w:val="00066F01"/>
    <w:rsid w:val="00067B56"/>
    <w:rsid w:val="0007136E"/>
    <w:rsid w:val="00071E51"/>
    <w:rsid w:val="000724DC"/>
    <w:rsid w:val="00072C3D"/>
    <w:rsid w:val="00072C61"/>
    <w:rsid w:val="00073CC7"/>
    <w:rsid w:val="00076916"/>
    <w:rsid w:val="00076D9B"/>
    <w:rsid w:val="00077EDE"/>
    <w:rsid w:val="0008083C"/>
    <w:rsid w:val="00081252"/>
    <w:rsid w:val="00081BCF"/>
    <w:rsid w:val="00081CB1"/>
    <w:rsid w:val="000825AF"/>
    <w:rsid w:val="000855DE"/>
    <w:rsid w:val="00087D53"/>
    <w:rsid w:val="000901E1"/>
    <w:rsid w:val="00091753"/>
    <w:rsid w:val="00092F47"/>
    <w:rsid w:val="00093650"/>
    <w:rsid w:val="0009477A"/>
    <w:rsid w:val="0009618E"/>
    <w:rsid w:val="00096505"/>
    <w:rsid w:val="000968DB"/>
    <w:rsid w:val="000A0397"/>
    <w:rsid w:val="000A10BF"/>
    <w:rsid w:val="000A166C"/>
    <w:rsid w:val="000A3873"/>
    <w:rsid w:val="000A3959"/>
    <w:rsid w:val="000A46AA"/>
    <w:rsid w:val="000A5F41"/>
    <w:rsid w:val="000A64F4"/>
    <w:rsid w:val="000A746C"/>
    <w:rsid w:val="000A7A42"/>
    <w:rsid w:val="000A7AB0"/>
    <w:rsid w:val="000B13C2"/>
    <w:rsid w:val="000B347F"/>
    <w:rsid w:val="000B6151"/>
    <w:rsid w:val="000C0221"/>
    <w:rsid w:val="000C1A4C"/>
    <w:rsid w:val="000C1C41"/>
    <w:rsid w:val="000C2557"/>
    <w:rsid w:val="000C3471"/>
    <w:rsid w:val="000C485F"/>
    <w:rsid w:val="000C53DD"/>
    <w:rsid w:val="000C5AF4"/>
    <w:rsid w:val="000C7763"/>
    <w:rsid w:val="000D0451"/>
    <w:rsid w:val="000D0F07"/>
    <w:rsid w:val="000D1007"/>
    <w:rsid w:val="000D2F0C"/>
    <w:rsid w:val="000D5C87"/>
    <w:rsid w:val="000D7DE0"/>
    <w:rsid w:val="000E12FE"/>
    <w:rsid w:val="000E1332"/>
    <w:rsid w:val="000E1CC0"/>
    <w:rsid w:val="000E1CDA"/>
    <w:rsid w:val="000E2342"/>
    <w:rsid w:val="000E2662"/>
    <w:rsid w:val="000E301E"/>
    <w:rsid w:val="000E362D"/>
    <w:rsid w:val="000E38E5"/>
    <w:rsid w:val="000E499E"/>
    <w:rsid w:val="000E4EED"/>
    <w:rsid w:val="000E4EFF"/>
    <w:rsid w:val="000E57D8"/>
    <w:rsid w:val="000E6BA1"/>
    <w:rsid w:val="000E6FDD"/>
    <w:rsid w:val="000F0CCE"/>
    <w:rsid w:val="000F0E41"/>
    <w:rsid w:val="000F10B8"/>
    <w:rsid w:val="000F155C"/>
    <w:rsid w:val="000F1B25"/>
    <w:rsid w:val="000F1C55"/>
    <w:rsid w:val="000F1CAA"/>
    <w:rsid w:val="000F2739"/>
    <w:rsid w:val="000F2BFA"/>
    <w:rsid w:val="000F310E"/>
    <w:rsid w:val="000F36BD"/>
    <w:rsid w:val="000F3A94"/>
    <w:rsid w:val="000F47EB"/>
    <w:rsid w:val="000F507D"/>
    <w:rsid w:val="00100893"/>
    <w:rsid w:val="001018D8"/>
    <w:rsid w:val="00103D6B"/>
    <w:rsid w:val="00105028"/>
    <w:rsid w:val="001058CA"/>
    <w:rsid w:val="00107A02"/>
    <w:rsid w:val="00110C57"/>
    <w:rsid w:val="001112CA"/>
    <w:rsid w:val="00111CDE"/>
    <w:rsid w:val="001122AF"/>
    <w:rsid w:val="001128CE"/>
    <w:rsid w:val="00113B1C"/>
    <w:rsid w:val="0011495C"/>
    <w:rsid w:val="00114FE2"/>
    <w:rsid w:val="001151F7"/>
    <w:rsid w:val="0011564F"/>
    <w:rsid w:val="00115C61"/>
    <w:rsid w:val="001173B6"/>
    <w:rsid w:val="00117BFC"/>
    <w:rsid w:val="0012173C"/>
    <w:rsid w:val="0012217E"/>
    <w:rsid w:val="001232E3"/>
    <w:rsid w:val="00123BE9"/>
    <w:rsid w:val="00123E87"/>
    <w:rsid w:val="001251AA"/>
    <w:rsid w:val="00125238"/>
    <w:rsid w:val="00125307"/>
    <w:rsid w:val="001254B7"/>
    <w:rsid w:val="001262D2"/>
    <w:rsid w:val="00130EC9"/>
    <w:rsid w:val="0013101B"/>
    <w:rsid w:val="00131128"/>
    <w:rsid w:val="00132411"/>
    <w:rsid w:val="001339E6"/>
    <w:rsid w:val="001348BF"/>
    <w:rsid w:val="00134DEC"/>
    <w:rsid w:val="001359C3"/>
    <w:rsid w:val="00140AC2"/>
    <w:rsid w:val="00141718"/>
    <w:rsid w:val="00142434"/>
    <w:rsid w:val="00143E23"/>
    <w:rsid w:val="001475FF"/>
    <w:rsid w:val="00150645"/>
    <w:rsid w:val="0015075F"/>
    <w:rsid w:val="00150F2D"/>
    <w:rsid w:val="0015184A"/>
    <w:rsid w:val="00152309"/>
    <w:rsid w:val="00152641"/>
    <w:rsid w:val="0015393F"/>
    <w:rsid w:val="00153D57"/>
    <w:rsid w:val="001543A2"/>
    <w:rsid w:val="00154ED7"/>
    <w:rsid w:val="001560BB"/>
    <w:rsid w:val="00160375"/>
    <w:rsid w:val="0016310A"/>
    <w:rsid w:val="0016347C"/>
    <w:rsid w:val="0016394F"/>
    <w:rsid w:val="00164B6B"/>
    <w:rsid w:val="00166708"/>
    <w:rsid w:val="00167889"/>
    <w:rsid w:val="00167C28"/>
    <w:rsid w:val="00170158"/>
    <w:rsid w:val="001702D6"/>
    <w:rsid w:val="00171417"/>
    <w:rsid w:val="00172327"/>
    <w:rsid w:val="00172E19"/>
    <w:rsid w:val="00174B9A"/>
    <w:rsid w:val="00174EE5"/>
    <w:rsid w:val="00175102"/>
    <w:rsid w:val="001752F5"/>
    <w:rsid w:val="00175CF2"/>
    <w:rsid w:val="00175F3D"/>
    <w:rsid w:val="00180842"/>
    <w:rsid w:val="00180D86"/>
    <w:rsid w:val="00182245"/>
    <w:rsid w:val="001828A1"/>
    <w:rsid w:val="00183305"/>
    <w:rsid w:val="001837BC"/>
    <w:rsid w:val="00184A23"/>
    <w:rsid w:val="001857C3"/>
    <w:rsid w:val="00185B3D"/>
    <w:rsid w:val="00185D7F"/>
    <w:rsid w:val="00186684"/>
    <w:rsid w:val="00186EB0"/>
    <w:rsid w:val="00190E5E"/>
    <w:rsid w:val="001916AA"/>
    <w:rsid w:val="0019193A"/>
    <w:rsid w:val="00192071"/>
    <w:rsid w:val="0019207C"/>
    <w:rsid w:val="00192315"/>
    <w:rsid w:val="0019378C"/>
    <w:rsid w:val="00194BF4"/>
    <w:rsid w:val="00194F0B"/>
    <w:rsid w:val="0019527A"/>
    <w:rsid w:val="00195CD6"/>
    <w:rsid w:val="001976A7"/>
    <w:rsid w:val="001A1A5F"/>
    <w:rsid w:val="001A322A"/>
    <w:rsid w:val="001A33DB"/>
    <w:rsid w:val="001A377E"/>
    <w:rsid w:val="001A54EF"/>
    <w:rsid w:val="001A6EC3"/>
    <w:rsid w:val="001A77A0"/>
    <w:rsid w:val="001B0260"/>
    <w:rsid w:val="001B04C9"/>
    <w:rsid w:val="001B0E06"/>
    <w:rsid w:val="001B1E93"/>
    <w:rsid w:val="001B2E60"/>
    <w:rsid w:val="001B3AF5"/>
    <w:rsid w:val="001B3D1F"/>
    <w:rsid w:val="001B4557"/>
    <w:rsid w:val="001B7F53"/>
    <w:rsid w:val="001C03AB"/>
    <w:rsid w:val="001C043D"/>
    <w:rsid w:val="001C0D3B"/>
    <w:rsid w:val="001C138F"/>
    <w:rsid w:val="001C1796"/>
    <w:rsid w:val="001C353C"/>
    <w:rsid w:val="001C36E6"/>
    <w:rsid w:val="001C436D"/>
    <w:rsid w:val="001C439B"/>
    <w:rsid w:val="001C5834"/>
    <w:rsid w:val="001C6851"/>
    <w:rsid w:val="001D088A"/>
    <w:rsid w:val="001D12CB"/>
    <w:rsid w:val="001D1E94"/>
    <w:rsid w:val="001D21FF"/>
    <w:rsid w:val="001D2C11"/>
    <w:rsid w:val="001D32E8"/>
    <w:rsid w:val="001D3373"/>
    <w:rsid w:val="001D33A5"/>
    <w:rsid w:val="001D3BD5"/>
    <w:rsid w:val="001D3E61"/>
    <w:rsid w:val="001D58D3"/>
    <w:rsid w:val="001D7CCD"/>
    <w:rsid w:val="001E0001"/>
    <w:rsid w:val="001E0950"/>
    <w:rsid w:val="001E09F9"/>
    <w:rsid w:val="001E1274"/>
    <w:rsid w:val="001E24FC"/>
    <w:rsid w:val="001E26E0"/>
    <w:rsid w:val="001E2FF6"/>
    <w:rsid w:val="001E3D13"/>
    <w:rsid w:val="001E3DD7"/>
    <w:rsid w:val="001E4278"/>
    <w:rsid w:val="001E650A"/>
    <w:rsid w:val="001E7665"/>
    <w:rsid w:val="001F00A6"/>
    <w:rsid w:val="001F044B"/>
    <w:rsid w:val="001F09E6"/>
    <w:rsid w:val="001F0D63"/>
    <w:rsid w:val="001F1202"/>
    <w:rsid w:val="001F21C2"/>
    <w:rsid w:val="001F2852"/>
    <w:rsid w:val="001F2D9B"/>
    <w:rsid w:val="001F2DE7"/>
    <w:rsid w:val="001F2DFB"/>
    <w:rsid w:val="001F3D1A"/>
    <w:rsid w:val="001F4FD8"/>
    <w:rsid w:val="001F7E7D"/>
    <w:rsid w:val="00200957"/>
    <w:rsid w:val="00200C31"/>
    <w:rsid w:val="00200E35"/>
    <w:rsid w:val="0020116B"/>
    <w:rsid w:val="00202FF1"/>
    <w:rsid w:val="00204AA9"/>
    <w:rsid w:val="00204C57"/>
    <w:rsid w:val="00205B48"/>
    <w:rsid w:val="00205FC8"/>
    <w:rsid w:val="00206ED9"/>
    <w:rsid w:val="00210316"/>
    <w:rsid w:val="00210361"/>
    <w:rsid w:val="002164C1"/>
    <w:rsid w:val="002173EF"/>
    <w:rsid w:val="00220638"/>
    <w:rsid w:val="002207B6"/>
    <w:rsid w:val="00221DCA"/>
    <w:rsid w:val="002222F8"/>
    <w:rsid w:val="00222374"/>
    <w:rsid w:val="00222EDF"/>
    <w:rsid w:val="00223910"/>
    <w:rsid w:val="002245C4"/>
    <w:rsid w:val="002246AC"/>
    <w:rsid w:val="00224F9E"/>
    <w:rsid w:val="00226825"/>
    <w:rsid w:val="0022789A"/>
    <w:rsid w:val="00227EC6"/>
    <w:rsid w:val="002304B0"/>
    <w:rsid w:val="00230907"/>
    <w:rsid w:val="00230CD8"/>
    <w:rsid w:val="00230FB7"/>
    <w:rsid w:val="002320A4"/>
    <w:rsid w:val="00232DA6"/>
    <w:rsid w:val="00232E3A"/>
    <w:rsid w:val="002334C3"/>
    <w:rsid w:val="002335BD"/>
    <w:rsid w:val="00234DE0"/>
    <w:rsid w:val="00236E2B"/>
    <w:rsid w:val="00237748"/>
    <w:rsid w:val="00240407"/>
    <w:rsid w:val="002408C9"/>
    <w:rsid w:val="00240BA5"/>
    <w:rsid w:val="00241240"/>
    <w:rsid w:val="0024324A"/>
    <w:rsid w:val="00243BBA"/>
    <w:rsid w:val="0024578D"/>
    <w:rsid w:val="00245D94"/>
    <w:rsid w:val="00250617"/>
    <w:rsid w:val="0025235F"/>
    <w:rsid w:val="002527B3"/>
    <w:rsid w:val="00253758"/>
    <w:rsid w:val="00253E7D"/>
    <w:rsid w:val="00254820"/>
    <w:rsid w:val="00254963"/>
    <w:rsid w:val="00256821"/>
    <w:rsid w:val="00260258"/>
    <w:rsid w:val="002602E9"/>
    <w:rsid w:val="00260743"/>
    <w:rsid w:val="00260A03"/>
    <w:rsid w:val="002612B0"/>
    <w:rsid w:val="0026169B"/>
    <w:rsid w:val="00261D6E"/>
    <w:rsid w:val="00262CB5"/>
    <w:rsid w:val="002641FC"/>
    <w:rsid w:val="0026437A"/>
    <w:rsid w:val="0026504A"/>
    <w:rsid w:val="00265F01"/>
    <w:rsid w:val="00266B6B"/>
    <w:rsid w:val="0026725C"/>
    <w:rsid w:val="002705B0"/>
    <w:rsid w:val="00272BFF"/>
    <w:rsid w:val="002731EA"/>
    <w:rsid w:val="00274491"/>
    <w:rsid w:val="00274642"/>
    <w:rsid w:val="00275EE0"/>
    <w:rsid w:val="0027780B"/>
    <w:rsid w:val="00277A94"/>
    <w:rsid w:val="0028115D"/>
    <w:rsid w:val="00281234"/>
    <w:rsid w:val="00282312"/>
    <w:rsid w:val="00282FCB"/>
    <w:rsid w:val="00283300"/>
    <w:rsid w:val="0028369D"/>
    <w:rsid w:val="0028473C"/>
    <w:rsid w:val="002852AF"/>
    <w:rsid w:val="002854D0"/>
    <w:rsid w:val="00285D27"/>
    <w:rsid w:val="00286771"/>
    <w:rsid w:val="002870E7"/>
    <w:rsid w:val="002906C4"/>
    <w:rsid w:val="00292198"/>
    <w:rsid w:val="002941AF"/>
    <w:rsid w:val="0029533A"/>
    <w:rsid w:val="00296465"/>
    <w:rsid w:val="00296CA0"/>
    <w:rsid w:val="002A08CC"/>
    <w:rsid w:val="002A0B3B"/>
    <w:rsid w:val="002A0C35"/>
    <w:rsid w:val="002A35E3"/>
    <w:rsid w:val="002A3948"/>
    <w:rsid w:val="002A4058"/>
    <w:rsid w:val="002A44AA"/>
    <w:rsid w:val="002A484E"/>
    <w:rsid w:val="002A577A"/>
    <w:rsid w:val="002A6957"/>
    <w:rsid w:val="002B00DC"/>
    <w:rsid w:val="002B04DA"/>
    <w:rsid w:val="002B0CEF"/>
    <w:rsid w:val="002B21DF"/>
    <w:rsid w:val="002B37D8"/>
    <w:rsid w:val="002B4160"/>
    <w:rsid w:val="002B4A19"/>
    <w:rsid w:val="002B51E4"/>
    <w:rsid w:val="002B68F5"/>
    <w:rsid w:val="002C04B9"/>
    <w:rsid w:val="002C132A"/>
    <w:rsid w:val="002C1AF6"/>
    <w:rsid w:val="002C1DB3"/>
    <w:rsid w:val="002C2095"/>
    <w:rsid w:val="002C400D"/>
    <w:rsid w:val="002C4C2E"/>
    <w:rsid w:val="002C6326"/>
    <w:rsid w:val="002C63CB"/>
    <w:rsid w:val="002C789F"/>
    <w:rsid w:val="002C7902"/>
    <w:rsid w:val="002D2F73"/>
    <w:rsid w:val="002D3DB3"/>
    <w:rsid w:val="002D4350"/>
    <w:rsid w:val="002D460C"/>
    <w:rsid w:val="002D489D"/>
    <w:rsid w:val="002D507A"/>
    <w:rsid w:val="002E07B3"/>
    <w:rsid w:val="002E325C"/>
    <w:rsid w:val="002E441A"/>
    <w:rsid w:val="002E482E"/>
    <w:rsid w:val="002E5503"/>
    <w:rsid w:val="002E61F1"/>
    <w:rsid w:val="002E66BD"/>
    <w:rsid w:val="002E6C1B"/>
    <w:rsid w:val="002E7911"/>
    <w:rsid w:val="002F0AC5"/>
    <w:rsid w:val="002F26C7"/>
    <w:rsid w:val="002F31DF"/>
    <w:rsid w:val="002F44E0"/>
    <w:rsid w:val="002F6AA8"/>
    <w:rsid w:val="002F759B"/>
    <w:rsid w:val="002F77AB"/>
    <w:rsid w:val="003018F5"/>
    <w:rsid w:val="00303445"/>
    <w:rsid w:val="00303BB0"/>
    <w:rsid w:val="0030440E"/>
    <w:rsid w:val="00304923"/>
    <w:rsid w:val="00304984"/>
    <w:rsid w:val="0030572E"/>
    <w:rsid w:val="0030633F"/>
    <w:rsid w:val="0030643F"/>
    <w:rsid w:val="00306CC8"/>
    <w:rsid w:val="00307CD6"/>
    <w:rsid w:val="0031099B"/>
    <w:rsid w:val="003117D4"/>
    <w:rsid w:val="00313291"/>
    <w:rsid w:val="0031369B"/>
    <w:rsid w:val="0031578D"/>
    <w:rsid w:val="0031633C"/>
    <w:rsid w:val="0032026E"/>
    <w:rsid w:val="0032089E"/>
    <w:rsid w:val="00321563"/>
    <w:rsid w:val="00321891"/>
    <w:rsid w:val="0032217B"/>
    <w:rsid w:val="00322443"/>
    <w:rsid w:val="00322508"/>
    <w:rsid w:val="00322810"/>
    <w:rsid w:val="00322BBC"/>
    <w:rsid w:val="00322C31"/>
    <w:rsid w:val="003232D9"/>
    <w:rsid w:val="00323BF5"/>
    <w:rsid w:val="00324EE3"/>
    <w:rsid w:val="0032567E"/>
    <w:rsid w:val="00327579"/>
    <w:rsid w:val="00327859"/>
    <w:rsid w:val="00331576"/>
    <w:rsid w:val="00331A76"/>
    <w:rsid w:val="0033272A"/>
    <w:rsid w:val="00333461"/>
    <w:rsid w:val="00333CC2"/>
    <w:rsid w:val="00335277"/>
    <w:rsid w:val="0033538D"/>
    <w:rsid w:val="00335879"/>
    <w:rsid w:val="00335FD9"/>
    <w:rsid w:val="0034014F"/>
    <w:rsid w:val="00341584"/>
    <w:rsid w:val="00341A20"/>
    <w:rsid w:val="00342A49"/>
    <w:rsid w:val="003435C3"/>
    <w:rsid w:val="00344A3E"/>
    <w:rsid w:val="00344B1B"/>
    <w:rsid w:val="00345035"/>
    <w:rsid w:val="00345859"/>
    <w:rsid w:val="00345A21"/>
    <w:rsid w:val="00346ABD"/>
    <w:rsid w:val="00347D71"/>
    <w:rsid w:val="00350EFA"/>
    <w:rsid w:val="00351474"/>
    <w:rsid w:val="003543DA"/>
    <w:rsid w:val="00354480"/>
    <w:rsid w:val="00355289"/>
    <w:rsid w:val="00355623"/>
    <w:rsid w:val="0035783F"/>
    <w:rsid w:val="00360779"/>
    <w:rsid w:val="0036131B"/>
    <w:rsid w:val="00365C56"/>
    <w:rsid w:val="00367F4E"/>
    <w:rsid w:val="00370135"/>
    <w:rsid w:val="00371AAC"/>
    <w:rsid w:val="00372040"/>
    <w:rsid w:val="0037204A"/>
    <w:rsid w:val="003721C7"/>
    <w:rsid w:val="00373E33"/>
    <w:rsid w:val="00374769"/>
    <w:rsid w:val="00375799"/>
    <w:rsid w:val="00375DF4"/>
    <w:rsid w:val="00376FC2"/>
    <w:rsid w:val="003773C5"/>
    <w:rsid w:val="00377E9C"/>
    <w:rsid w:val="00381014"/>
    <w:rsid w:val="0038145B"/>
    <w:rsid w:val="003821BA"/>
    <w:rsid w:val="00382CC5"/>
    <w:rsid w:val="003830AA"/>
    <w:rsid w:val="00383A15"/>
    <w:rsid w:val="0038577C"/>
    <w:rsid w:val="00385AF0"/>
    <w:rsid w:val="0038667C"/>
    <w:rsid w:val="00387117"/>
    <w:rsid w:val="0038738D"/>
    <w:rsid w:val="00387F47"/>
    <w:rsid w:val="00390B99"/>
    <w:rsid w:val="00392424"/>
    <w:rsid w:val="00392737"/>
    <w:rsid w:val="00393C39"/>
    <w:rsid w:val="00393DB8"/>
    <w:rsid w:val="003944B3"/>
    <w:rsid w:val="003945AF"/>
    <w:rsid w:val="00394935"/>
    <w:rsid w:val="003953EE"/>
    <w:rsid w:val="00395AEA"/>
    <w:rsid w:val="003A1DD9"/>
    <w:rsid w:val="003A3BF4"/>
    <w:rsid w:val="003A4AAD"/>
    <w:rsid w:val="003A50EE"/>
    <w:rsid w:val="003A5474"/>
    <w:rsid w:val="003A6A8E"/>
    <w:rsid w:val="003A737E"/>
    <w:rsid w:val="003B2AD0"/>
    <w:rsid w:val="003B2C21"/>
    <w:rsid w:val="003B2D6B"/>
    <w:rsid w:val="003B34EB"/>
    <w:rsid w:val="003B35A6"/>
    <w:rsid w:val="003B4AEE"/>
    <w:rsid w:val="003B4B29"/>
    <w:rsid w:val="003B719D"/>
    <w:rsid w:val="003C061D"/>
    <w:rsid w:val="003C07BC"/>
    <w:rsid w:val="003C1565"/>
    <w:rsid w:val="003C2690"/>
    <w:rsid w:val="003C36CB"/>
    <w:rsid w:val="003C3AF5"/>
    <w:rsid w:val="003C713A"/>
    <w:rsid w:val="003C7489"/>
    <w:rsid w:val="003D0D6C"/>
    <w:rsid w:val="003D1000"/>
    <w:rsid w:val="003D136B"/>
    <w:rsid w:val="003D5493"/>
    <w:rsid w:val="003D6FC7"/>
    <w:rsid w:val="003D7A4D"/>
    <w:rsid w:val="003E2CC5"/>
    <w:rsid w:val="003E3326"/>
    <w:rsid w:val="003E382D"/>
    <w:rsid w:val="003E3873"/>
    <w:rsid w:val="003E712B"/>
    <w:rsid w:val="003E7A19"/>
    <w:rsid w:val="003E7A67"/>
    <w:rsid w:val="003F03F8"/>
    <w:rsid w:val="003F1840"/>
    <w:rsid w:val="003F1BE9"/>
    <w:rsid w:val="003F2891"/>
    <w:rsid w:val="003F2E7F"/>
    <w:rsid w:val="003F399F"/>
    <w:rsid w:val="003F3F6A"/>
    <w:rsid w:val="003F5217"/>
    <w:rsid w:val="003F5DCF"/>
    <w:rsid w:val="003F5E55"/>
    <w:rsid w:val="003F683C"/>
    <w:rsid w:val="003F6A52"/>
    <w:rsid w:val="00400DF1"/>
    <w:rsid w:val="0040100D"/>
    <w:rsid w:val="00401318"/>
    <w:rsid w:val="00402AA0"/>
    <w:rsid w:val="00403563"/>
    <w:rsid w:val="0040554F"/>
    <w:rsid w:val="00405CC6"/>
    <w:rsid w:val="00410ECF"/>
    <w:rsid w:val="004133E6"/>
    <w:rsid w:val="00413AED"/>
    <w:rsid w:val="00413BD5"/>
    <w:rsid w:val="00414368"/>
    <w:rsid w:val="00417551"/>
    <w:rsid w:val="0041758A"/>
    <w:rsid w:val="00417F6C"/>
    <w:rsid w:val="00420EBA"/>
    <w:rsid w:val="004238B4"/>
    <w:rsid w:val="0042426C"/>
    <w:rsid w:val="00426E41"/>
    <w:rsid w:val="00427056"/>
    <w:rsid w:val="00431F4E"/>
    <w:rsid w:val="0043673D"/>
    <w:rsid w:val="004368E2"/>
    <w:rsid w:val="0043725D"/>
    <w:rsid w:val="00440EE9"/>
    <w:rsid w:val="00441394"/>
    <w:rsid w:val="00441B0E"/>
    <w:rsid w:val="00444A67"/>
    <w:rsid w:val="00444EFE"/>
    <w:rsid w:val="00446462"/>
    <w:rsid w:val="00446740"/>
    <w:rsid w:val="00446862"/>
    <w:rsid w:val="00447C34"/>
    <w:rsid w:val="00451FCC"/>
    <w:rsid w:val="00456A02"/>
    <w:rsid w:val="00457B6E"/>
    <w:rsid w:val="004606B2"/>
    <w:rsid w:val="00460BFF"/>
    <w:rsid w:val="004613B6"/>
    <w:rsid w:val="00461818"/>
    <w:rsid w:val="00461C3D"/>
    <w:rsid w:val="00462474"/>
    <w:rsid w:val="00466114"/>
    <w:rsid w:val="004673A0"/>
    <w:rsid w:val="004766ED"/>
    <w:rsid w:val="0047701F"/>
    <w:rsid w:val="00477446"/>
    <w:rsid w:val="004813EE"/>
    <w:rsid w:val="00483339"/>
    <w:rsid w:val="004836A0"/>
    <w:rsid w:val="0048467B"/>
    <w:rsid w:val="0048527D"/>
    <w:rsid w:val="00485BAF"/>
    <w:rsid w:val="00485D36"/>
    <w:rsid w:val="00491CE2"/>
    <w:rsid w:val="0049451C"/>
    <w:rsid w:val="00496BF9"/>
    <w:rsid w:val="00496E10"/>
    <w:rsid w:val="004A0DD4"/>
    <w:rsid w:val="004A1640"/>
    <w:rsid w:val="004A1814"/>
    <w:rsid w:val="004A1C57"/>
    <w:rsid w:val="004A51F9"/>
    <w:rsid w:val="004A5311"/>
    <w:rsid w:val="004A56AA"/>
    <w:rsid w:val="004A77F6"/>
    <w:rsid w:val="004B0B65"/>
    <w:rsid w:val="004B10BD"/>
    <w:rsid w:val="004B2B59"/>
    <w:rsid w:val="004B3841"/>
    <w:rsid w:val="004B4680"/>
    <w:rsid w:val="004B6173"/>
    <w:rsid w:val="004B620C"/>
    <w:rsid w:val="004B621D"/>
    <w:rsid w:val="004B660A"/>
    <w:rsid w:val="004B78AF"/>
    <w:rsid w:val="004B7C7B"/>
    <w:rsid w:val="004C01CC"/>
    <w:rsid w:val="004C0F6D"/>
    <w:rsid w:val="004C0FF7"/>
    <w:rsid w:val="004C1266"/>
    <w:rsid w:val="004C178A"/>
    <w:rsid w:val="004C19A2"/>
    <w:rsid w:val="004C1BE8"/>
    <w:rsid w:val="004C27BE"/>
    <w:rsid w:val="004C2BFE"/>
    <w:rsid w:val="004C41D7"/>
    <w:rsid w:val="004C4791"/>
    <w:rsid w:val="004C4D8F"/>
    <w:rsid w:val="004C5825"/>
    <w:rsid w:val="004C5DB9"/>
    <w:rsid w:val="004C77E8"/>
    <w:rsid w:val="004D0855"/>
    <w:rsid w:val="004D370F"/>
    <w:rsid w:val="004D4D6A"/>
    <w:rsid w:val="004D4FFC"/>
    <w:rsid w:val="004D53CC"/>
    <w:rsid w:val="004D5BAC"/>
    <w:rsid w:val="004D74E3"/>
    <w:rsid w:val="004D7FE1"/>
    <w:rsid w:val="004E048B"/>
    <w:rsid w:val="004E0DD3"/>
    <w:rsid w:val="004E1A21"/>
    <w:rsid w:val="004E224E"/>
    <w:rsid w:val="004E2C5B"/>
    <w:rsid w:val="004E2D52"/>
    <w:rsid w:val="004E3313"/>
    <w:rsid w:val="004E4063"/>
    <w:rsid w:val="004E4B16"/>
    <w:rsid w:val="004E5822"/>
    <w:rsid w:val="004E5A69"/>
    <w:rsid w:val="004F0011"/>
    <w:rsid w:val="004F0C0B"/>
    <w:rsid w:val="004F25A1"/>
    <w:rsid w:val="004F6EC9"/>
    <w:rsid w:val="004F73CA"/>
    <w:rsid w:val="00500ADF"/>
    <w:rsid w:val="00501ED9"/>
    <w:rsid w:val="005029E9"/>
    <w:rsid w:val="00502CAC"/>
    <w:rsid w:val="005035B8"/>
    <w:rsid w:val="00504B4E"/>
    <w:rsid w:val="0050734E"/>
    <w:rsid w:val="00507989"/>
    <w:rsid w:val="00510995"/>
    <w:rsid w:val="005115F2"/>
    <w:rsid w:val="005120EB"/>
    <w:rsid w:val="00512121"/>
    <w:rsid w:val="005136DF"/>
    <w:rsid w:val="00513FCC"/>
    <w:rsid w:val="005150B8"/>
    <w:rsid w:val="00515720"/>
    <w:rsid w:val="0051677C"/>
    <w:rsid w:val="005169F1"/>
    <w:rsid w:val="00517E69"/>
    <w:rsid w:val="005200E3"/>
    <w:rsid w:val="0052064E"/>
    <w:rsid w:val="0052073E"/>
    <w:rsid w:val="005226B5"/>
    <w:rsid w:val="00523AC8"/>
    <w:rsid w:val="00523BAB"/>
    <w:rsid w:val="00523C75"/>
    <w:rsid w:val="005266DC"/>
    <w:rsid w:val="005277F5"/>
    <w:rsid w:val="00527954"/>
    <w:rsid w:val="005307CB"/>
    <w:rsid w:val="005323FD"/>
    <w:rsid w:val="00533505"/>
    <w:rsid w:val="005335D8"/>
    <w:rsid w:val="00533604"/>
    <w:rsid w:val="00533D17"/>
    <w:rsid w:val="00534B37"/>
    <w:rsid w:val="00535068"/>
    <w:rsid w:val="00535E50"/>
    <w:rsid w:val="005364A4"/>
    <w:rsid w:val="00537531"/>
    <w:rsid w:val="005407A7"/>
    <w:rsid w:val="00542AF4"/>
    <w:rsid w:val="00542DDA"/>
    <w:rsid w:val="00543185"/>
    <w:rsid w:val="00543529"/>
    <w:rsid w:val="005444F3"/>
    <w:rsid w:val="005457B1"/>
    <w:rsid w:val="005458B3"/>
    <w:rsid w:val="00550597"/>
    <w:rsid w:val="00550F39"/>
    <w:rsid w:val="0055298C"/>
    <w:rsid w:val="005537C9"/>
    <w:rsid w:val="00554A48"/>
    <w:rsid w:val="005553AC"/>
    <w:rsid w:val="00555E93"/>
    <w:rsid w:val="005605D8"/>
    <w:rsid w:val="00560B7E"/>
    <w:rsid w:val="00560E22"/>
    <w:rsid w:val="00560ED1"/>
    <w:rsid w:val="00560F02"/>
    <w:rsid w:val="005618E6"/>
    <w:rsid w:val="00562A3C"/>
    <w:rsid w:val="00562B85"/>
    <w:rsid w:val="00562C9F"/>
    <w:rsid w:val="005659CA"/>
    <w:rsid w:val="00565D64"/>
    <w:rsid w:val="00567668"/>
    <w:rsid w:val="00567804"/>
    <w:rsid w:val="005702EE"/>
    <w:rsid w:val="00570DFA"/>
    <w:rsid w:val="0057149F"/>
    <w:rsid w:val="00571936"/>
    <w:rsid w:val="00571F2A"/>
    <w:rsid w:val="00571F6A"/>
    <w:rsid w:val="0057205F"/>
    <w:rsid w:val="0057209D"/>
    <w:rsid w:val="00572687"/>
    <w:rsid w:val="005730F7"/>
    <w:rsid w:val="00573E76"/>
    <w:rsid w:val="00574041"/>
    <w:rsid w:val="00574576"/>
    <w:rsid w:val="00574C42"/>
    <w:rsid w:val="005758D9"/>
    <w:rsid w:val="00576030"/>
    <w:rsid w:val="0057676F"/>
    <w:rsid w:val="00576D2F"/>
    <w:rsid w:val="00577552"/>
    <w:rsid w:val="00580103"/>
    <w:rsid w:val="00581454"/>
    <w:rsid w:val="00583344"/>
    <w:rsid w:val="00583504"/>
    <w:rsid w:val="00584664"/>
    <w:rsid w:val="00585F35"/>
    <w:rsid w:val="00586489"/>
    <w:rsid w:val="005879F7"/>
    <w:rsid w:val="00587FB8"/>
    <w:rsid w:val="00590409"/>
    <w:rsid w:val="0059420F"/>
    <w:rsid w:val="005942A5"/>
    <w:rsid w:val="005946CA"/>
    <w:rsid w:val="00594792"/>
    <w:rsid w:val="00594935"/>
    <w:rsid w:val="00594C1D"/>
    <w:rsid w:val="0059520B"/>
    <w:rsid w:val="00595224"/>
    <w:rsid w:val="005963CE"/>
    <w:rsid w:val="00596B1E"/>
    <w:rsid w:val="005A0FF3"/>
    <w:rsid w:val="005A140B"/>
    <w:rsid w:val="005A2D4D"/>
    <w:rsid w:val="005A3788"/>
    <w:rsid w:val="005A3CA7"/>
    <w:rsid w:val="005A3E30"/>
    <w:rsid w:val="005A41B8"/>
    <w:rsid w:val="005A4612"/>
    <w:rsid w:val="005A4887"/>
    <w:rsid w:val="005A623E"/>
    <w:rsid w:val="005A76D6"/>
    <w:rsid w:val="005B0560"/>
    <w:rsid w:val="005B2A2B"/>
    <w:rsid w:val="005B3F93"/>
    <w:rsid w:val="005B475A"/>
    <w:rsid w:val="005B4C36"/>
    <w:rsid w:val="005B4E5C"/>
    <w:rsid w:val="005B59EC"/>
    <w:rsid w:val="005B7099"/>
    <w:rsid w:val="005C077F"/>
    <w:rsid w:val="005C0E17"/>
    <w:rsid w:val="005C1651"/>
    <w:rsid w:val="005C4A0A"/>
    <w:rsid w:val="005D01C0"/>
    <w:rsid w:val="005D0E6C"/>
    <w:rsid w:val="005D188C"/>
    <w:rsid w:val="005D1EB7"/>
    <w:rsid w:val="005D2990"/>
    <w:rsid w:val="005D3A14"/>
    <w:rsid w:val="005D4413"/>
    <w:rsid w:val="005D66A4"/>
    <w:rsid w:val="005D6B26"/>
    <w:rsid w:val="005D75E4"/>
    <w:rsid w:val="005D78EE"/>
    <w:rsid w:val="005D7B9A"/>
    <w:rsid w:val="005D7C48"/>
    <w:rsid w:val="005E0314"/>
    <w:rsid w:val="005E0874"/>
    <w:rsid w:val="005E0B95"/>
    <w:rsid w:val="005E0BFA"/>
    <w:rsid w:val="005E0C33"/>
    <w:rsid w:val="005E0C61"/>
    <w:rsid w:val="005E0FB5"/>
    <w:rsid w:val="005E255E"/>
    <w:rsid w:val="005E2C19"/>
    <w:rsid w:val="005E379A"/>
    <w:rsid w:val="005E3CFE"/>
    <w:rsid w:val="005E486A"/>
    <w:rsid w:val="005E5495"/>
    <w:rsid w:val="005E7969"/>
    <w:rsid w:val="005F0053"/>
    <w:rsid w:val="005F0FDA"/>
    <w:rsid w:val="005F1715"/>
    <w:rsid w:val="005F29BA"/>
    <w:rsid w:val="005F379B"/>
    <w:rsid w:val="005F4443"/>
    <w:rsid w:val="005F4BC6"/>
    <w:rsid w:val="005F61A6"/>
    <w:rsid w:val="005F6AAF"/>
    <w:rsid w:val="005F7905"/>
    <w:rsid w:val="00601917"/>
    <w:rsid w:val="00601E25"/>
    <w:rsid w:val="00602B42"/>
    <w:rsid w:val="00603E24"/>
    <w:rsid w:val="00604A4A"/>
    <w:rsid w:val="00604DEA"/>
    <w:rsid w:val="006055AD"/>
    <w:rsid w:val="0060607D"/>
    <w:rsid w:val="00610A3E"/>
    <w:rsid w:val="0061324A"/>
    <w:rsid w:val="00615B46"/>
    <w:rsid w:val="00620F29"/>
    <w:rsid w:val="0062175C"/>
    <w:rsid w:val="0062232B"/>
    <w:rsid w:val="006246DD"/>
    <w:rsid w:val="0062516A"/>
    <w:rsid w:val="00625548"/>
    <w:rsid w:val="00626745"/>
    <w:rsid w:val="006267BF"/>
    <w:rsid w:val="00626AE9"/>
    <w:rsid w:val="00630E0C"/>
    <w:rsid w:val="00633E20"/>
    <w:rsid w:val="00634E76"/>
    <w:rsid w:val="006352AA"/>
    <w:rsid w:val="00635678"/>
    <w:rsid w:val="00636CA0"/>
    <w:rsid w:val="00637026"/>
    <w:rsid w:val="00640516"/>
    <w:rsid w:val="006412D5"/>
    <w:rsid w:val="006424C7"/>
    <w:rsid w:val="006426BD"/>
    <w:rsid w:val="00643948"/>
    <w:rsid w:val="00643AA9"/>
    <w:rsid w:val="00645D41"/>
    <w:rsid w:val="00646936"/>
    <w:rsid w:val="00647555"/>
    <w:rsid w:val="00647857"/>
    <w:rsid w:val="00651BC0"/>
    <w:rsid w:val="00652349"/>
    <w:rsid w:val="0065318C"/>
    <w:rsid w:val="00653289"/>
    <w:rsid w:val="00653AD8"/>
    <w:rsid w:val="006566C5"/>
    <w:rsid w:val="006603A7"/>
    <w:rsid w:val="00660E38"/>
    <w:rsid w:val="00661247"/>
    <w:rsid w:val="00661355"/>
    <w:rsid w:val="006614F9"/>
    <w:rsid w:val="006628FD"/>
    <w:rsid w:val="00662E5C"/>
    <w:rsid w:val="00665B11"/>
    <w:rsid w:val="00670B92"/>
    <w:rsid w:val="006720DB"/>
    <w:rsid w:val="006721F8"/>
    <w:rsid w:val="00672791"/>
    <w:rsid w:val="00672AB3"/>
    <w:rsid w:val="00673766"/>
    <w:rsid w:val="00674961"/>
    <w:rsid w:val="00674BF1"/>
    <w:rsid w:val="00674D33"/>
    <w:rsid w:val="006750C6"/>
    <w:rsid w:val="00676005"/>
    <w:rsid w:val="00677F1B"/>
    <w:rsid w:val="00682437"/>
    <w:rsid w:val="00682BD3"/>
    <w:rsid w:val="006852E2"/>
    <w:rsid w:val="0068555C"/>
    <w:rsid w:val="006860A0"/>
    <w:rsid w:val="0068648B"/>
    <w:rsid w:val="00687408"/>
    <w:rsid w:val="00687426"/>
    <w:rsid w:val="006901B3"/>
    <w:rsid w:val="00694651"/>
    <w:rsid w:val="00694B53"/>
    <w:rsid w:val="006954DC"/>
    <w:rsid w:val="00696F96"/>
    <w:rsid w:val="006A0839"/>
    <w:rsid w:val="006A1A10"/>
    <w:rsid w:val="006A1F94"/>
    <w:rsid w:val="006A2025"/>
    <w:rsid w:val="006A2F2C"/>
    <w:rsid w:val="006A3B6F"/>
    <w:rsid w:val="006A4134"/>
    <w:rsid w:val="006A4500"/>
    <w:rsid w:val="006A5B45"/>
    <w:rsid w:val="006A6730"/>
    <w:rsid w:val="006B13FE"/>
    <w:rsid w:val="006B3BCA"/>
    <w:rsid w:val="006B4CBF"/>
    <w:rsid w:val="006B5496"/>
    <w:rsid w:val="006B61F8"/>
    <w:rsid w:val="006B7804"/>
    <w:rsid w:val="006C0494"/>
    <w:rsid w:val="006C2767"/>
    <w:rsid w:val="006C29C5"/>
    <w:rsid w:val="006C3925"/>
    <w:rsid w:val="006C547D"/>
    <w:rsid w:val="006C58BE"/>
    <w:rsid w:val="006C6C2D"/>
    <w:rsid w:val="006C749F"/>
    <w:rsid w:val="006C76C1"/>
    <w:rsid w:val="006D043B"/>
    <w:rsid w:val="006D3783"/>
    <w:rsid w:val="006D41AA"/>
    <w:rsid w:val="006D72BE"/>
    <w:rsid w:val="006E03FB"/>
    <w:rsid w:val="006E057C"/>
    <w:rsid w:val="006E1163"/>
    <w:rsid w:val="006E16CD"/>
    <w:rsid w:val="006E25D7"/>
    <w:rsid w:val="006E377F"/>
    <w:rsid w:val="006E3ADC"/>
    <w:rsid w:val="006E3CBD"/>
    <w:rsid w:val="006E3CF0"/>
    <w:rsid w:val="006E570D"/>
    <w:rsid w:val="006E6022"/>
    <w:rsid w:val="006E6A56"/>
    <w:rsid w:val="006E6F90"/>
    <w:rsid w:val="006F075C"/>
    <w:rsid w:val="006F082B"/>
    <w:rsid w:val="006F0E73"/>
    <w:rsid w:val="006F1C5B"/>
    <w:rsid w:val="006F2041"/>
    <w:rsid w:val="006F2A9C"/>
    <w:rsid w:val="006F30F7"/>
    <w:rsid w:val="006F30FD"/>
    <w:rsid w:val="006F3EF2"/>
    <w:rsid w:val="006F559C"/>
    <w:rsid w:val="006F6DF7"/>
    <w:rsid w:val="00702526"/>
    <w:rsid w:val="00702A87"/>
    <w:rsid w:val="00702F00"/>
    <w:rsid w:val="00703921"/>
    <w:rsid w:val="00704AFA"/>
    <w:rsid w:val="007051CC"/>
    <w:rsid w:val="00705F8F"/>
    <w:rsid w:val="007072A4"/>
    <w:rsid w:val="00707A59"/>
    <w:rsid w:val="00710D83"/>
    <w:rsid w:val="0071170D"/>
    <w:rsid w:val="007126F5"/>
    <w:rsid w:val="00713371"/>
    <w:rsid w:val="0071457C"/>
    <w:rsid w:val="00714874"/>
    <w:rsid w:val="00714AFD"/>
    <w:rsid w:val="00715651"/>
    <w:rsid w:val="00715ABD"/>
    <w:rsid w:val="007160B4"/>
    <w:rsid w:val="00717A15"/>
    <w:rsid w:val="00717F2F"/>
    <w:rsid w:val="00720AF0"/>
    <w:rsid w:val="0072114A"/>
    <w:rsid w:val="007250C3"/>
    <w:rsid w:val="007259CC"/>
    <w:rsid w:val="00725CE8"/>
    <w:rsid w:val="00725F5A"/>
    <w:rsid w:val="007267E7"/>
    <w:rsid w:val="00727318"/>
    <w:rsid w:val="007279B9"/>
    <w:rsid w:val="00730002"/>
    <w:rsid w:val="00730D55"/>
    <w:rsid w:val="00731760"/>
    <w:rsid w:val="00733275"/>
    <w:rsid w:val="007335DB"/>
    <w:rsid w:val="00733D4A"/>
    <w:rsid w:val="007355AB"/>
    <w:rsid w:val="00735679"/>
    <w:rsid w:val="007361E6"/>
    <w:rsid w:val="007411B4"/>
    <w:rsid w:val="007415A5"/>
    <w:rsid w:val="007416E7"/>
    <w:rsid w:val="0074266F"/>
    <w:rsid w:val="00743517"/>
    <w:rsid w:val="00743B5F"/>
    <w:rsid w:val="0074431D"/>
    <w:rsid w:val="00744D85"/>
    <w:rsid w:val="00744F09"/>
    <w:rsid w:val="007452DC"/>
    <w:rsid w:val="00745ED2"/>
    <w:rsid w:val="00747492"/>
    <w:rsid w:val="00747B45"/>
    <w:rsid w:val="00747D19"/>
    <w:rsid w:val="007500D1"/>
    <w:rsid w:val="00752741"/>
    <w:rsid w:val="00752982"/>
    <w:rsid w:val="0075313E"/>
    <w:rsid w:val="00753A98"/>
    <w:rsid w:val="00754F67"/>
    <w:rsid w:val="00755E0B"/>
    <w:rsid w:val="00756747"/>
    <w:rsid w:val="00757002"/>
    <w:rsid w:val="00757A15"/>
    <w:rsid w:val="00760DAD"/>
    <w:rsid w:val="007613D8"/>
    <w:rsid w:val="00761569"/>
    <w:rsid w:val="007615F6"/>
    <w:rsid w:val="007627B0"/>
    <w:rsid w:val="00762B5A"/>
    <w:rsid w:val="00763BB2"/>
    <w:rsid w:val="00764BD7"/>
    <w:rsid w:val="00766C32"/>
    <w:rsid w:val="00766F72"/>
    <w:rsid w:val="00767133"/>
    <w:rsid w:val="00767B51"/>
    <w:rsid w:val="00767FD1"/>
    <w:rsid w:val="00772F58"/>
    <w:rsid w:val="00773720"/>
    <w:rsid w:val="0077373F"/>
    <w:rsid w:val="00773E27"/>
    <w:rsid w:val="0077527C"/>
    <w:rsid w:val="007757C7"/>
    <w:rsid w:val="0077694A"/>
    <w:rsid w:val="007771A5"/>
    <w:rsid w:val="007774F5"/>
    <w:rsid w:val="007805A9"/>
    <w:rsid w:val="00780E0B"/>
    <w:rsid w:val="00781779"/>
    <w:rsid w:val="007819FF"/>
    <w:rsid w:val="00782153"/>
    <w:rsid w:val="007823E5"/>
    <w:rsid w:val="0078251C"/>
    <w:rsid w:val="00782B26"/>
    <w:rsid w:val="00782B9A"/>
    <w:rsid w:val="0078304B"/>
    <w:rsid w:val="0078320E"/>
    <w:rsid w:val="00784433"/>
    <w:rsid w:val="00784ECB"/>
    <w:rsid w:val="00785343"/>
    <w:rsid w:val="00785853"/>
    <w:rsid w:val="00790697"/>
    <w:rsid w:val="00791E71"/>
    <w:rsid w:val="007926C1"/>
    <w:rsid w:val="00792D4F"/>
    <w:rsid w:val="007935D6"/>
    <w:rsid w:val="007940B5"/>
    <w:rsid w:val="007A0204"/>
    <w:rsid w:val="007A1181"/>
    <w:rsid w:val="007A1A52"/>
    <w:rsid w:val="007A21CC"/>
    <w:rsid w:val="007A2622"/>
    <w:rsid w:val="007A3285"/>
    <w:rsid w:val="007A35D9"/>
    <w:rsid w:val="007A3726"/>
    <w:rsid w:val="007A39DB"/>
    <w:rsid w:val="007A3B0A"/>
    <w:rsid w:val="007A3C8E"/>
    <w:rsid w:val="007A610A"/>
    <w:rsid w:val="007A6363"/>
    <w:rsid w:val="007A6742"/>
    <w:rsid w:val="007A6D86"/>
    <w:rsid w:val="007A76B4"/>
    <w:rsid w:val="007A7C17"/>
    <w:rsid w:val="007A7D1F"/>
    <w:rsid w:val="007B1B70"/>
    <w:rsid w:val="007B2453"/>
    <w:rsid w:val="007B29BC"/>
    <w:rsid w:val="007B4281"/>
    <w:rsid w:val="007B55EB"/>
    <w:rsid w:val="007B5D09"/>
    <w:rsid w:val="007B60C5"/>
    <w:rsid w:val="007B6880"/>
    <w:rsid w:val="007B6A77"/>
    <w:rsid w:val="007B6E4F"/>
    <w:rsid w:val="007C0F2C"/>
    <w:rsid w:val="007C154D"/>
    <w:rsid w:val="007C1855"/>
    <w:rsid w:val="007C19EF"/>
    <w:rsid w:val="007C3B7C"/>
    <w:rsid w:val="007C476C"/>
    <w:rsid w:val="007C5A9C"/>
    <w:rsid w:val="007D08CB"/>
    <w:rsid w:val="007D11C6"/>
    <w:rsid w:val="007D358C"/>
    <w:rsid w:val="007D3A4E"/>
    <w:rsid w:val="007D456C"/>
    <w:rsid w:val="007D49BA"/>
    <w:rsid w:val="007D4CE3"/>
    <w:rsid w:val="007D51CE"/>
    <w:rsid w:val="007D5561"/>
    <w:rsid w:val="007D6BDF"/>
    <w:rsid w:val="007D7319"/>
    <w:rsid w:val="007E0BDA"/>
    <w:rsid w:val="007E1C4E"/>
    <w:rsid w:val="007E2656"/>
    <w:rsid w:val="007E2A28"/>
    <w:rsid w:val="007E2DD9"/>
    <w:rsid w:val="007E2F55"/>
    <w:rsid w:val="007E40DF"/>
    <w:rsid w:val="007E46E3"/>
    <w:rsid w:val="007E5182"/>
    <w:rsid w:val="007E5880"/>
    <w:rsid w:val="007E67FF"/>
    <w:rsid w:val="007E6BB7"/>
    <w:rsid w:val="007E7F1D"/>
    <w:rsid w:val="007F04CF"/>
    <w:rsid w:val="007F0CB7"/>
    <w:rsid w:val="007F2E9E"/>
    <w:rsid w:val="007F396C"/>
    <w:rsid w:val="007F3A24"/>
    <w:rsid w:val="007F3EB7"/>
    <w:rsid w:val="007F5BF5"/>
    <w:rsid w:val="007F60AF"/>
    <w:rsid w:val="007F6747"/>
    <w:rsid w:val="007F69B3"/>
    <w:rsid w:val="007F6C7A"/>
    <w:rsid w:val="007F781B"/>
    <w:rsid w:val="007F7DD9"/>
    <w:rsid w:val="00802287"/>
    <w:rsid w:val="00802954"/>
    <w:rsid w:val="00802AFE"/>
    <w:rsid w:val="00802B38"/>
    <w:rsid w:val="00802CC2"/>
    <w:rsid w:val="008043BB"/>
    <w:rsid w:val="0080573B"/>
    <w:rsid w:val="008069C2"/>
    <w:rsid w:val="008076DC"/>
    <w:rsid w:val="00807C43"/>
    <w:rsid w:val="00810671"/>
    <w:rsid w:val="008115FE"/>
    <w:rsid w:val="00811D30"/>
    <w:rsid w:val="00812732"/>
    <w:rsid w:val="00813BA0"/>
    <w:rsid w:val="00814399"/>
    <w:rsid w:val="0082327B"/>
    <w:rsid w:val="00823311"/>
    <w:rsid w:val="008236B9"/>
    <w:rsid w:val="008237C6"/>
    <w:rsid w:val="00823BB3"/>
    <w:rsid w:val="00824A75"/>
    <w:rsid w:val="00824C7B"/>
    <w:rsid w:val="00825BF4"/>
    <w:rsid w:val="00827261"/>
    <w:rsid w:val="008273E1"/>
    <w:rsid w:val="00827BB3"/>
    <w:rsid w:val="008305D1"/>
    <w:rsid w:val="00831138"/>
    <w:rsid w:val="0083114A"/>
    <w:rsid w:val="00832CD5"/>
    <w:rsid w:val="00833715"/>
    <w:rsid w:val="00833AFF"/>
    <w:rsid w:val="00835D87"/>
    <w:rsid w:val="00835E3F"/>
    <w:rsid w:val="0083696A"/>
    <w:rsid w:val="00837561"/>
    <w:rsid w:val="00837E25"/>
    <w:rsid w:val="008405F6"/>
    <w:rsid w:val="008409A7"/>
    <w:rsid w:val="00842A63"/>
    <w:rsid w:val="00844036"/>
    <w:rsid w:val="0084491D"/>
    <w:rsid w:val="00844B47"/>
    <w:rsid w:val="00846024"/>
    <w:rsid w:val="0084628E"/>
    <w:rsid w:val="00850CD9"/>
    <w:rsid w:val="008518A8"/>
    <w:rsid w:val="008524E6"/>
    <w:rsid w:val="008539A7"/>
    <w:rsid w:val="00855F34"/>
    <w:rsid w:val="0085770B"/>
    <w:rsid w:val="00860A91"/>
    <w:rsid w:val="008611B8"/>
    <w:rsid w:val="0086213C"/>
    <w:rsid w:val="008630BD"/>
    <w:rsid w:val="008636C0"/>
    <w:rsid w:val="008639CB"/>
    <w:rsid w:val="00864FB5"/>
    <w:rsid w:val="0086672F"/>
    <w:rsid w:val="008705D3"/>
    <w:rsid w:val="0087087E"/>
    <w:rsid w:val="008726BD"/>
    <w:rsid w:val="00874CAC"/>
    <w:rsid w:val="00874D42"/>
    <w:rsid w:val="008765C3"/>
    <w:rsid w:val="008774C5"/>
    <w:rsid w:val="0087795E"/>
    <w:rsid w:val="00880A47"/>
    <w:rsid w:val="00880AF3"/>
    <w:rsid w:val="008816BA"/>
    <w:rsid w:val="00881740"/>
    <w:rsid w:val="00882A4A"/>
    <w:rsid w:val="00883045"/>
    <w:rsid w:val="008832A9"/>
    <w:rsid w:val="0088369D"/>
    <w:rsid w:val="00883FDC"/>
    <w:rsid w:val="00884CCE"/>
    <w:rsid w:val="00884F5A"/>
    <w:rsid w:val="00885E65"/>
    <w:rsid w:val="00887EBE"/>
    <w:rsid w:val="008903DD"/>
    <w:rsid w:val="00890B77"/>
    <w:rsid w:val="008918AE"/>
    <w:rsid w:val="00891C73"/>
    <w:rsid w:val="0089208B"/>
    <w:rsid w:val="00893CA3"/>
    <w:rsid w:val="00894F74"/>
    <w:rsid w:val="0089506B"/>
    <w:rsid w:val="00895287"/>
    <w:rsid w:val="008955D1"/>
    <w:rsid w:val="008960DB"/>
    <w:rsid w:val="008A1995"/>
    <w:rsid w:val="008A1F50"/>
    <w:rsid w:val="008A2A83"/>
    <w:rsid w:val="008A2FFA"/>
    <w:rsid w:val="008A3533"/>
    <w:rsid w:val="008A3CD7"/>
    <w:rsid w:val="008A4650"/>
    <w:rsid w:val="008A4D44"/>
    <w:rsid w:val="008A5580"/>
    <w:rsid w:val="008A578D"/>
    <w:rsid w:val="008A5928"/>
    <w:rsid w:val="008A64AD"/>
    <w:rsid w:val="008A6A39"/>
    <w:rsid w:val="008A6D56"/>
    <w:rsid w:val="008A7137"/>
    <w:rsid w:val="008A77EB"/>
    <w:rsid w:val="008A7CF9"/>
    <w:rsid w:val="008B0B63"/>
    <w:rsid w:val="008B1BE9"/>
    <w:rsid w:val="008B2D2B"/>
    <w:rsid w:val="008B3584"/>
    <w:rsid w:val="008B4938"/>
    <w:rsid w:val="008B7210"/>
    <w:rsid w:val="008B731C"/>
    <w:rsid w:val="008C139D"/>
    <w:rsid w:val="008C1476"/>
    <w:rsid w:val="008C1925"/>
    <w:rsid w:val="008C1C1A"/>
    <w:rsid w:val="008C26EF"/>
    <w:rsid w:val="008C3034"/>
    <w:rsid w:val="008C3370"/>
    <w:rsid w:val="008C4A7B"/>
    <w:rsid w:val="008C7251"/>
    <w:rsid w:val="008C72E7"/>
    <w:rsid w:val="008C74E2"/>
    <w:rsid w:val="008C7AD3"/>
    <w:rsid w:val="008D0166"/>
    <w:rsid w:val="008D02EC"/>
    <w:rsid w:val="008D0854"/>
    <w:rsid w:val="008D095E"/>
    <w:rsid w:val="008D234C"/>
    <w:rsid w:val="008D282F"/>
    <w:rsid w:val="008D2B2C"/>
    <w:rsid w:val="008D3E07"/>
    <w:rsid w:val="008D4930"/>
    <w:rsid w:val="008D5EB1"/>
    <w:rsid w:val="008D6D39"/>
    <w:rsid w:val="008D758A"/>
    <w:rsid w:val="008D7634"/>
    <w:rsid w:val="008E19E7"/>
    <w:rsid w:val="008E1F25"/>
    <w:rsid w:val="008E417D"/>
    <w:rsid w:val="008E48B5"/>
    <w:rsid w:val="008E6CCB"/>
    <w:rsid w:val="008E6CF8"/>
    <w:rsid w:val="008E6F94"/>
    <w:rsid w:val="008F1B70"/>
    <w:rsid w:val="008F3565"/>
    <w:rsid w:val="008F37CF"/>
    <w:rsid w:val="008F475E"/>
    <w:rsid w:val="008F5561"/>
    <w:rsid w:val="008F5C2D"/>
    <w:rsid w:val="008F7AF8"/>
    <w:rsid w:val="008F7F08"/>
    <w:rsid w:val="0090023D"/>
    <w:rsid w:val="0090090B"/>
    <w:rsid w:val="00900E94"/>
    <w:rsid w:val="00900FDB"/>
    <w:rsid w:val="0090299E"/>
    <w:rsid w:val="00902DDD"/>
    <w:rsid w:val="00902F43"/>
    <w:rsid w:val="009046A7"/>
    <w:rsid w:val="009049D7"/>
    <w:rsid w:val="00905365"/>
    <w:rsid w:val="009059A1"/>
    <w:rsid w:val="00905D18"/>
    <w:rsid w:val="009067DF"/>
    <w:rsid w:val="0090742C"/>
    <w:rsid w:val="00907967"/>
    <w:rsid w:val="00907A91"/>
    <w:rsid w:val="00910E4B"/>
    <w:rsid w:val="00912110"/>
    <w:rsid w:val="00912F65"/>
    <w:rsid w:val="009132AC"/>
    <w:rsid w:val="0091352F"/>
    <w:rsid w:val="00913947"/>
    <w:rsid w:val="009146FA"/>
    <w:rsid w:val="00915169"/>
    <w:rsid w:val="00915444"/>
    <w:rsid w:val="00915D6E"/>
    <w:rsid w:val="009162AD"/>
    <w:rsid w:val="00920C09"/>
    <w:rsid w:val="00921FA6"/>
    <w:rsid w:val="00922217"/>
    <w:rsid w:val="0092452E"/>
    <w:rsid w:val="00924EEF"/>
    <w:rsid w:val="009302F1"/>
    <w:rsid w:val="0093033B"/>
    <w:rsid w:val="00930532"/>
    <w:rsid w:val="009312F5"/>
    <w:rsid w:val="0093270F"/>
    <w:rsid w:val="009336B8"/>
    <w:rsid w:val="00934635"/>
    <w:rsid w:val="00940859"/>
    <w:rsid w:val="00940AE2"/>
    <w:rsid w:val="00940DF7"/>
    <w:rsid w:val="009426BD"/>
    <w:rsid w:val="009429A7"/>
    <w:rsid w:val="00943F29"/>
    <w:rsid w:val="009442A4"/>
    <w:rsid w:val="00944AEF"/>
    <w:rsid w:val="00944C96"/>
    <w:rsid w:val="0094503A"/>
    <w:rsid w:val="0095092C"/>
    <w:rsid w:val="00950D3B"/>
    <w:rsid w:val="009529AA"/>
    <w:rsid w:val="00955B63"/>
    <w:rsid w:val="0095605D"/>
    <w:rsid w:val="00956F51"/>
    <w:rsid w:val="00960126"/>
    <w:rsid w:val="00960266"/>
    <w:rsid w:val="0096036D"/>
    <w:rsid w:val="0096178B"/>
    <w:rsid w:val="00961B14"/>
    <w:rsid w:val="0096372E"/>
    <w:rsid w:val="00964307"/>
    <w:rsid w:val="0096478B"/>
    <w:rsid w:val="00965FD6"/>
    <w:rsid w:val="009664EA"/>
    <w:rsid w:val="00967E5C"/>
    <w:rsid w:val="00970685"/>
    <w:rsid w:val="0097163C"/>
    <w:rsid w:val="00973FE3"/>
    <w:rsid w:val="00974743"/>
    <w:rsid w:val="00974BCB"/>
    <w:rsid w:val="009757EB"/>
    <w:rsid w:val="009767DE"/>
    <w:rsid w:val="00980729"/>
    <w:rsid w:val="009807E7"/>
    <w:rsid w:val="00982738"/>
    <w:rsid w:val="00982D2D"/>
    <w:rsid w:val="009834C5"/>
    <w:rsid w:val="00983548"/>
    <w:rsid w:val="009844B8"/>
    <w:rsid w:val="0098476F"/>
    <w:rsid w:val="00985476"/>
    <w:rsid w:val="00986A0A"/>
    <w:rsid w:val="00987344"/>
    <w:rsid w:val="009878C0"/>
    <w:rsid w:val="00987A72"/>
    <w:rsid w:val="00990442"/>
    <w:rsid w:val="00991EA9"/>
    <w:rsid w:val="00992EAC"/>
    <w:rsid w:val="00994425"/>
    <w:rsid w:val="00994644"/>
    <w:rsid w:val="009958A5"/>
    <w:rsid w:val="00996399"/>
    <w:rsid w:val="009A038C"/>
    <w:rsid w:val="009A11A4"/>
    <w:rsid w:val="009A179D"/>
    <w:rsid w:val="009A2804"/>
    <w:rsid w:val="009A3075"/>
    <w:rsid w:val="009A64BF"/>
    <w:rsid w:val="009A6A4D"/>
    <w:rsid w:val="009A7030"/>
    <w:rsid w:val="009A7ADF"/>
    <w:rsid w:val="009B1739"/>
    <w:rsid w:val="009B1D06"/>
    <w:rsid w:val="009B255B"/>
    <w:rsid w:val="009B259D"/>
    <w:rsid w:val="009B2A53"/>
    <w:rsid w:val="009B3099"/>
    <w:rsid w:val="009B5A06"/>
    <w:rsid w:val="009B644C"/>
    <w:rsid w:val="009B6C3C"/>
    <w:rsid w:val="009C00A2"/>
    <w:rsid w:val="009C0723"/>
    <w:rsid w:val="009C2C65"/>
    <w:rsid w:val="009C3655"/>
    <w:rsid w:val="009C4B37"/>
    <w:rsid w:val="009C4B65"/>
    <w:rsid w:val="009C4B7B"/>
    <w:rsid w:val="009C7CBF"/>
    <w:rsid w:val="009C7CFC"/>
    <w:rsid w:val="009C7E5A"/>
    <w:rsid w:val="009C7FC7"/>
    <w:rsid w:val="009D004B"/>
    <w:rsid w:val="009D02E3"/>
    <w:rsid w:val="009D09D9"/>
    <w:rsid w:val="009D0CB2"/>
    <w:rsid w:val="009D1352"/>
    <w:rsid w:val="009D176F"/>
    <w:rsid w:val="009D1BF9"/>
    <w:rsid w:val="009D24C3"/>
    <w:rsid w:val="009D259F"/>
    <w:rsid w:val="009D2810"/>
    <w:rsid w:val="009D2E2B"/>
    <w:rsid w:val="009D32F2"/>
    <w:rsid w:val="009D5322"/>
    <w:rsid w:val="009D562E"/>
    <w:rsid w:val="009D6B53"/>
    <w:rsid w:val="009D7FE7"/>
    <w:rsid w:val="009E39EF"/>
    <w:rsid w:val="009E57B2"/>
    <w:rsid w:val="009E6714"/>
    <w:rsid w:val="009E7A96"/>
    <w:rsid w:val="009F0D84"/>
    <w:rsid w:val="009F0E2E"/>
    <w:rsid w:val="009F0F7E"/>
    <w:rsid w:val="009F14B2"/>
    <w:rsid w:val="009F2019"/>
    <w:rsid w:val="009F22BD"/>
    <w:rsid w:val="009F3566"/>
    <w:rsid w:val="009F4266"/>
    <w:rsid w:val="009F66AB"/>
    <w:rsid w:val="009F727D"/>
    <w:rsid w:val="009F73AA"/>
    <w:rsid w:val="009F7425"/>
    <w:rsid w:val="009F768A"/>
    <w:rsid w:val="009F7995"/>
    <w:rsid w:val="00A00C06"/>
    <w:rsid w:val="00A00F6D"/>
    <w:rsid w:val="00A00FD0"/>
    <w:rsid w:val="00A01993"/>
    <w:rsid w:val="00A02AD9"/>
    <w:rsid w:val="00A03184"/>
    <w:rsid w:val="00A03207"/>
    <w:rsid w:val="00A03A74"/>
    <w:rsid w:val="00A0416C"/>
    <w:rsid w:val="00A04602"/>
    <w:rsid w:val="00A06078"/>
    <w:rsid w:val="00A062E2"/>
    <w:rsid w:val="00A10651"/>
    <w:rsid w:val="00A10A02"/>
    <w:rsid w:val="00A12E01"/>
    <w:rsid w:val="00A142B8"/>
    <w:rsid w:val="00A14F71"/>
    <w:rsid w:val="00A15884"/>
    <w:rsid w:val="00A16E6E"/>
    <w:rsid w:val="00A17322"/>
    <w:rsid w:val="00A17ED4"/>
    <w:rsid w:val="00A20111"/>
    <w:rsid w:val="00A20284"/>
    <w:rsid w:val="00A20CC1"/>
    <w:rsid w:val="00A20CCD"/>
    <w:rsid w:val="00A20D05"/>
    <w:rsid w:val="00A222D7"/>
    <w:rsid w:val="00A238DF"/>
    <w:rsid w:val="00A23982"/>
    <w:rsid w:val="00A24589"/>
    <w:rsid w:val="00A257EC"/>
    <w:rsid w:val="00A25D63"/>
    <w:rsid w:val="00A26282"/>
    <w:rsid w:val="00A267CA"/>
    <w:rsid w:val="00A2683A"/>
    <w:rsid w:val="00A278AA"/>
    <w:rsid w:val="00A30F8D"/>
    <w:rsid w:val="00A3159E"/>
    <w:rsid w:val="00A31617"/>
    <w:rsid w:val="00A326EF"/>
    <w:rsid w:val="00A32BE9"/>
    <w:rsid w:val="00A32DD4"/>
    <w:rsid w:val="00A33BCA"/>
    <w:rsid w:val="00A344DE"/>
    <w:rsid w:val="00A34D88"/>
    <w:rsid w:val="00A35130"/>
    <w:rsid w:val="00A35764"/>
    <w:rsid w:val="00A36812"/>
    <w:rsid w:val="00A37790"/>
    <w:rsid w:val="00A3790F"/>
    <w:rsid w:val="00A37E58"/>
    <w:rsid w:val="00A40792"/>
    <w:rsid w:val="00A40A4C"/>
    <w:rsid w:val="00A40F7C"/>
    <w:rsid w:val="00A412AC"/>
    <w:rsid w:val="00A41951"/>
    <w:rsid w:val="00A41F54"/>
    <w:rsid w:val="00A4316F"/>
    <w:rsid w:val="00A460BB"/>
    <w:rsid w:val="00A474DE"/>
    <w:rsid w:val="00A47880"/>
    <w:rsid w:val="00A5125B"/>
    <w:rsid w:val="00A51DCD"/>
    <w:rsid w:val="00A52017"/>
    <w:rsid w:val="00A521D5"/>
    <w:rsid w:val="00A52477"/>
    <w:rsid w:val="00A5355A"/>
    <w:rsid w:val="00A538D6"/>
    <w:rsid w:val="00A53AA8"/>
    <w:rsid w:val="00A55E02"/>
    <w:rsid w:val="00A56BA5"/>
    <w:rsid w:val="00A6127D"/>
    <w:rsid w:val="00A61E3C"/>
    <w:rsid w:val="00A62006"/>
    <w:rsid w:val="00A63389"/>
    <w:rsid w:val="00A64AE6"/>
    <w:rsid w:val="00A664D4"/>
    <w:rsid w:val="00A66536"/>
    <w:rsid w:val="00A66622"/>
    <w:rsid w:val="00A66E97"/>
    <w:rsid w:val="00A709A7"/>
    <w:rsid w:val="00A71B49"/>
    <w:rsid w:val="00A71BDE"/>
    <w:rsid w:val="00A72020"/>
    <w:rsid w:val="00A73910"/>
    <w:rsid w:val="00A752A8"/>
    <w:rsid w:val="00A75359"/>
    <w:rsid w:val="00A75F50"/>
    <w:rsid w:val="00A80DB8"/>
    <w:rsid w:val="00A80FC8"/>
    <w:rsid w:val="00A83123"/>
    <w:rsid w:val="00A839EC"/>
    <w:rsid w:val="00A84152"/>
    <w:rsid w:val="00A85614"/>
    <w:rsid w:val="00A858AE"/>
    <w:rsid w:val="00A85BA4"/>
    <w:rsid w:val="00A8642E"/>
    <w:rsid w:val="00A86CF4"/>
    <w:rsid w:val="00A86CFD"/>
    <w:rsid w:val="00A90377"/>
    <w:rsid w:val="00A910CC"/>
    <w:rsid w:val="00A91460"/>
    <w:rsid w:val="00A92827"/>
    <w:rsid w:val="00A92D1B"/>
    <w:rsid w:val="00A9340C"/>
    <w:rsid w:val="00A94932"/>
    <w:rsid w:val="00AA0B1D"/>
    <w:rsid w:val="00AA1CC3"/>
    <w:rsid w:val="00AA205F"/>
    <w:rsid w:val="00AA215C"/>
    <w:rsid w:val="00AA2654"/>
    <w:rsid w:val="00AA2B89"/>
    <w:rsid w:val="00AA3DF9"/>
    <w:rsid w:val="00AA669C"/>
    <w:rsid w:val="00AA6ADD"/>
    <w:rsid w:val="00AA6D26"/>
    <w:rsid w:val="00AB0230"/>
    <w:rsid w:val="00AB0755"/>
    <w:rsid w:val="00AB11B0"/>
    <w:rsid w:val="00AB19EA"/>
    <w:rsid w:val="00AB1C04"/>
    <w:rsid w:val="00AB3D2F"/>
    <w:rsid w:val="00AB7E37"/>
    <w:rsid w:val="00AC0DD6"/>
    <w:rsid w:val="00AC1C21"/>
    <w:rsid w:val="00AC26EC"/>
    <w:rsid w:val="00AC3D71"/>
    <w:rsid w:val="00AC425A"/>
    <w:rsid w:val="00AC4B8A"/>
    <w:rsid w:val="00AC5318"/>
    <w:rsid w:val="00AC6130"/>
    <w:rsid w:val="00AD0BA9"/>
    <w:rsid w:val="00AD1195"/>
    <w:rsid w:val="00AD14D7"/>
    <w:rsid w:val="00AD255A"/>
    <w:rsid w:val="00AD3457"/>
    <w:rsid w:val="00AD37E4"/>
    <w:rsid w:val="00AD5770"/>
    <w:rsid w:val="00AD604B"/>
    <w:rsid w:val="00AD61B9"/>
    <w:rsid w:val="00AD6868"/>
    <w:rsid w:val="00AD698E"/>
    <w:rsid w:val="00AD78C7"/>
    <w:rsid w:val="00AD7AB3"/>
    <w:rsid w:val="00AE1C88"/>
    <w:rsid w:val="00AE1D01"/>
    <w:rsid w:val="00AE1D5F"/>
    <w:rsid w:val="00AE1FEC"/>
    <w:rsid w:val="00AE219A"/>
    <w:rsid w:val="00AE228A"/>
    <w:rsid w:val="00AE2C90"/>
    <w:rsid w:val="00AE305F"/>
    <w:rsid w:val="00AE33EA"/>
    <w:rsid w:val="00AE35D4"/>
    <w:rsid w:val="00AE639D"/>
    <w:rsid w:val="00AE6C93"/>
    <w:rsid w:val="00AE73C6"/>
    <w:rsid w:val="00AE7E52"/>
    <w:rsid w:val="00AF01F5"/>
    <w:rsid w:val="00AF1341"/>
    <w:rsid w:val="00AF18CA"/>
    <w:rsid w:val="00AF30D7"/>
    <w:rsid w:val="00AF381E"/>
    <w:rsid w:val="00AF3AE2"/>
    <w:rsid w:val="00AF3DEE"/>
    <w:rsid w:val="00AF4202"/>
    <w:rsid w:val="00AF5C3D"/>
    <w:rsid w:val="00AF5CD2"/>
    <w:rsid w:val="00AF5D1C"/>
    <w:rsid w:val="00AF7042"/>
    <w:rsid w:val="00AF77D6"/>
    <w:rsid w:val="00B00849"/>
    <w:rsid w:val="00B020C1"/>
    <w:rsid w:val="00B02EC0"/>
    <w:rsid w:val="00B03AF1"/>
    <w:rsid w:val="00B03BA6"/>
    <w:rsid w:val="00B04B86"/>
    <w:rsid w:val="00B05798"/>
    <w:rsid w:val="00B058D8"/>
    <w:rsid w:val="00B06E95"/>
    <w:rsid w:val="00B07689"/>
    <w:rsid w:val="00B11C98"/>
    <w:rsid w:val="00B13182"/>
    <w:rsid w:val="00B15888"/>
    <w:rsid w:val="00B16587"/>
    <w:rsid w:val="00B16E7C"/>
    <w:rsid w:val="00B1788C"/>
    <w:rsid w:val="00B2180F"/>
    <w:rsid w:val="00B22C16"/>
    <w:rsid w:val="00B234F9"/>
    <w:rsid w:val="00B236FF"/>
    <w:rsid w:val="00B24128"/>
    <w:rsid w:val="00B24372"/>
    <w:rsid w:val="00B25741"/>
    <w:rsid w:val="00B258DC"/>
    <w:rsid w:val="00B30416"/>
    <w:rsid w:val="00B30914"/>
    <w:rsid w:val="00B310A0"/>
    <w:rsid w:val="00B31159"/>
    <w:rsid w:val="00B314DF"/>
    <w:rsid w:val="00B319AF"/>
    <w:rsid w:val="00B329A6"/>
    <w:rsid w:val="00B33B46"/>
    <w:rsid w:val="00B33DA1"/>
    <w:rsid w:val="00B34605"/>
    <w:rsid w:val="00B35E6A"/>
    <w:rsid w:val="00B363EA"/>
    <w:rsid w:val="00B40C67"/>
    <w:rsid w:val="00B41EEC"/>
    <w:rsid w:val="00B43953"/>
    <w:rsid w:val="00B44EB9"/>
    <w:rsid w:val="00B450B0"/>
    <w:rsid w:val="00B451F6"/>
    <w:rsid w:val="00B4540D"/>
    <w:rsid w:val="00B45E0F"/>
    <w:rsid w:val="00B463BE"/>
    <w:rsid w:val="00B46CA0"/>
    <w:rsid w:val="00B5015E"/>
    <w:rsid w:val="00B50DC9"/>
    <w:rsid w:val="00B51871"/>
    <w:rsid w:val="00B51BC0"/>
    <w:rsid w:val="00B5208F"/>
    <w:rsid w:val="00B52B2D"/>
    <w:rsid w:val="00B54163"/>
    <w:rsid w:val="00B541B8"/>
    <w:rsid w:val="00B547A6"/>
    <w:rsid w:val="00B54ADB"/>
    <w:rsid w:val="00B564F9"/>
    <w:rsid w:val="00B57747"/>
    <w:rsid w:val="00B57A67"/>
    <w:rsid w:val="00B6114F"/>
    <w:rsid w:val="00B621C1"/>
    <w:rsid w:val="00B62DE1"/>
    <w:rsid w:val="00B630A6"/>
    <w:rsid w:val="00B641FD"/>
    <w:rsid w:val="00B64520"/>
    <w:rsid w:val="00B64DEA"/>
    <w:rsid w:val="00B66A68"/>
    <w:rsid w:val="00B727CB"/>
    <w:rsid w:val="00B72A8A"/>
    <w:rsid w:val="00B736AB"/>
    <w:rsid w:val="00B73AEB"/>
    <w:rsid w:val="00B749BB"/>
    <w:rsid w:val="00B75235"/>
    <w:rsid w:val="00B76686"/>
    <w:rsid w:val="00B77600"/>
    <w:rsid w:val="00B7780C"/>
    <w:rsid w:val="00B77CCC"/>
    <w:rsid w:val="00B81259"/>
    <w:rsid w:val="00B81FE9"/>
    <w:rsid w:val="00B82D9D"/>
    <w:rsid w:val="00B82DD0"/>
    <w:rsid w:val="00B834AA"/>
    <w:rsid w:val="00B83885"/>
    <w:rsid w:val="00B854E6"/>
    <w:rsid w:val="00B861E0"/>
    <w:rsid w:val="00B8769F"/>
    <w:rsid w:val="00B91953"/>
    <w:rsid w:val="00B92406"/>
    <w:rsid w:val="00B94D2A"/>
    <w:rsid w:val="00B95A7C"/>
    <w:rsid w:val="00B97739"/>
    <w:rsid w:val="00BA0182"/>
    <w:rsid w:val="00BA05FB"/>
    <w:rsid w:val="00BA20F0"/>
    <w:rsid w:val="00BA280A"/>
    <w:rsid w:val="00BA2903"/>
    <w:rsid w:val="00BA2FD2"/>
    <w:rsid w:val="00BA3F0F"/>
    <w:rsid w:val="00BA56F8"/>
    <w:rsid w:val="00BA6CC7"/>
    <w:rsid w:val="00BA7286"/>
    <w:rsid w:val="00BB019D"/>
    <w:rsid w:val="00BB0708"/>
    <w:rsid w:val="00BB0FFC"/>
    <w:rsid w:val="00BB1DDE"/>
    <w:rsid w:val="00BB2B7C"/>
    <w:rsid w:val="00BB2BBE"/>
    <w:rsid w:val="00BB33AF"/>
    <w:rsid w:val="00BB3B69"/>
    <w:rsid w:val="00BB4BD8"/>
    <w:rsid w:val="00BB52EE"/>
    <w:rsid w:val="00BB78A8"/>
    <w:rsid w:val="00BC14A6"/>
    <w:rsid w:val="00BC3909"/>
    <w:rsid w:val="00BC5114"/>
    <w:rsid w:val="00BC69A7"/>
    <w:rsid w:val="00BD013C"/>
    <w:rsid w:val="00BD0BD9"/>
    <w:rsid w:val="00BD1E01"/>
    <w:rsid w:val="00BD1E2A"/>
    <w:rsid w:val="00BD4C1B"/>
    <w:rsid w:val="00BD5BED"/>
    <w:rsid w:val="00BD64E6"/>
    <w:rsid w:val="00BD6636"/>
    <w:rsid w:val="00BD6A48"/>
    <w:rsid w:val="00BE0145"/>
    <w:rsid w:val="00BE0A62"/>
    <w:rsid w:val="00BE0C93"/>
    <w:rsid w:val="00BE11AF"/>
    <w:rsid w:val="00BE2565"/>
    <w:rsid w:val="00BE27D2"/>
    <w:rsid w:val="00BE2D64"/>
    <w:rsid w:val="00BE3329"/>
    <w:rsid w:val="00BE4387"/>
    <w:rsid w:val="00BE5333"/>
    <w:rsid w:val="00BE58B1"/>
    <w:rsid w:val="00BE6948"/>
    <w:rsid w:val="00BE75D7"/>
    <w:rsid w:val="00BF0E05"/>
    <w:rsid w:val="00BF2166"/>
    <w:rsid w:val="00BF22E3"/>
    <w:rsid w:val="00BF306D"/>
    <w:rsid w:val="00BF37AF"/>
    <w:rsid w:val="00BF37C0"/>
    <w:rsid w:val="00BF38A2"/>
    <w:rsid w:val="00BF3BAC"/>
    <w:rsid w:val="00BF421B"/>
    <w:rsid w:val="00BF5A1E"/>
    <w:rsid w:val="00BF607D"/>
    <w:rsid w:val="00BF763F"/>
    <w:rsid w:val="00BF7F52"/>
    <w:rsid w:val="00C007FB"/>
    <w:rsid w:val="00C02B67"/>
    <w:rsid w:val="00C03081"/>
    <w:rsid w:val="00C03123"/>
    <w:rsid w:val="00C0321D"/>
    <w:rsid w:val="00C03687"/>
    <w:rsid w:val="00C03AFB"/>
    <w:rsid w:val="00C04527"/>
    <w:rsid w:val="00C04F49"/>
    <w:rsid w:val="00C0555A"/>
    <w:rsid w:val="00C05F21"/>
    <w:rsid w:val="00C06BFA"/>
    <w:rsid w:val="00C070E2"/>
    <w:rsid w:val="00C074FF"/>
    <w:rsid w:val="00C07E78"/>
    <w:rsid w:val="00C07EC2"/>
    <w:rsid w:val="00C10172"/>
    <w:rsid w:val="00C101DD"/>
    <w:rsid w:val="00C10CAD"/>
    <w:rsid w:val="00C11AA1"/>
    <w:rsid w:val="00C1250A"/>
    <w:rsid w:val="00C125FC"/>
    <w:rsid w:val="00C129A1"/>
    <w:rsid w:val="00C1369B"/>
    <w:rsid w:val="00C15A84"/>
    <w:rsid w:val="00C15C29"/>
    <w:rsid w:val="00C16568"/>
    <w:rsid w:val="00C17520"/>
    <w:rsid w:val="00C17627"/>
    <w:rsid w:val="00C17E00"/>
    <w:rsid w:val="00C20169"/>
    <w:rsid w:val="00C20B15"/>
    <w:rsid w:val="00C22508"/>
    <w:rsid w:val="00C22518"/>
    <w:rsid w:val="00C22C70"/>
    <w:rsid w:val="00C240A4"/>
    <w:rsid w:val="00C24894"/>
    <w:rsid w:val="00C24CE9"/>
    <w:rsid w:val="00C27D4C"/>
    <w:rsid w:val="00C27EED"/>
    <w:rsid w:val="00C30430"/>
    <w:rsid w:val="00C30B90"/>
    <w:rsid w:val="00C34595"/>
    <w:rsid w:val="00C36747"/>
    <w:rsid w:val="00C36B80"/>
    <w:rsid w:val="00C36FD1"/>
    <w:rsid w:val="00C371E3"/>
    <w:rsid w:val="00C37CB8"/>
    <w:rsid w:val="00C40952"/>
    <w:rsid w:val="00C40FCB"/>
    <w:rsid w:val="00C42D74"/>
    <w:rsid w:val="00C42F6A"/>
    <w:rsid w:val="00C432BA"/>
    <w:rsid w:val="00C44645"/>
    <w:rsid w:val="00C44B75"/>
    <w:rsid w:val="00C45000"/>
    <w:rsid w:val="00C45CE9"/>
    <w:rsid w:val="00C464B2"/>
    <w:rsid w:val="00C46703"/>
    <w:rsid w:val="00C4692C"/>
    <w:rsid w:val="00C47854"/>
    <w:rsid w:val="00C507FC"/>
    <w:rsid w:val="00C52537"/>
    <w:rsid w:val="00C53904"/>
    <w:rsid w:val="00C603DE"/>
    <w:rsid w:val="00C60926"/>
    <w:rsid w:val="00C6237B"/>
    <w:rsid w:val="00C64C7D"/>
    <w:rsid w:val="00C64E06"/>
    <w:rsid w:val="00C650E7"/>
    <w:rsid w:val="00C65930"/>
    <w:rsid w:val="00C667DD"/>
    <w:rsid w:val="00C66F26"/>
    <w:rsid w:val="00C70916"/>
    <w:rsid w:val="00C71E9E"/>
    <w:rsid w:val="00C727B1"/>
    <w:rsid w:val="00C73906"/>
    <w:rsid w:val="00C74977"/>
    <w:rsid w:val="00C74C47"/>
    <w:rsid w:val="00C75618"/>
    <w:rsid w:val="00C7619F"/>
    <w:rsid w:val="00C768F0"/>
    <w:rsid w:val="00C76D91"/>
    <w:rsid w:val="00C770B2"/>
    <w:rsid w:val="00C774C0"/>
    <w:rsid w:val="00C806D7"/>
    <w:rsid w:val="00C8291B"/>
    <w:rsid w:val="00C8423F"/>
    <w:rsid w:val="00C85254"/>
    <w:rsid w:val="00C86654"/>
    <w:rsid w:val="00C866F6"/>
    <w:rsid w:val="00C86F0E"/>
    <w:rsid w:val="00C87063"/>
    <w:rsid w:val="00C87949"/>
    <w:rsid w:val="00C87FBD"/>
    <w:rsid w:val="00C900EE"/>
    <w:rsid w:val="00C91ED1"/>
    <w:rsid w:val="00C92C00"/>
    <w:rsid w:val="00C92C29"/>
    <w:rsid w:val="00C92F6C"/>
    <w:rsid w:val="00C931EA"/>
    <w:rsid w:val="00C943BD"/>
    <w:rsid w:val="00C94A18"/>
    <w:rsid w:val="00C94F7C"/>
    <w:rsid w:val="00C95D56"/>
    <w:rsid w:val="00CA2608"/>
    <w:rsid w:val="00CA2C16"/>
    <w:rsid w:val="00CA35C7"/>
    <w:rsid w:val="00CA38F4"/>
    <w:rsid w:val="00CA3D0F"/>
    <w:rsid w:val="00CA4233"/>
    <w:rsid w:val="00CA4BD4"/>
    <w:rsid w:val="00CA5852"/>
    <w:rsid w:val="00CA5B3F"/>
    <w:rsid w:val="00CA703C"/>
    <w:rsid w:val="00CB1621"/>
    <w:rsid w:val="00CB1C59"/>
    <w:rsid w:val="00CB3952"/>
    <w:rsid w:val="00CB4FD8"/>
    <w:rsid w:val="00CB5735"/>
    <w:rsid w:val="00CB71D0"/>
    <w:rsid w:val="00CC141B"/>
    <w:rsid w:val="00CC23D7"/>
    <w:rsid w:val="00CC3F07"/>
    <w:rsid w:val="00CC41D3"/>
    <w:rsid w:val="00CC4387"/>
    <w:rsid w:val="00CC5084"/>
    <w:rsid w:val="00CC78BD"/>
    <w:rsid w:val="00CD0177"/>
    <w:rsid w:val="00CD02CE"/>
    <w:rsid w:val="00CD2F97"/>
    <w:rsid w:val="00CD31DE"/>
    <w:rsid w:val="00CD57E3"/>
    <w:rsid w:val="00CD60E6"/>
    <w:rsid w:val="00CD64FA"/>
    <w:rsid w:val="00CD6C03"/>
    <w:rsid w:val="00CD703B"/>
    <w:rsid w:val="00CD730D"/>
    <w:rsid w:val="00CD7FF8"/>
    <w:rsid w:val="00CE05BB"/>
    <w:rsid w:val="00CE0AA6"/>
    <w:rsid w:val="00CE159C"/>
    <w:rsid w:val="00CE16B2"/>
    <w:rsid w:val="00CE4911"/>
    <w:rsid w:val="00CE4E8A"/>
    <w:rsid w:val="00CE75C8"/>
    <w:rsid w:val="00CE7D1F"/>
    <w:rsid w:val="00CF02EB"/>
    <w:rsid w:val="00CF1708"/>
    <w:rsid w:val="00CF1E59"/>
    <w:rsid w:val="00CF2391"/>
    <w:rsid w:val="00CF3FA8"/>
    <w:rsid w:val="00CF4B82"/>
    <w:rsid w:val="00CF4C60"/>
    <w:rsid w:val="00CF52CE"/>
    <w:rsid w:val="00CF53A0"/>
    <w:rsid w:val="00CF5B6D"/>
    <w:rsid w:val="00CF6CBA"/>
    <w:rsid w:val="00CF6D6F"/>
    <w:rsid w:val="00CF7360"/>
    <w:rsid w:val="00D0305B"/>
    <w:rsid w:val="00D031B4"/>
    <w:rsid w:val="00D03B6A"/>
    <w:rsid w:val="00D0538F"/>
    <w:rsid w:val="00D12B25"/>
    <w:rsid w:val="00D12BF2"/>
    <w:rsid w:val="00D130EC"/>
    <w:rsid w:val="00D13B46"/>
    <w:rsid w:val="00D13FFC"/>
    <w:rsid w:val="00D1421D"/>
    <w:rsid w:val="00D14272"/>
    <w:rsid w:val="00D1458A"/>
    <w:rsid w:val="00D150F9"/>
    <w:rsid w:val="00D1531C"/>
    <w:rsid w:val="00D1545D"/>
    <w:rsid w:val="00D15C9A"/>
    <w:rsid w:val="00D17A67"/>
    <w:rsid w:val="00D20469"/>
    <w:rsid w:val="00D204F6"/>
    <w:rsid w:val="00D21A9E"/>
    <w:rsid w:val="00D24989"/>
    <w:rsid w:val="00D27502"/>
    <w:rsid w:val="00D2767D"/>
    <w:rsid w:val="00D3262C"/>
    <w:rsid w:val="00D32799"/>
    <w:rsid w:val="00D33B99"/>
    <w:rsid w:val="00D34636"/>
    <w:rsid w:val="00D34CB0"/>
    <w:rsid w:val="00D3618D"/>
    <w:rsid w:val="00D3687B"/>
    <w:rsid w:val="00D379A0"/>
    <w:rsid w:val="00D37AC7"/>
    <w:rsid w:val="00D4068B"/>
    <w:rsid w:val="00D40727"/>
    <w:rsid w:val="00D409D7"/>
    <w:rsid w:val="00D40A30"/>
    <w:rsid w:val="00D40F1A"/>
    <w:rsid w:val="00D41449"/>
    <w:rsid w:val="00D436D3"/>
    <w:rsid w:val="00D456F7"/>
    <w:rsid w:val="00D460E0"/>
    <w:rsid w:val="00D46B3C"/>
    <w:rsid w:val="00D502F0"/>
    <w:rsid w:val="00D51786"/>
    <w:rsid w:val="00D5199F"/>
    <w:rsid w:val="00D544BC"/>
    <w:rsid w:val="00D55619"/>
    <w:rsid w:val="00D558B8"/>
    <w:rsid w:val="00D565E0"/>
    <w:rsid w:val="00D5724D"/>
    <w:rsid w:val="00D60859"/>
    <w:rsid w:val="00D61595"/>
    <w:rsid w:val="00D61E92"/>
    <w:rsid w:val="00D628F5"/>
    <w:rsid w:val="00D64AF3"/>
    <w:rsid w:val="00D652A0"/>
    <w:rsid w:val="00D657AE"/>
    <w:rsid w:val="00D67A01"/>
    <w:rsid w:val="00D70A9B"/>
    <w:rsid w:val="00D71FCE"/>
    <w:rsid w:val="00D72549"/>
    <w:rsid w:val="00D7273F"/>
    <w:rsid w:val="00D72756"/>
    <w:rsid w:val="00D7286B"/>
    <w:rsid w:val="00D729D2"/>
    <w:rsid w:val="00D735EC"/>
    <w:rsid w:val="00D7503B"/>
    <w:rsid w:val="00D75C17"/>
    <w:rsid w:val="00D77072"/>
    <w:rsid w:val="00D77172"/>
    <w:rsid w:val="00D77560"/>
    <w:rsid w:val="00D810DF"/>
    <w:rsid w:val="00D8140A"/>
    <w:rsid w:val="00D82A04"/>
    <w:rsid w:val="00D8572D"/>
    <w:rsid w:val="00D859D8"/>
    <w:rsid w:val="00D85A8C"/>
    <w:rsid w:val="00D87035"/>
    <w:rsid w:val="00D944D6"/>
    <w:rsid w:val="00D95C64"/>
    <w:rsid w:val="00D96AD0"/>
    <w:rsid w:val="00D96CED"/>
    <w:rsid w:val="00DA26D3"/>
    <w:rsid w:val="00DA3F18"/>
    <w:rsid w:val="00DA48D1"/>
    <w:rsid w:val="00DA57EE"/>
    <w:rsid w:val="00DA757C"/>
    <w:rsid w:val="00DA7A14"/>
    <w:rsid w:val="00DB0C4D"/>
    <w:rsid w:val="00DB26D7"/>
    <w:rsid w:val="00DB3664"/>
    <w:rsid w:val="00DB496F"/>
    <w:rsid w:val="00DB6EDB"/>
    <w:rsid w:val="00DB7D8B"/>
    <w:rsid w:val="00DB7FF3"/>
    <w:rsid w:val="00DC0B3E"/>
    <w:rsid w:val="00DC169E"/>
    <w:rsid w:val="00DC3975"/>
    <w:rsid w:val="00DC57E8"/>
    <w:rsid w:val="00DC7953"/>
    <w:rsid w:val="00DC7DF4"/>
    <w:rsid w:val="00DD0681"/>
    <w:rsid w:val="00DD190C"/>
    <w:rsid w:val="00DD1F99"/>
    <w:rsid w:val="00DD2B92"/>
    <w:rsid w:val="00DD4A68"/>
    <w:rsid w:val="00DD4B7D"/>
    <w:rsid w:val="00DD542E"/>
    <w:rsid w:val="00DD65FC"/>
    <w:rsid w:val="00DD6E15"/>
    <w:rsid w:val="00DD7981"/>
    <w:rsid w:val="00DE0302"/>
    <w:rsid w:val="00DE12BC"/>
    <w:rsid w:val="00DE22B9"/>
    <w:rsid w:val="00DE2D29"/>
    <w:rsid w:val="00DE41EB"/>
    <w:rsid w:val="00DE4A9A"/>
    <w:rsid w:val="00DE57F8"/>
    <w:rsid w:val="00DE6002"/>
    <w:rsid w:val="00DE6F63"/>
    <w:rsid w:val="00DF1793"/>
    <w:rsid w:val="00DF20AE"/>
    <w:rsid w:val="00DF2AD0"/>
    <w:rsid w:val="00DF2E73"/>
    <w:rsid w:val="00DF3788"/>
    <w:rsid w:val="00DF3811"/>
    <w:rsid w:val="00DF3B16"/>
    <w:rsid w:val="00DF4C97"/>
    <w:rsid w:val="00DF5577"/>
    <w:rsid w:val="00DF6500"/>
    <w:rsid w:val="00DF764A"/>
    <w:rsid w:val="00DF7FB3"/>
    <w:rsid w:val="00E004B1"/>
    <w:rsid w:val="00E00B83"/>
    <w:rsid w:val="00E0106A"/>
    <w:rsid w:val="00E0288B"/>
    <w:rsid w:val="00E05817"/>
    <w:rsid w:val="00E06109"/>
    <w:rsid w:val="00E107E2"/>
    <w:rsid w:val="00E11812"/>
    <w:rsid w:val="00E12716"/>
    <w:rsid w:val="00E13267"/>
    <w:rsid w:val="00E1425A"/>
    <w:rsid w:val="00E147F9"/>
    <w:rsid w:val="00E1488E"/>
    <w:rsid w:val="00E153E8"/>
    <w:rsid w:val="00E1563D"/>
    <w:rsid w:val="00E15785"/>
    <w:rsid w:val="00E170E8"/>
    <w:rsid w:val="00E20E7C"/>
    <w:rsid w:val="00E212C9"/>
    <w:rsid w:val="00E234F9"/>
    <w:rsid w:val="00E24206"/>
    <w:rsid w:val="00E248C7"/>
    <w:rsid w:val="00E26870"/>
    <w:rsid w:val="00E27D5D"/>
    <w:rsid w:val="00E27D79"/>
    <w:rsid w:val="00E301CF"/>
    <w:rsid w:val="00E30401"/>
    <w:rsid w:val="00E30F8D"/>
    <w:rsid w:val="00E3124F"/>
    <w:rsid w:val="00E31920"/>
    <w:rsid w:val="00E32C2B"/>
    <w:rsid w:val="00E33990"/>
    <w:rsid w:val="00E33B20"/>
    <w:rsid w:val="00E35316"/>
    <w:rsid w:val="00E3577D"/>
    <w:rsid w:val="00E37F14"/>
    <w:rsid w:val="00E402D3"/>
    <w:rsid w:val="00E406D8"/>
    <w:rsid w:val="00E445C4"/>
    <w:rsid w:val="00E44D16"/>
    <w:rsid w:val="00E470CC"/>
    <w:rsid w:val="00E50740"/>
    <w:rsid w:val="00E51CEB"/>
    <w:rsid w:val="00E521A7"/>
    <w:rsid w:val="00E5243A"/>
    <w:rsid w:val="00E52ECF"/>
    <w:rsid w:val="00E53024"/>
    <w:rsid w:val="00E537E8"/>
    <w:rsid w:val="00E54F5F"/>
    <w:rsid w:val="00E556C2"/>
    <w:rsid w:val="00E56FBD"/>
    <w:rsid w:val="00E571FE"/>
    <w:rsid w:val="00E576CE"/>
    <w:rsid w:val="00E57912"/>
    <w:rsid w:val="00E57E8B"/>
    <w:rsid w:val="00E60671"/>
    <w:rsid w:val="00E60B06"/>
    <w:rsid w:val="00E60B99"/>
    <w:rsid w:val="00E60CC2"/>
    <w:rsid w:val="00E611E5"/>
    <w:rsid w:val="00E62DEF"/>
    <w:rsid w:val="00E651C9"/>
    <w:rsid w:val="00E66736"/>
    <w:rsid w:val="00E67EFC"/>
    <w:rsid w:val="00E71201"/>
    <w:rsid w:val="00E72A4F"/>
    <w:rsid w:val="00E73A65"/>
    <w:rsid w:val="00E74D4E"/>
    <w:rsid w:val="00E75694"/>
    <w:rsid w:val="00E75852"/>
    <w:rsid w:val="00E75D86"/>
    <w:rsid w:val="00E77496"/>
    <w:rsid w:val="00E77A5D"/>
    <w:rsid w:val="00E81EE3"/>
    <w:rsid w:val="00E8325F"/>
    <w:rsid w:val="00E8352D"/>
    <w:rsid w:val="00E83CC4"/>
    <w:rsid w:val="00E83EE1"/>
    <w:rsid w:val="00E845F6"/>
    <w:rsid w:val="00E85153"/>
    <w:rsid w:val="00E85C3C"/>
    <w:rsid w:val="00E8686B"/>
    <w:rsid w:val="00E87037"/>
    <w:rsid w:val="00E90F04"/>
    <w:rsid w:val="00E91806"/>
    <w:rsid w:val="00E927B3"/>
    <w:rsid w:val="00E94FBD"/>
    <w:rsid w:val="00EA0027"/>
    <w:rsid w:val="00EA03F2"/>
    <w:rsid w:val="00EA0FAC"/>
    <w:rsid w:val="00EA2D63"/>
    <w:rsid w:val="00EA3387"/>
    <w:rsid w:val="00EA57BA"/>
    <w:rsid w:val="00EA5C4B"/>
    <w:rsid w:val="00EA6EB8"/>
    <w:rsid w:val="00EB0161"/>
    <w:rsid w:val="00EB097E"/>
    <w:rsid w:val="00EB0D7A"/>
    <w:rsid w:val="00EB0DF3"/>
    <w:rsid w:val="00EB24F1"/>
    <w:rsid w:val="00EB45FA"/>
    <w:rsid w:val="00EB75C5"/>
    <w:rsid w:val="00EC09D2"/>
    <w:rsid w:val="00EC0BF7"/>
    <w:rsid w:val="00EC2333"/>
    <w:rsid w:val="00EC23D1"/>
    <w:rsid w:val="00EC3880"/>
    <w:rsid w:val="00EC3934"/>
    <w:rsid w:val="00EC45AF"/>
    <w:rsid w:val="00EC4C9E"/>
    <w:rsid w:val="00EC65BF"/>
    <w:rsid w:val="00EC6BD5"/>
    <w:rsid w:val="00EC6D54"/>
    <w:rsid w:val="00EC7341"/>
    <w:rsid w:val="00ED0760"/>
    <w:rsid w:val="00ED17A2"/>
    <w:rsid w:val="00ED4FD2"/>
    <w:rsid w:val="00ED50DD"/>
    <w:rsid w:val="00ED525D"/>
    <w:rsid w:val="00ED630C"/>
    <w:rsid w:val="00ED6837"/>
    <w:rsid w:val="00ED70CC"/>
    <w:rsid w:val="00ED756C"/>
    <w:rsid w:val="00EE00B9"/>
    <w:rsid w:val="00EE17A9"/>
    <w:rsid w:val="00EE1D67"/>
    <w:rsid w:val="00EE413A"/>
    <w:rsid w:val="00EE4152"/>
    <w:rsid w:val="00EE47BE"/>
    <w:rsid w:val="00EE5965"/>
    <w:rsid w:val="00EE5C3A"/>
    <w:rsid w:val="00EE5E13"/>
    <w:rsid w:val="00EF0319"/>
    <w:rsid w:val="00EF104C"/>
    <w:rsid w:val="00EF2EF1"/>
    <w:rsid w:val="00EF413B"/>
    <w:rsid w:val="00EF4A78"/>
    <w:rsid w:val="00EF4F1D"/>
    <w:rsid w:val="00EF50A5"/>
    <w:rsid w:val="00EF542C"/>
    <w:rsid w:val="00EF584E"/>
    <w:rsid w:val="00EF7F96"/>
    <w:rsid w:val="00F00C4D"/>
    <w:rsid w:val="00F012C3"/>
    <w:rsid w:val="00F0284D"/>
    <w:rsid w:val="00F02F73"/>
    <w:rsid w:val="00F0434B"/>
    <w:rsid w:val="00F058FA"/>
    <w:rsid w:val="00F0636F"/>
    <w:rsid w:val="00F10C86"/>
    <w:rsid w:val="00F110F4"/>
    <w:rsid w:val="00F12451"/>
    <w:rsid w:val="00F13989"/>
    <w:rsid w:val="00F219CE"/>
    <w:rsid w:val="00F22245"/>
    <w:rsid w:val="00F22DAD"/>
    <w:rsid w:val="00F23781"/>
    <w:rsid w:val="00F2394E"/>
    <w:rsid w:val="00F23DD4"/>
    <w:rsid w:val="00F24B5E"/>
    <w:rsid w:val="00F27881"/>
    <w:rsid w:val="00F30243"/>
    <w:rsid w:val="00F31477"/>
    <w:rsid w:val="00F3167E"/>
    <w:rsid w:val="00F336DD"/>
    <w:rsid w:val="00F33AFD"/>
    <w:rsid w:val="00F344A3"/>
    <w:rsid w:val="00F3487D"/>
    <w:rsid w:val="00F35088"/>
    <w:rsid w:val="00F35C7D"/>
    <w:rsid w:val="00F36D6A"/>
    <w:rsid w:val="00F36F20"/>
    <w:rsid w:val="00F378A7"/>
    <w:rsid w:val="00F37F7B"/>
    <w:rsid w:val="00F40252"/>
    <w:rsid w:val="00F4081E"/>
    <w:rsid w:val="00F41CE0"/>
    <w:rsid w:val="00F430BA"/>
    <w:rsid w:val="00F43B69"/>
    <w:rsid w:val="00F44776"/>
    <w:rsid w:val="00F4547A"/>
    <w:rsid w:val="00F458CB"/>
    <w:rsid w:val="00F45923"/>
    <w:rsid w:val="00F478ED"/>
    <w:rsid w:val="00F47961"/>
    <w:rsid w:val="00F50A42"/>
    <w:rsid w:val="00F50F88"/>
    <w:rsid w:val="00F515B2"/>
    <w:rsid w:val="00F51EEE"/>
    <w:rsid w:val="00F53402"/>
    <w:rsid w:val="00F538B2"/>
    <w:rsid w:val="00F54F62"/>
    <w:rsid w:val="00F55984"/>
    <w:rsid w:val="00F56970"/>
    <w:rsid w:val="00F575FB"/>
    <w:rsid w:val="00F5763F"/>
    <w:rsid w:val="00F57660"/>
    <w:rsid w:val="00F60754"/>
    <w:rsid w:val="00F60859"/>
    <w:rsid w:val="00F609F3"/>
    <w:rsid w:val="00F61041"/>
    <w:rsid w:val="00F6260F"/>
    <w:rsid w:val="00F64322"/>
    <w:rsid w:val="00F64BD1"/>
    <w:rsid w:val="00F651B6"/>
    <w:rsid w:val="00F651EF"/>
    <w:rsid w:val="00F65294"/>
    <w:rsid w:val="00F652EA"/>
    <w:rsid w:val="00F65355"/>
    <w:rsid w:val="00F65F14"/>
    <w:rsid w:val="00F671F8"/>
    <w:rsid w:val="00F70358"/>
    <w:rsid w:val="00F71781"/>
    <w:rsid w:val="00F71C51"/>
    <w:rsid w:val="00F742C1"/>
    <w:rsid w:val="00F74371"/>
    <w:rsid w:val="00F743AD"/>
    <w:rsid w:val="00F74C71"/>
    <w:rsid w:val="00F74FF2"/>
    <w:rsid w:val="00F7654F"/>
    <w:rsid w:val="00F76DB6"/>
    <w:rsid w:val="00F820A1"/>
    <w:rsid w:val="00F82921"/>
    <w:rsid w:val="00F82E42"/>
    <w:rsid w:val="00F83B7D"/>
    <w:rsid w:val="00F84324"/>
    <w:rsid w:val="00F84ADB"/>
    <w:rsid w:val="00F854F1"/>
    <w:rsid w:val="00F85D27"/>
    <w:rsid w:val="00F8621B"/>
    <w:rsid w:val="00F90631"/>
    <w:rsid w:val="00F90990"/>
    <w:rsid w:val="00F90EE9"/>
    <w:rsid w:val="00F912ED"/>
    <w:rsid w:val="00F91B09"/>
    <w:rsid w:val="00F95A45"/>
    <w:rsid w:val="00F95A7B"/>
    <w:rsid w:val="00F95EF8"/>
    <w:rsid w:val="00F96270"/>
    <w:rsid w:val="00F96D4A"/>
    <w:rsid w:val="00F9728E"/>
    <w:rsid w:val="00FA0CBF"/>
    <w:rsid w:val="00FA3BB4"/>
    <w:rsid w:val="00FA6287"/>
    <w:rsid w:val="00FA679F"/>
    <w:rsid w:val="00FA67D3"/>
    <w:rsid w:val="00FA7D59"/>
    <w:rsid w:val="00FB093C"/>
    <w:rsid w:val="00FB0D4F"/>
    <w:rsid w:val="00FB13A3"/>
    <w:rsid w:val="00FB1487"/>
    <w:rsid w:val="00FB1E6B"/>
    <w:rsid w:val="00FB368C"/>
    <w:rsid w:val="00FB3E1C"/>
    <w:rsid w:val="00FB4D4A"/>
    <w:rsid w:val="00FB5639"/>
    <w:rsid w:val="00FB62B1"/>
    <w:rsid w:val="00FB69F6"/>
    <w:rsid w:val="00FB6A35"/>
    <w:rsid w:val="00FB7697"/>
    <w:rsid w:val="00FC0CA5"/>
    <w:rsid w:val="00FC14E8"/>
    <w:rsid w:val="00FC1AAE"/>
    <w:rsid w:val="00FC1C0B"/>
    <w:rsid w:val="00FC50D7"/>
    <w:rsid w:val="00FC53E2"/>
    <w:rsid w:val="00FC7F81"/>
    <w:rsid w:val="00FD031D"/>
    <w:rsid w:val="00FD0985"/>
    <w:rsid w:val="00FD18A2"/>
    <w:rsid w:val="00FD34C3"/>
    <w:rsid w:val="00FD4868"/>
    <w:rsid w:val="00FD4B56"/>
    <w:rsid w:val="00FD5B02"/>
    <w:rsid w:val="00FD5D65"/>
    <w:rsid w:val="00FD6CB0"/>
    <w:rsid w:val="00FD75D9"/>
    <w:rsid w:val="00FE08C2"/>
    <w:rsid w:val="00FE0E5B"/>
    <w:rsid w:val="00FE0F23"/>
    <w:rsid w:val="00FE0FB9"/>
    <w:rsid w:val="00FE20AD"/>
    <w:rsid w:val="00FE331A"/>
    <w:rsid w:val="00FE3491"/>
    <w:rsid w:val="00FE3A4C"/>
    <w:rsid w:val="00FE51E1"/>
    <w:rsid w:val="00FE6E90"/>
    <w:rsid w:val="00FE7A1B"/>
    <w:rsid w:val="00FF3B98"/>
    <w:rsid w:val="00FF48BB"/>
    <w:rsid w:val="00FF4C15"/>
    <w:rsid w:val="00FF50E1"/>
    <w:rsid w:val="00FF512A"/>
    <w:rsid w:val="00FF5A56"/>
    <w:rsid w:val="00FF622B"/>
    <w:rsid w:val="00FF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848A"/>
  <w15:docId w15:val="{7665E59E-BA04-404C-A264-CF483EA3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1D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B0DF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B0DF3"/>
  </w:style>
  <w:style w:type="paragraph" w:styleId="ListParagraph">
    <w:name w:val="List Paragraph"/>
    <w:basedOn w:val="Normal"/>
    <w:uiPriority w:val="34"/>
    <w:qFormat/>
    <w:rsid w:val="000312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0F9"/>
  </w:style>
  <w:style w:type="paragraph" w:styleId="Footer">
    <w:name w:val="footer"/>
    <w:basedOn w:val="Normal"/>
    <w:link w:val="FooterChar"/>
    <w:uiPriority w:val="99"/>
    <w:unhideWhenUsed/>
    <w:rsid w:val="00D1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0F9"/>
  </w:style>
  <w:style w:type="table" w:styleId="TableGrid">
    <w:name w:val="Table Grid"/>
    <w:basedOn w:val="TableNormal"/>
    <w:uiPriority w:val="59"/>
    <w:rsid w:val="00624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6E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14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72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EE5C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BA316A-0147-482A-A8E4-FD1F68BFA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72</Words>
  <Characters>11242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</dc:creator>
  <cp:keywords/>
  <dc:description/>
  <cp:lastModifiedBy>Agata Klimkowska</cp:lastModifiedBy>
  <cp:revision>5</cp:revision>
  <cp:lastPrinted>2017-01-12T18:17:00Z</cp:lastPrinted>
  <dcterms:created xsi:type="dcterms:W3CDTF">2019-01-07T11:38:00Z</dcterms:created>
  <dcterms:modified xsi:type="dcterms:W3CDTF">2019-04-12T15:37:00Z</dcterms:modified>
</cp:coreProperties>
</file>